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561D38" w14:textId="6FCD19B1" w:rsidR="009D59DD" w:rsidRPr="007B02B8" w:rsidRDefault="00636197" w:rsidP="009D59DD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1</w:t>
      </w:r>
      <w:r w:rsidR="00A8383E">
        <w:rPr>
          <w:rFonts w:ascii="Arial" w:hAnsi="Arial" w:cs="Arial"/>
          <w:sz w:val="20"/>
          <w:szCs w:val="20"/>
        </w:rPr>
        <w:t>2</w:t>
      </w:r>
      <w:r w:rsidR="009D59DD" w:rsidRPr="007B02B8">
        <w:rPr>
          <w:rFonts w:ascii="Arial" w:hAnsi="Arial" w:cs="Arial"/>
          <w:sz w:val="20"/>
          <w:szCs w:val="20"/>
        </w:rPr>
        <w:t>-</w:t>
      </w:r>
      <w:r w:rsidR="00A8383E">
        <w:rPr>
          <w:rFonts w:ascii="Arial" w:hAnsi="Arial" w:cs="Arial"/>
          <w:sz w:val="20"/>
          <w:szCs w:val="20"/>
          <w:lang w:eastAsia="zh-CN"/>
        </w:rPr>
        <w:t>6</w:t>
      </w:r>
      <w:r w:rsidR="009D59DD" w:rsidRPr="007B02B8">
        <w:rPr>
          <w:rFonts w:ascii="Arial" w:hAnsi="Arial" w:cs="Arial"/>
          <w:sz w:val="20"/>
          <w:szCs w:val="20"/>
        </w:rPr>
        <w:t>-2</w:t>
      </w:r>
      <w:r w:rsidR="009D59DD">
        <w:rPr>
          <w:rFonts w:ascii="Arial" w:hAnsi="Arial" w:cs="Arial"/>
          <w:sz w:val="20"/>
          <w:szCs w:val="20"/>
        </w:rPr>
        <w:t>4</w:t>
      </w:r>
    </w:p>
    <w:p w14:paraId="51ABA16B" w14:textId="77777777" w:rsidR="009D59DD" w:rsidRDefault="009D59DD" w:rsidP="009D59DD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Research article</w:t>
      </w:r>
    </w:p>
    <w:p w14:paraId="35A44413" w14:textId="14FFEB8D" w:rsidR="009D59DD" w:rsidRDefault="009D59DD" w:rsidP="009D59DD">
      <w:pPr>
        <w:spacing w:line="480" w:lineRule="auto"/>
        <w:jc w:val="center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AL MATERIAL</w:t>
      </w:r>
    </w:p>
    <w:p w14:paraId="685F789A" w14:textId="77777777" w:rsidR="000B53B2" w:rsidRDefault="000B53B2" w:rsidP="000B53B2">
      <w:pPr>
        <w:spacing w:line="480" w:lineRule="auto"/>
        <w:jc w:val="center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Profiling gene alterations in </w:t>
      </w:r>
      <w:proofErr w:type="spellStart"/>
      <w:r>
        <w:rPr>
          <w:rFonts w:ascii="Arial" w:hAnsi="Arial" w:cs="Arial"/>
          <w:b/>
          <w:bCs/>
          <w:sz w:val="20"/>
          <w:szCs w:val="20"/>
        </w:rPr>
        <w:t>striatonigral</w:t>
      </w:r>
      <w:proofErr w:type="spellEnd"/>
      <w:r>
        <w:rPr>
          <w:rFonts w:ascii="Arial" w:hAnsi="Arial" w:cs="Arial"/>
          <w:b/>
          <w:bCs/>
          <w:sz w:val="20"/>
          <w:szCs w:val="20"/>
        </w:rPr>
        <w:t xml:space="preserve"> neurons associated with incubation of methamphetamine craving by retrograde tracer-based fluorescence-activated cell sorting </w:t>
      </w:r>
    </w:p>
    <w:p w14:paraId="0B682E07" w14:textId="77777777" w:rsidR="00A8383E" w:rsidRPr="00842871" w:rsidRDefault="00A8383E" w:rsidP="00A8383E">
      <w:pPr>
        <w:spacing w:line="480" w:lineRule="auto"/>
        <w:jc w:val="center"/>
        <w:rPr>
          <w:rFonts w:ascii="Arial" w:hAnsi="Arial" w:cs="Arial"/>
          <w:sz w:val="20"/>
          <w:szCs w:val="20"/>
          <w:lang w:val="fr-FR"/>
        </w:rPr>
      </w:pPr>
      <w:bookmarkStart w:id="0" w:name="_Hlk165451552"/>
      <w:r w:rsidRPr="00D854F9">
        <w:rPr>
          <w:rFonts w:ascii="Arial" w:hAnsi="Arial" w:cs="Arial"/>
          <w:bCs/>
          <w:sz w:val="20"/>
          <w:szCs w:val="20"/>
          <w:vertAlign w:val="superscript"/>
          <w:lang w:val="fr-FR"/>
        </w:rPr>
        <w:t>1</w:t>
      </w:r>
      <w:r w:rsidRPr="00842871">
        <w:rPr>
          <w:rFonts w:ascii="Arial" w:hAnsi="Arial" w:cs="Arial"/>
          <w:bCs/>
          <w:sz w:val="20"/>
          <w:szCs w:val="20"/>
          <w:lang w:val="fr-FR"/>
        </w:rPr>
        <w:t xml:space="preserve">Rachel D. </w:t>
      </w:r>
      <w:proofErr w:type="spellStart"/>
      <w:r w:rsidRPr="00842871">
        <w:rPr>
          <w:rFonts w:ascii="Arial" w:hAnsi="Arial" w:cs="Arial"/>
          <w:bCs/>
          <w:sz w:val="20"/>
          <w:szCs w:val="20"/>
          <w:lang w:val="fr-FR"/>
        </w:rPr>
        <w:t>Altshuler</w:t>
      </w:r>
      <w:proofErr w:type="spellEnd"/>
      <w:r w:rsidRPr="00842871">
        <w:rPr>
          <w:rFonts w:ascii="Arial" w:hAnsi="Arial" w:cs="Arial"/>
          <w:bCs/>
          <w:sz w:val="20"/>
          <w:szCs w:val="20"/>
          <w:lang w:val="fr-FR"/>
        </w:rPr>
        <w:t xml:space="preserve">, </w:t>
      </w:r>
      <w:r w:rsidRPr="00D854F9">
        <w:rPr>
          <w:rFonts w:ascii="Arial" w:hAnsi="Arial" w:cs="Arial"/>
          <w:bCs/>
          <w:sz w:val="20"/>
          <w:szCs w:val="20"/>
          <w:vertAlign w:val="superscript"/>
          <w:lang w:val="fr-FR"/>
        </w:rPr>
        <w:t>1</w:t>
      </w:r>
      <w:r>
        <w:rPr>
          <w:rFonts w:ascii="Arial" w:hAnsi="Arial" w:cs="Arial"/>
          <w:bCs/>
          <w:sz w:val="20"/>
          <w:szCs w:val="20"/>
          <w:lang w:val="fr-FR"/>
        </w:rPr>
        <w:t xml:space="preserve">Megan A.M. Burke, </w:t>
      </w:r>
      <w:r w:rsidRPr="00D854F9">
        <w:rPr>
          <w:rFonts w:ascii="Arial" w:hAnsi="Arial" w:cs="Arial"/>
          <w:bCs/>
          <w:sz w:val="20"/>
          <w:szCs w:val="20"/>
          <w:vertAlign w:val="superscript"/>
          <w:lang w:val="fr-FR"/>
        </w:rPr>
        <w:t>1</w:t>
      </w:r>
      <w:r w:rsidRPr="00842871">
        <w:rPr>
          <w:rFonts w:ascii="Arial" w:hAnsi="Arial" w:cs="Arial"/>
          <w:bCs/>
          <w:sz w:val="20"/>
          <w:szCs w:val="20"/>
          <w:lang w:val="fr-FR"/>
        </w:rPr>
        <w:t>Kristine T. Garcia</w:t>
      </w:r>
      <w:r>
        <w:rPr>
          <w:rFonts w:ascii="Arial" w:hAnsi="Arial" w:cs="Arial"/>
          <w:bCs/>
          <w:sz w:val="20"/>
          <w:szCs w:val="20"/>
          <w:lang w:val="fr-FR"/>
        </w:rPr>
        <w:t xml:space="preserve">, </w:t>
      </w:r>
      <w:r w:rsidRPr="00D35909">
        <w:rPr>
          <w:rFonts w:ascii="Arial" w:hAnsi="Arial" w:cs="Arial"/>
          <w:bCs/>
          <w:sz w:val="20"/>
          <w:szCs w:val="20"/>
          <w:vertAlign w:val="superscript"/>
          <w:lang w:val="fr-FR"/>
        </w:rPr>
        <w:t>2</w:t>
      </w:r>
      <w:r w:rsidRPr="00D35909">
        <w:rPr>
          <w:rFonts w:ascii="Arial" w:hAnsi="Arial" w:cs="Arial"/>
          <w:bCs/>
          <w:sz w:val="20"/>
          <w:szCs w:val="20"/>
          <w:lang w:val="fr-FR"/>
        </w:rPr>
        <w:t>Kenneth Class</w:t>
      </w:r>
      <w:r>
        <w:rPr>
          <w:rFonts w:ascii="Arial" w:hAnsi="Arial" w:cs="Arial"/>
          <w:bCs/>
          <w:sz w:val="20"/>
          <w:szCs w:val="20"/>
          <w:lang w:val="fr-FR"/>
        </w:rPr>
        <w:t xml:space="preserve">, </w:t>
      </w:r>
      <w:r w:rsidRPr="00E5619C">
        <w:rPr>
          <w:rFonts w:ascii="Arial" w:hAnsi="Arial" w:cs="Arial"/>
          <w:bCs/>
          <w:sz w:val="20"/>
          <w:szCs w:val="20"/>
          <w:vertAlign w:val="superscript"/>
          <w:lang w:val="fr-FR"/>
        </w:rPr>
        <w:t>3</w:t>
      </w:r>
      <w:r>
        <w:rPr>
          <w:rFonts w:ascii="Arial" w:hAnsi="Arial" w:cs="Arial"/>
          <w:bCs/>
          <w:sz w:val="20"/>
          <w:szCs w:val="20"/>
          <w:vertAlign w:val="superscript"/>
          <w:lang w:val="fr-FR"/>
        </w:rPr>
        <w:t>#</w:t>
      </w:r>
      <w:r w:rsidRPr="00E5619C">
        <w:rPr>
          <w:rFonts w:ascii="Arial" w:hAnsi="Arial" w:cs="Arial"/>
          <w:bCs/>
          <w:sz w:val="20"/>
          <w:szCs w:val="20"/>
          <w:lang w:val="fr-FR"/>
        </w:rPr>
        <w:t xml:space="preserve">Raffaello </w:t>
      </w:r>
      <w:proofErr w:type="spellStart"/>
      <w:r w:rsidRPr="00E5619C">
        <w:rPr>
          <w:rFonts w:ascii="Arial" w:hAnsi="Arial" w:cs="Arial"/>
          <w:bCs/>
          <w:sz w:val="20"/>
          <w:szCs w:val="20"/>
          <w:lang w:val="fr-FR"/>
        </w:rPr>
        <w:t>Cimbro</w:t>
      </w:r>
      <w:proofErr w:type="spellEnd"/>
      <w:r w:rsidRPr="005D4B47">
        <w:rPr>
          <w:rFonts w:ascii="Arial" w:hAnsi="Arial" w:cs="Arial"/>
          <w:bCs/>
          <w:sz w:val="20"/>
          <w:szCs w:val="20"/>
          <w:lang w:val="fr-FR"/>
        </w:rPr>
        <w:t xml:space="preserve"> </w:t>
      </w:r>
      <w:r w:rsidRPr="00842871">
        <w:rPr>
          <w:rFonts w:ascii="Arial" w:hAnsi="Arial" w:cs="Arial"/>
          <w:bCs/>
          <w:sz w:val="20"/>
          <w:szCs w:val="20"/>
          <w:lang w:val="fr-FR"/>
        </w:rPr>
        <w:t xml:space="preserve">and </w:t>
      </w:r>
      <w:r w:rsidRPr="00D854F9">
        <w:rPr>
          <w:rFonts w:ascii="Arial" w:hAnsi="Arial" w:cs="Arial"/>
          <w:bCs/>
          <w:sz w:val="20"/>
          <w:szCs w:val="20"/>
          <w:vertAlign w:val="superscript"/>
          <w:lang w:val="fr-FR"/>
        </w:rPr>
        <w:t>1</w:t>
      </w:r>
      <w:r>
        <w:rPr>
          <w:rFonts w:ascii="Arial" w:hAnsi="Arial" w:cs="Arial"/>
          <w:bCs/>
          <w:sz w:val="20"/>
          <w:szCs w:val="20"/>
          <w:vertAlign w:val="superscript"/>
          <w:lang w:val="fr-FR"/>
        </w:rPr>
        <w:t>,4*</w:t>
      </w:r>
      <w:r w:rsidRPr="00842871">
        <w:rPr>
          <w:rFonts w:ascii="Arial" w:hAnsi="Arial" w:cs="Arial"/>
          <w:bCs/>
          <w:sz w:val="20"/>
          <w:szCs w:val="20"/>
          <w:lang w:val="fr-FR"/>
        </w:rPr>
        <w:t>Xuan Li</w:t>
      </w:r>
    </w:p>
    <w:p w14:paraId="36BA7E43" w14:textId="77777777" w:rsidR="00A8383E" w:rsidRDefault="00A8383E" w:rsidP="00A8383E">
      <w:pPr>
        <w:spacing w:line="480" w:lineRule="auto"/>
        <w:rPr>
          <w:rFonts w:ascii="Arial" w:hAnsi="Arial" w:cs="Arial"/>
          <w:sz w:val="20"/>
          <w:szCs w:val="20"/>
        </w:rPr>
      </w:pPr>
      <w:r w:rsidRPr="00C00000">
        <w:rPr>
          <w:rFonts w:ascii="Arial" w:hAnsi="Arial" w:cs="Arial"/>
          <w:sz w:val="20"/>
          <w:szCs w:val="20"/>
          <w:u w:val="single"/>
        </w:rPr>
        <w:t>Affiliations:</w:t>
      </w:r>
      <w:r>
        <w:rPr>
          <w:rFonts w:ascii="Arial" w:hAnsi="Arial" w:cs="Arial"/>
          <w:sz w:val="20"/>
          <w:szCs w:val="20"/>
        </w:rPr>
        <w:t xml:space="preserve"> </w:t>
      </w:r>
    </w:p>
    <w:p w14:paraId="2B8AA144" w14:textId="77777777" w:rsidR="00A8383E" w:rsidRDefault="00A8383E" w:rsidP="00A8383E">
      <w:pPr>
        <w:rPr>
          <w:rFonts w:ascii="Arial" w:hAnsi="Arial" w:cs="Arial"/>
          <w:sz w:val="20"/>
          <w:szCs w:val="20"/>
        </w:rPr>
      </w:pPr>
      <w:r w:rsidRPr="00D854F9">
        <w:rPr>
          <w:rFonts w:ascii="Arial" w:hAnsi="Arial" w:cs="Arial"/>
          <w:sz w:val="20"/>
          <w:szCs w:val="20"/>
          <w:vertAlign w:val="superscript"/>
        </w:rPr>
        <w:t>1</w:t>
      </w:r>
      <w:r>
        <w:rPr>
          <w:rFonts w:ascii="Arial" w:hAnsi="Arial" w:cs="Arial"/>
          <w:sz w:val="20"/>
          <w:szCs w:val="20"/>
        </w:rPr>
        <w:t>Department of Psychology, University of Maryland College Park, College Park, MD 20742</w:t>
      </w:r>
      <w:r w:rsidRPr="00612519">
        <w:rPr>
          <w:rFonts w:ascii="Arial" w:hAnsi="Arial" w:cs="Arial"/>
          <w:sz w:val="20"/>
          <w:szCs w:val="20"/>
        </w:rPr>
        <w:t xml:space="preserve"> </w:t>
      </w:r>
    </w:p>
    <w:p w14:paraId="005967C7" w14:textId="77777777" w:rsidR="00A8383E" w:rsidRDefault="00A8383E" w:rsidP="00A8383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2</w:t>
      </w:r>
      <w:r>
        <w:rPr>
          <w:rFonts w:ascii="Arial" w:hAnsi="Arial" w:cs="Arial"/>
          <w:sz w:val="20"/>
          <w:szCs w:val="20"/>
        </w:rPr>
        <w:t>Department of Cell Biology and Molecular Genetics, University of Maryland College Park, College Park, MD 20742</w:t>
      </w:r>
    </w:p>
    <w:p w14:paraId="00EEE802" w14:textId="77777777" w:rsidR="00A8383E" w:rsidRPr="00E5619C" w:rsidRDefault="00A8383E" w:rsidP="00A8383E">
      <w:pPr>
        <w:rPr>
          <w:rFonts w:ascii="Arial" w:hAnsi="Arial" w:cs="Arial"/>
          <w:sz w:val="20"/>
          <w:szCs w:val="20"/>
          <w:vertAlign w:val="superscript"/>
        </w:rPr>
      </w:pPr>
      <w:r w:rsidRPr="00E5619C">
        <w:rPr>
          <w:rFonts w:ascii="Arial" w:hAnsi="Arial" w:cs="Arial"/>
          <w:sz w:val="20"/>
          <w:szCs w:val="20"/>
          <w:vertAlign w:val="superscript"/>
        </w:rPr>
        <w:t>3</w:t>
      </w:r>
      <w:r w:rsidRPr="003057A7">
        <w:t xml:space="preserve"> </w:t>
      </w:r>
      <w:r w:rsidRPr="00E5619C">
        <w:rPr>
          <w:rFonts w:ascii="Arial" w:hAnsi="Arial" w:cs="Arial"/>
          <w:sz w:val="20"/>
          <w:szCs w:val="20"/>
        </w:rPr>
        <w:t>Division of Rheumatology, Johns Hopkins University School of Medicine, Baltimore, Maryland, U</w:t>
      </w:r>
      <w:r>
        <w:rPr>
          <w:rFonts w:ascii="Arial" w:hAnsi="Arial" w:cs="Arial"/>
          <w:sz w:val="20"/>
          <w:szCs w:val="20"/>
        </w:rPr>
        <w:t>SA</w:t>
      </w:r>
      <w:r w:rsidRPr="00E5619C">
        <w:rPr>
          <w:rFonts w:ascii="Arial" w:hAnsi="Arial" w:cs="Arial"/>
          <w:sz w:val="20"/>
          <w:szCs w:val="20"/>
          <w:vertAlign w:val="superscript"/>
        </w:rPr>
        <w:t xml:space="preserve"> </w:t>
      </w:r>
    </w:p>
    <w:p w14:paraId="6847365E" w14:textId="77777777" w:rsidR="00A8383E" w:rsidRDefault="00A8383E" w:rsidP="00A8383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4</w:t>
      </w:r>
      <w:r>
        <w:rPr>
          <w:rFonts w:ascii="Arial" w:hAnsi="Arial" w:cs="Arial"/>
          <w:sz w:val="20"/>
          <w:szCs w:val="20"/>
        </w:rPr>
        <w:t>Program in Neuroscience and Cognitive Science, University of Maryland College Park, College Park, MD 20742</w:t>
      </w:r>
      <w:r w:rsidRPr="00612519">
        <w:rPr>
          <w:rFonts w:ascii="Arial" w:hAnsi="Arial" w:cs="Arial"/>
          <w:sz w:val="20"/>
          <w:szCs w:val="20"/>
        </w:rPr>
        <w:t xml:space="preserve"> </w:t>
      </w:r>
    </w:p>
    <w:p w14:paraId="0EFDB1B8" w14:textId="77777777" w:rsidR="00A8383E" w:rsidRDefault="00A8383E" w:rsidP="00A8383E">
      <w:pPr>
        <w:rPr>
          <w:rFonts w:ascii="Arial" w:hAnsi="Arial" w:cs="Arial"/>
          <w:sz w:val="20"/>
          <w:szCs w:val="20"/>
        </w:rPr>
      </w:pPr>
      <w:r w:rsidRPr="002F426B">
        <w:rPr>
          <w:rFonts w:ascii="Arial" w:hAnsi="Arial" w:cs="Arial"/>
          <w:sz w:val="20"/>
          <w:szCs w:val="20"/>
          <w:vertAlign w:val="superscript"/>
        </w:rPr>
        <w:t xml:space="preserve"># </w:t>
      </w:r>
      <w:r>
        <w:rPr>
          <w:rFonts w:ascii="Arial" w:hAnsi="Arial" w:cs="Arial"/>
          <w:sz w:val="20"/>
          <w:szCs w:val="20"/>
        </w:rPr>
        <w:t xml:space="preserve">Current address: </w:t>
      </w:r>
      <w:r w:rsidRPr="003057A7">
        <w:rPr>
          <w:rFonts w:ascii="Arial" w:hAnsi="Arial" w:cs="Arial"/>
          <w:sz w:val="20"/>
          <w:szCs w:val="20"/>
        </w:rPr>
        <w:t xml:space="preserve">Dynamic Omics, Centre of Genomic Research, Discovery Sciences, </w:t>
      </w:r>
      <w:proofErr w:type="spellStart"/>
      <w:r w:rsidRPr="003057A7">
        <w:rPr>
          <w:rFonts w:ascii="Arial" w:hAnsi="Arial" w:cs="Arial"/>
          <w:sz w:val="20"/>
          <w:szCs w:val="20"/>
        </w:rPr>
        <w:t>Bio</w:t>
      </w:r>
      <w:r>
        <w:rPr>
          <w:rFonts w:ascii="Arial" w:hAnsi="Arial" w:cs="Arial"/>
          <w:sz w:val="20"/>
          <w:szCs w:val="20"/>
        </w:rPr>
        <w:t>P</w:t>
      </w:r>
      <w:r w:rsidRPr="003057A7">
        <w:rPr>
          <w:rFonts w:ascii="Arial" w:hAnsi="Arial" w:cs="Arial"/>
          <w:sz w:val="20"/>
          <w:szCs w:val="20"/>
        </w:rPr>
        <w:t>harmaceutical</w:t>
      </w:r>
      <w:r>
        <w:rPr>
          <w:rFonts w:ascii="Arial" w:hAnsi="Arial" w:cs="Arial"/>
          <w:sz w:val="20"/>
          <w:szCs w:val="20"/>
        </w:rPr>
        <w:t>s</w:t>
      </w:r>
      <w:proofErr w:type="spellEnd"/>
      <w:r w:rsidRPr="003057A7">
        <w:rPr>
          <w:rFonts w:ascii="Arial" w:hAnsi="Arial" w:cs="Arial"/>
          <w:sz w:val="20"/>
          <w:szCs w:val="20"/>
        </w:rPr>
        <w:t xml:space="preserve"> R&amp;D, AstraZeneca, Gaithersburg, US</w:t>
      </w:r>
      <w:r>
        <w:rPr>
          <w:rFonts w:ascii="Arial" w:hAnsi="Arial" w:cs="Arial"/>
          <w:sz w:val="20"/>
          <w:szCs w:val="20"/>
        </w:rPr>
        <w:t>A</w:t>
      </w:r>
    </w:p>
    <w:p w14:paraId="099C65AD" w14:textId="77777777" w:rsidR="00874480" w:rsidRDefault="00874480" w:rsidP="00874480">
      <w:pPr>
        <w:rPr>
          <w:rFonts w:ascii="Arial" w:hAnsi="Arial" w:cs="Arial"/>
          <w:sz w:val="20"/>
          <w:szCs w:val="20"/>
        </w:rPr>
      </w:pPr>
    </w:p>
    <w:bookmarkEnd w:id="0"/>
    <w:p w14:paraId="4214CDAE" w14:textId="77777777" w:rsidR="00BD514D" w:rsidRDefault="00BD514D" w:rsidP="00BD514D">
      <w:pPr>
        <w:rPr>
          <w:rFonts w:ascii="Arial" w:hAnsi="Arial" w:cs="Arial"/>
          <w:b/>
          <w:sz w:val="20"/>
          <w:szCs w:val="20"/>
        </w:rPr>
      </w:pPr>
      <w:r w:rsidRPr="008E506A">
        <w:rPr>
          <w:rFonts w:ascii="Arial" w:hAnsi="Arial" w:cs="Arial"/>
          <w:b/>
          <w:sz w:val="20"/>
          <w:szCs w:val="20"/>
        </w:rPr>
        <w:t>Table S1. Statisti</w:t>
      </w:r>
      <w:r>
        <w:rPr>
          <w:rFonts w:ascii="Arial" w:hAnsi="Arial" w:cs="Arial"/>
          <w:b/>
          <w:sz w:val="20"/>
          <w:szCs w:val="20"/>
        </w:rPr>
        <w:t>cal analysis</w:t>
      </w:r>
    </w:p>
    <w:p w14:paraId="332362C1" w14:textId="77777777" w:rsidR="00BD514D" w:rsidRPr="008E506A" w:rsidRDefault="00BD514D" w:rsidP="00BD514D">
      <w:pPr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9630" w:type="dxa"/>
        <w:tblInd w:w="-5" w:type="dxa"/>
        <w:tblLook w:val="04A0" w:firstRow="1" w:lastRow="0" w:firstColumn="1" w:lastColumn="0" w:noHBand="0" w:noVBand="1"/>
      </w:tblPr>
      <w:tblGrid>
        <w:gridCol w:w="1894"/>
        <w:gridCol w:w="3597"/>
        <w:gridCol w:w="1619"/>
        <w:gridCol w:w="1260"/>
        <w:gridCol w:w="1260"/>
      </w:tblGrid>
      <w:tr w:rsidR="00625B80" w:rsidRPr="000B53B2" w14:paraId="25CC6570" w14:textId="77777777" w:rsidTr="00920B5D">
        <w:tc>
          <w:tcPr>
            <w:tcW w:w="1894" w:type="dxa"/>
          </w:tcPr>
          <w:p w14:paraId="55E8307B" w14:textId="77777777" w:rsidR="00625B80" w:rsidRPr="000B53B2" w:rsidRDefault="00625B80" w:rsidP="007B270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B53B2">
              <w:rPr>
                <w:rFonts w:ascii="Arial" w:hAnsi="Arial" w:cs="Arial"/>
                <w:b/>
                <w:sz w:val="20"/>
                <w:szCs w:val="20"/>
              </w:rPr>
              <w:t>Figure</w:t>
            </w:r>
          </w:p>
        </w:tc>
        <w:tc>
          <w:tcPr>
            <w:tcW w:w="3597" w:type="dxa"/>
          </w:tcPr>
          <w:p w14:paraId="4798D05A" w14:textId="77777777" w:rsidR="00625B80" w:rsidRPr="000B53B2" w:rsidRDefault="00625B80" w:rsidP="007B270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B53B2">
              <w:rPr>
                <w:rFonts w:ascii="Arial" w:hAnsi="Arial" w:cs="Arial"/>
                <w:b/>
                <w:sz w:val="20"/>
                <w:szCs w:val="20"/>
              </w:rPr>
              <w:t>Test</w:t>
            </w:r>
          </w:p>
        </w:tc>
        <w:tc>
          <w:tcPr>
            <w:tcW w:w="1619" w:type="dxa"/>
          </w:tcPr>
          <w:p w14:paraId="4C7DD53A" w14:textId="77777777" w:rsidR="00625B80" w:rsidRPr="000B53B2" w:rsidRDefault="00625B80" w:rsidP="007B270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B53B2">
              <w:rPr>
                <w:rFonts w:ascii="Arial" w:hAnsi="Arial" w:cs="Arial"/>
                <w:b/>
                <w:sz w:val="20"/>
                <w:szCs w:val="20"/>
              </w:rPr>
              <w:t>F- Value</w:t>
            </w:r>
          </w:p>
        </w:tc>
        <w:tc>
          <w:tcPr>
            <w:tcW w:w="1260" w:type="dxa"/>
          </w:tcPr>
          <w:p w14:paraId="1269E552" w14:textId="77777777" w:rsidR="00625B80" w:rsidRPr="000B53B2" w:rsidRDefault="00625B80" w:rsidP="007B270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B53B2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  <w:r w:rsidRPr="000B53B2">
              <w:rPr>
                <w:rFonts w:ascii="Arial" w:hAnsi="Arial" w:cs="Arial"/>
                <w:b/>
                <w:sz w:val="20"/>
                <w:szCs w:val="20"/>
              </w:rPr>
              <w:t>-value</w:t>
            </w:r>
          </w:p>
        </w:tc>
        <w:tc>
          <w:tcPr>
            <w:tcW w:w="1260" w:type="dxa"/>
          </w:tcPr>
          <w:p w14:paraId="038F26B3" w14:textId="77777777" w:rsidR="00625B80" w:rsidRPr="000B53B2" w:rsidRDefault="00625B80" w:rsidP="007B2706">
            <w:pPr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0B53B2">
              <w:rPr>
                <w:rFonts w:ascii="Arial" w:hAnsi="Arial" w:cs="Arial"/>
                <w:b/>
                <w:sz w:val="20"/>
                <w:szCs w:val="20"/>
              </w:rPr>
              <w:t>Partial Eta</w:t>
            </w:r>
            <w:r w:rsidRPr="000B53B2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920B5D" w:rsidRPr="000B53B2" w14:paraId="47B6D569" w14:textId="77777777" w:rsidTr="00920B5D">
        <w:tc>
          <w:tcPr>
            <w:tcW w:w="1894" w:type="dxa"/>
          </w:tcPr>
          <w:p w14:paraId="143C893E" w14:textId="77777777" w:rsidR="00920B5D" w:rsidRPr="000B53B2" w:rsidRDefault="00920B5D" w:rsidP="00C0136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53B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ig.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  <w:r w:rsidRPr="000B53B2">
              <w:rPr>
                <w:rFonts w:ascii="Arial" w:hAnsi="Arial" w:cs="Arial"/>
                <w:b/>
                <w:bCs/>
                <w:sz w:val="20"/>
                <w:szCs w:val="20"/>
              </w:rPr>
              <w:t>B</w:t>
            </w:r>
          </w:p>
          <w:p w14:paraId="7169CF5D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 xml:space="preserve">Exp. 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0B53B2">
              <w:rPr>
                <w:rFonts w:ascii="Arial" w:hAnsi="Arial" w:cs="Arial"/>
                <w:sz w:val="20"/>
                <w:szCs w:val="20"/>
              </w:rPr>
              <w:t xml:space="preserve"> Training</w:t>
            </w:r>
          </w:p>
        </w:tc>
        <w:tc>
          <w:tcPr>
            <w:tcW w:w="3597" w:type="dxa"/>
          </w:tcPr>
          <w:p w14:paraId="03450A57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0B53B2">
              <w:rPr>
                <w:rFonts w:ascii="Arial" w:hAnsi="Arial" w:cs="Arial"/>
                <w:sz w:val="20"/>
                <w:szCs w:val="20"/>
                <w:u w:val="single"/>
              </w:rPr>
              <w:t>Infusion</w:t>
            </w:r>
          </w:p>
          <w:p w14:paraId="0AAA6022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Training day (within)</w:t>
            </w:r>
          </w:p>
          <w:p w14:paraId="4536B87E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Group (between)</w:t>
            </w:r>
          </w:p>
          <w:p w14:paraId="5F5096D3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Training day * Group</w:t>
            </w:r>
          </w:p>
          <w:p w14:paraId="31B6FE23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</w:p>
          <w:p w14:paraId="54404441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0B53B2">
              <w:rPr>
                <w:rFonts w:ascii="Arial" w:hAnsi="Arial" w:cs="Arial"/>
                <w:sz w:val="20"/>
                <w:szCs w:val="20"/>
                <w:u w:val="single"/>
              </w:rPr>
              <w:t>Lever Presses</w:t>
            </w:r>
          </w:p>
          <w:p w14:paraId="40874CA7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Lever (within)</w:t>
            </w:r>
          </w:p>
          <w:p w14:paraId="219470BF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Training day (within)</w:t>
            </w:r>
          </w:p>
          <w:p w14:paraId="56B60D34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Group (between)</w:t>
            </w:r>
          </w:p>
          <w:p w14:paraId="2125581D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Training day * Lever</w:t>
            </w:r>
          </w:p>
          <w:p w14:paraId="30B20A4E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Lever * Group</w:t>
            </w:r>
          </w:p>
          <w:p w14:paraId="39422DE6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Training day * Group</w:t>
            </w:r>
          </w:p>
          <w:p w14:paraId="3AE7A90C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Training day * Lever * Group</w:t>
            </w:r>
          </w:p>
        </w:tc>
        <w:tc>
          <w:tcPr>
            <w:tcW w:w="1619" w:type="dxa"/>
          </w:tcPr>
          <w:p w14:paraId="644CF8B0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</w:p>
          <w:p w14:paraId="77ED7524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F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9,135</w:t>
            </w:r>
            <w:r w:rsidRPr="000B53B2">
              <w:rPr>
                <w:rFonts w:ascii="Arial" w:hAnsi="Arial" w:cs="Arial"/>
                <w:sz w:val="20"/>
                <w:szCs w:val="20"/>
              </w:rPr>
              <w:t>= 1.192</w:t>
            </w:r>
          </w:p>
          <w:p w14:paraId="6BB3D3EC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F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1,15</w:t>
            </w:r>
            <w:r w:rsidRPr="000B53B2">
              <w:rPr>
                <w:rFonts w:ascii="Arial" w:hAnsi="Arial" w:cs="Arial"/>
                <w:sz w:val="20"/>
                <w:szCs w:val="20"/>
              </w:rPr>
              <w:t>= 50.779</w:t>
            </w:r>
          </w:p>
          <w:p w14:paraId="6CD5E983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F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9,135</w:t>
            </w:r>
            <w:r w:rsidRPr="000B53B2">
              <w:rPr>
                <w:rFonts w:ascii="Arial" w:hAnsi="Arial" w:cs="Arial"/>
                <w:sz w:val="20"/>
                <w:szCs w:val="20"/>
              </w:rPr>
              <w:t>= 6.934</w:t>
            </w:r>
          </w:p>
          <w:p w14:paraId="656C2C44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</w:p>
          <w:p w14:paraId="01EB1947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</w:p>
          <w:p w14:paraId="333573D6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F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1,15</w:t>
            </w:r>
            <w:r w:rsidRPr="000B53B2">
              <w:rPr>
                <w:rFonts w:ascii="Arial" w:hAnsi="Arial" w:cs="Arial"/>
                <w:sz w:val="20"/>
                <w:szCs w:val="20"/>
              </w:rPr>
              <w:t>= 141.644</w:t>
            </w:r>
          </w:p>
          <w:p w14:paraId="24A9B7AE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F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9,135</w:t>
            </w:r>
            <w:r w:rsidRPr="000B53B2">
              <w:rPr>
                <w:rFonts w:ascii="Arial" w:hAnsi="Arial" w:cs="Arial"/>
                <w:sz w:val="20"/>
                <w:szCs w:val="20"/>
              </w:rPr>
              <w:t>= 8.845</w:t>
            </w:r>
          </w:p>
          <w:p w14:paraId="1DF85E03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F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1,15</w:t>
            </w:r>
            <w:r w:rsidRPr="000B53B2">
              <w:rPr>
                <w:rFonts w:ascii="Arial" w:hAnsi="Arial" w:cs="Arial"/>
                <w:sz w:val="20"/>
                <w:szCs w:val="20"/>
              </w:rPr>
              <w:t>= 2.911</w:t>
            </w:r>
          </w:p>
          <w:p w14:paraId="5C3B5DB9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F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9,135</w:t>
            </w:r>
            <w:r w:rsidRPr="000B53B2">
              <w:rPr>
                <w:rFonts w:ascii="Arial" w:hAnsi="Arial" w:cs="Arial"/>
                <w:sz w:val="20"/>
                <w:szCs w:val="20"/>
              </w:rPr>
              <w:t>= 0.321</w:t>
            </w:r>
          </w:p>
          <w:p w14:paraId="6C876ABB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F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1,15</w:t>
            </w:r>
            <w:r w:rsidRPr="000B53B2">
              <w:rPr>
                <w:rFonts w:ascii="Arial" w:hAnsi="Arial" w:cs="Arial"/>
                <w:sz w:val="20"/>
                <w:szCs w:val="20"/>
              </w:rPr>
              <w:t>= 58.398</w:t>
            </w:r>
          </w:p>
          <w:p w14:paraId="221670AF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F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9,135</w:t>
            </w:r>
            <w:r w:rsidRPr="000B53B2">
              <w:rPr>
                <w:rFonts w:ascii="Arial" w:hAnsi="Arial" w:cs="Arial"/>
                <w:sz w:val="20"/>
                <w:szCs w:val="20"/>
              </w:rPr>
              <w:t>= 8.994</w:t>
            </w:r>
          </w:p>
          <w:p w14:paraId="51EDC0DD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F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9,135</w:t>
            </w:r>
            <w:r w:rsidRPr="000B53B2">
              <w:rPr>
                <w:rFonts w:ascii="Arial" w:hAnsi="Arial" w:cs="Arial"/>
                <w:sz w:val="20"/>
                <w:szCs w:val="20"/>
              </w:rPr>
              <w:t>= 1.392</w:t>
            </w:r>
          </w:p>
        </w:tc>
        <w:tc>
          <w:tcPr>
            <w:tcW w:w="1260" w:type="dxa"/>
          </w:tcPr>
          <w:p w14:paraId="290CCF94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</w:p>
          <w:p w14:paraId="6B842CD1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305</w:t>
            </w:r>
          </w:p>
          <w:p w14:paraId="48B835C7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&lt;0.001*</w:t>
            </w:r>
          </w:p>
          <w:p w14:paraId="5DF3E3B1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&lt;0.001*</w:t>
            </w:r>
          </w:p>
          <w:p w14:paraId="7072D351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</w:p>
          <w:p w14:paraId="0021B85A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</w:p>
          <w:p w14:paraId="28A9F3CB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&lt;0.001*</w:t>
            </w:r>
          </w:p>
          <w:p w14:paraId="1AFA74D6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&lt;0.001*</w:t>
            </w:r>
          </w:p>
          <w:p w14:paraId="1560FF8D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109</w:t>
            </w:r>
          </w:p>
          <w:p w14:paraId="4538747A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967</w:t>
            </w:r>
          </w:p>
          <w:p w14:paraId="21D94543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&lt;0.001*</w:t>
            </w:r>
          </w:p>
          <w:p w14:paraId="2742E61F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&lt;0.001*</w:t>
            </w:r>
          </w:p>
          <w:p w14:paraId="4C82F160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198</w:t>
            </w:r>
          </w:p>
        </w:tc>
        <w:tc>
          <w:tcPr>
            <w:tcW w:w="1260" w:type="dxa"/>
          </w:tcPr>
          <w:p w14:paraId="5672DFF7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</w:p>
          <w:p w14:paraId="1006FCBF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074</w:t>
            </w:r>
          </w:p>
          <w:p w14:paraId="771AE215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772</w:t>
            </w:r>
          </w:p>
          <w:p w14:paraId="5D603065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316</w:t>
            </w:r>
          </w:p>
          <w:p w14:paraId="4E2D7AC4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</w:p>
          <w:p w14:paraId="41CB9682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</w:p>
          <w:p w14:paraId="3A59C2E2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904</w:t>
            </w:r>
          </w:p>
          <w:p w14:paraId="209620C9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371</w:t>
            </w:r>
          </w:p>
          <w:p w14:paraId="3A7479D7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163</w:t>
            </w:r>
          </w:p>
          <w:p w14:paraId="2172F723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021</w:t>
            </w:r>
          </w:p>
          <w:p w14:paraId="527FBEDF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796</w:t>
            </w:r>
          </w:p>
          <w:p w14:paraId="09CA63F5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375</w:t>
            </w:r>
          </w:p>
          <w:p w14:paraId="3469538B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085</w:t>
            </w:r>
          </w:p>
        </w:tc>
      </w:tr>
      <w:tr w:rsidR="00920B5D" w:rsidRPr="000B53B2" w14:paraId="1AB5CEA1" w14:textId="77777777" w:rsidTr="00920B5D">
        <w:tc>
          <w:tcPr>
            <w:tcW w:w="1894" w:type="dxa"/>
          </w:tcPr>
          <w:p w14:paraId="4C25F5C9" w14:textId="77777777" w:rsidR="00920B5D" w:rsidRPr="000B53B2" w:rsidRDefault="00920B5D" w:rsidP="00C0136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53B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ig.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2E</w:t>
            </w:r>
          </w:p>
          <w:p w14:paraId="6752F549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 xml:space="preserve">Exp. 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0B53B2">
              <w:rPr>
                <w:rFonts w:ascii="Arial" w:hAnsi="Arial" w:cs="Arial"/>
                <w:sz w:val="20"/>
                <w:szCs w:val="20"/>
              </w:rPr>
              <w:t xml:space="preserve"> Number and percentage of </w:t>
            </w:r>
            <w:proofErr w:type="spellStart"/>
            <w:r w:rsidRPr="000B53B2">
              <w:rPr>
                <w:rFonts w:ascii="Arial" w:hAnsi="Arial" w:cs="Arial"/>
                <w:sz w:val="20"/>
                <w:szCs w:val="20"/>
              </w:rPr>
              <w:t>CTb</w:t>
            </w:r>
            <w:proofErr w:type="spellEnd"/>
            <w:r w:rsidRPr="000B53B2">
              <w:rPr>
                <w:rFonts w:ascii="Arial" w:hAnsi="Arial" w:cs="Arial"/>
                <w:sz w:val="20"/>
                <w:szCs w:val="20"/>
              </w:rPr>
              <w:t>+ neurons</w:t>
            </w:r>
          </w:p>
        </w:tc>
        <w:tc>
          <w:tcPr>
            <w:tcW w:w="3597" w:type="dxa"/>
          </w:tcPr>
          <w:p w14:paraId="7498E67B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0B53B2">
              <w:rPr>
                <w:rFonts w:ascii="Arial" w:hAnsi="Arial" w:cs="Arial"/>
                <w:sz w:val="20"/>
                <w:szCs w:val="20"/>
                <w:u w:val="single"/>
              </w:rPr>
              <w:t>Count</w:t>
            </w:r>
          </w:p>
          <w:p w14:paraId="28CEEB48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Saline vs. Meth</w:t>
            </w:r>
          </w:p>
          <w:p w14:paraId="2524E088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</w:p>
          <w:p w14:paraId="12C67DCD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0B53B2">
              <w:rPr>
                <w:rFonts w:ascii="Arial" w:hAnsi="Arial" w:cs="Arial"/>
                <w:sz w:val="20"/>
                <w:szCs w:val="20"/>
                <w:u w:val="single"/>
              </w:rPr>
              <w:t>Percentage</w:t>
            </w:r>
          </w:p>
          <w:p w14:paraId="63D4E462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Saline vs. Meth</w:t>
            </w:r>
          </w:p>
        </w:tc>
        <w:tc>
          <w:tcPr>
            <w:tcW w:w="1619" w:type="dxa"/>
          </w:tcPr>
          <w:p w14:paraId="794A654E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</w:p>
          <w:p w14:paraId="361D5C25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t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15</w:t>
            </w:r>
            <w:r w:rsidRPr="000B53B2">
              <w:rPr>
                <w:rFonts w:ascii="Arial" w:hAnsi="Arial" w:cs="Arial"/>
                <w:sz w:val="20"/>
                <w:szCs w:val="20"/>
              </w:rPr>
              <w:t>= -0.716</w:t>
            </w:r>
          </w:p>
          <w:p w14:paraId="1F64C631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</w:p>
          <w:p w14:paraId="78141BF7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</w:p>
          <w:p w14:paraId="3681CE96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t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15</w:t>
            </w:r>
            <w:r w:rsidRPr="000B53B2">
              <w:rPr>
                <w:rFonts w:ascii="Arial" w:hAnsi="Arial" w:cs="Arial"/>
                <w:sz w:val="20"/>
                <w:szCs w:val="20"/>
              </w:rPr>
              <w:t>= -0.423</w:t>
            </w:r>
          </w:p>
        </w:tc>
        <w:tc>
          <w:tcPr>
            <w:tcW w:w="1260" w:type="dxa"/>
          </w:tcPr>
          <w:p w14:paraId="2CDF3413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</w:p>
          <w:p w14:paraId="09DD7FBE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485</w:t>
            </w:r>
          </w:p>
          <w:p w14:paraId="117A5067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</w:p>
          <w:p w14:paraId="1C6B319F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</w:p>
          <w:p w14:paraId="575B6F10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678</w:t>
            </w:r>
          </w:p>
        </w:tc>
        <w:tc>
          <w:tcPr>
            <w:tcW w:w="1260" w:type="dxa"/>
          </w:tcPr>
          <w:p w14:paraId="69C08B88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0B5D" w:rsidRPr="000B53B2" w14:paraId="2C642496" w14:textId="77777777" w:rsidTr="00920B5D">
        <w:tc>
          <w:tcPr>
            <w:tcW w:w="1894" w:type="dxa"/>
          </w:tcPr>
          <w:p w14:paraId="4BC4B162" w14:textId="77777777" w:rsidR="00920B5D" w:rsidRPr="000B53B2" w:rsidRDefault="00920B5D" w:rsidP="00C0136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53B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ig.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2F</w:t>
            </w:r>
          </w:p>
          <w:p w14:paraId="53D5CD99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 xml:space="preserve">Exp. 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0B53B2">
              <w:rPr>
                <w:rFonts w:ascii="Arial" w:hAnsi="Arial" w:cs="Arial"/>
                <w:sz w:val="20"/>
                <w:szCs w:val="20"/>
              </w:rPr>
              <w:t xml:space="preserve"> Validation of cell types</w:t>
            </w:r>
          </w:p>
        </w:tc>
        <w:tc>
          <w:tcPr>
            <w:tcW w:w="3597" w:type="dxa"/>
          </w:tcPr>
          <w:p w14:paraId="4C3D4DFC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0B53B2">
              <w:rPr>
                <w:rFonts w:ascii="Arial" w:hAnsi="Arial" w:cs="Arial"/>
                <w:sz w:val="20"/>
                <w:szCs w:val="20"/>
                <w:u w:val="single"/>
              </w:rPr>
              <w:t>Drd1</w:t>
            </w:r>
          </w:p>
          <w:p w14:paraId="66E5897F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Cell type (within)</w:t>
            </w:r>
          </w:p>
          <w:p w14:paraId="0ED8BBE2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Drug (between)</w:t>
            </w:r>
          </w:p>
          <w:p w14:paraId="2BAC9269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Cell type * Drug</w:t>
            </w:r>
          </w:p>
          <w:p w14:paraId="1679A0A9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</w:p>
          <w:p w14:paraId="5315370E" w14:textId="77777777" w:rsidR="00920B5D" w:rsidRPr="000B53B2" w:rsidRDefault="00920B5D" w:rsidP="00C013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B53B2">
              <w:rPr>
                <w:rFonts w:ascii="Arial" w:hAnsi="Arial" w:cs="Arial"/>
                <w:i/>
                <w:iCs/>
                <w:sz w:val="20"/>
                <w:szCs w:val="20"/>
              </w:rPr>
              <w:t>Post hoc (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within</w:t>
            </w:r>
            <w:r w:rsidRPr="000B53B2">
              <w:rPr>
                <w:rFonts w:ascii="Arial" w:hAnsi="Arial" w:cs="Arial"/>
                <w:i/>
                <w:iCs/>
                <w:sz w:val="20"/>
                <w:szCs w:val="20"/>
              </w:rPr>
              <w:t>)</w:t>
            </w:r>
          </w:p>
          <w:p w14:paraId="6FEDEEBF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line</w:t>
            </w:r>
          </w:p>
          <w:p w14:paraId="15ED0D5A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h</w:t>
            </w:r>
          </w:p>
          <w:p w14:paraId="4225E1D4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</w:p>
          <w:p w14:paraId="42555B55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0B53B2">
              <w:rPr>
                <w:rFonts w:ascii="Arial" w:hAnsi="Arial" w:cs="Arial"/>
                <w:sz w:val="20"/>
                <w:szCs w:val="20"/>
                <w:u w:val="single"/>
              </w:rPr>
              <w:t>Drd2</w:t>
            </w:r>
          </w:p>
          <w:p w14:paraId="5F9D9322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lastRenderedPageBreak/>
              <w:t>Cell type (within)</w:t>
            </w:r>
          </w:p>
          <w:p w14:paraId="3B227597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Drug (between)</w:t>
            </w:r>
          </w:p>
          <w:p w14:paraId="3405ED76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Cell type * Drug</w:t>
            </w:r>
          </w:p>
          <w:p w14:paraId="627385E8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</w:p>
          <w:p w14:paraId="04E4FE69" w14:textId="77777777" w:rsidR="00920B5D" w:rsidRPr="000B53B2" w:rsidRDefault="00920B5D" w:rsidP="00C013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B53B2">
              <w:rPr>
                <w:rFonts w:ascii="Arial" w:hAnsi="Arial" w:cs="Arial"/>
                <w:i/>
                <w:iCs/>
                <w:sz w:val="20"/>
                <w:szCs w:val="20"/>
              </w:rPr>
              <w:t>Post hoc (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within</w:t>
            </w:r>
            <w:r w:rsidRPr="000B53B2">
              <w:rPr>
                <w:rFonts w:ascii="Arial" w:hAnsi="Arial" w:cs="Arial"/>
                <w:i/>
                <w:iCs/>
                <w:sz w:val="20"/>
                <w:szCs w:val="20"/>
              </w:rPr>
              <w:t>)</w:t>
            </w:r>
          </w:p>
          <w:p w14:paraId="6000AF8D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line</w:t>
            </w:r>
          </w:p>
          <w:p w14:paraId="155B90E9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h</w:t>
            </w:r>
            <w:r w:rsidRPr="000B53B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619" w:type="dxa"/>
          </w:tcPr>
          <w:p w14:paraId="74D30891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</w:p>
          <w:p w14:paraId="5EFC9F48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F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1,15</w:t>
            </w:r>
            <w:r w:rsidRPr="000B53B2">
              <w:rPr>
                <w:rFonts w:ascii="Arial" w:hAnsi="Arial" w:cs="Arial"/>
                <w:sz w:val="20"/>
                <w:szCs w:val="20"/>
              </w:rPr>
              <w:t>= 178.872</w:t>
            </w:r>
          </w:p>
          <w:p w14:paraId="1C7769B2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F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1,15</w:t>
            </w:r>
            <w:r w:rsidRPr="000B53B2">
              <w:rPr>
                <w:rFonts w:ascii="Arial" w:hAnsi="Arial" w:cs="Arial"/>
                <w:sz w:val="20"/>
                <w:szCs w:val="20"/>
              </w:rPr>
              <w:t>= 1.419</w:t>
            </w:r>
          </w:p>
          <w:p w14:paraId="2C1E91A8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F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1,15</w:t>
            </w:r>
            <w:r w:rsidRPr="000B53B2">
              <w:rPr>
                <w:rFonts w:ascii="Arial" w:hAnsi="Arial" w:cs="Arial"/>
                <w:sz w:val="20"/>
                <w:szCs w:val="20"/>
              </w:rPr>
              <w:t>= 2.838</w:t>
            </w:r>
          </w:p>
          <w:p w14:paraId="2BC69227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</w:p>
          <w:p w14:paraId="7BE1BDE0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</w:p>
          <w:p w14:paraId="1E3E472B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t</w:t>
            </w:r>
            <w:r w:rsidRPr="00934FDA">
              <w:rPr>
                <w:rFonts w:ascii="Arial" w:hAnsi="Arial" w:cs="Arial"/>
                <w:sz w:val="20"/>
                <w:szCs w:val="20"/>
                <w:vertAlign w:val="subscript"/>
              </w:rPr>
              <w:t>7</w:t>
            </w:r>
            <w:r w:rsidRPr="000B53B2">
              <w:rPr>
                <w:rFonts w:ascii="Arial" w:hAnsi="Arial" w:cs="Arial"/>
                <w:sz w:val="20"/>
                <w:szCs w:val="20"/>
              </w:rPr>
              <w:t xml:space="preserve">= </w:t>
            </w:r>
            <w:r>
              <w:rPr>
                <w:rFonts w:ascii="Arial" w:hAnsi="Arial" w:cs="Arial"/>
                <w:sz w:val="20"/>
                <w:szCs w:val="20"/>
              </w:rPr>
              <w:t>8.531</w:t>
            </w:r>
          </w:p>
          <w:p w14:paraId="563CFBC9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t</w:t>
            </w:r>
            <w:r w:rsidRPr="00934FDA">
              <w:rPr>
                <w:rFonts w:ascii="Arial" w:hAnsi="Arial" w:cs="Arial"/>
                <w:sz w:val="20"/>
                <w:szCs w:val="20"/>
                <w:vertAlign w:val="subscript"/>
              </w:rPr>
              <w:t>8</w:t>
            </w:r>
            <w:r w:rsidRPr="000B53B2">
              <w:rPr>
                <w:rFonts w:ascii="Arial" w:hAnsi="Arial" w:cs="Arial"/>
                <w:sz w:val="20"/>
                <w:szCs w:val="20"/>
              </w:rPr>
              <w:t xml:space="preserve">= </w:t>
            </w:r>
            <w:r>
              <w:rPr>
                <w:rFonts w:ascii="Arial" w:hAnsi="Arial" w:cs="Arial"/>
                <w:sz w:val="20"/>
                <w:szCs w:val="20"/>
              </w:rPr>
              <w:t>11.11</w:t>
            </w:r>
          </w:p>
          <w:p w14:paraId="7C942C93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</w:p>
          <w:p w14:paraId="5B7F0C72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</w:p>
          <w:p w14:paraId="340D53CC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lastRenderedPageBreak/>
              <w:t>F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1,15</w:t>
            </w:r>
            <w:r w:rsidRPr="000B53B2">
              <w:rPr>
                <w:rFonts w:ascii="Arial" w:hAnsi="Arial" w:cs="Arial"/>
                <w:sz w:val="20"/>
                <w:szCs w:val="20"/>
              </w:rPr>
              <w:t>= 67.335</w:t>
            </w:r>
          </w:p>
          <w:p w14:paraId="7E547F8A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F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1,15</w:t>
            </w:r>
            <w:r w:rsidRPr="000B53B2">
              <w:rPr>
                <w:rFonts w:ascii="Arial" w:hAnsi="Arial" w:cs="Arial"/>
                <w:sz w:val="20"/>
                <w:szCs w:val="20"/>
              </w:rPr>
              <w:t>= 0.164</w:t>
            </w:r>
          </w:p>
          <w:p w14:paraId="0AADC773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F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1,15</w:t>
            </w:r>
            <w:r w:rsidRPr="000B53B2">
              <w:rPr>
                <w:rFonts w:ascii="Arial" w:hAnsi="Arial" w:cs="Arial"/>
                <w:sz w:val="20"/>
                <w:szCs w:val="20"/>
              </w:rPr>
              <w:t>= 0.055</w:t>
            </w:r>
          </w:p>
          <w:p w14:paraId="47C9330F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</w:p>
          <w:p w14:paraId="0CB8ADB4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</w:p>
          <w:p w14:paraId="23EC9168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t</w:t>
            </w:r>
            <w:r w:rsidRPr="00934FDA">
              <w:rPr>
                <w:rFonts w:ascii="Arial" w:hAnsi="Arial" w:cs="Arial"/>
                <w:sz w:val="20"/>
                <w:szCs w:val="20"/>
                <w:vertAlign w:val="subscript"/>
              </w:rPr>
              <w:t>7</w:t>
            </w:r>
            <w:r w:rsidRPr="000B53B2">
              <w:rPr>
                <w:rFonts w:ascii="Arial" w:hAnsi="Arial" w:cs="Arial"/>
                <w:sz w:val="20"/>
                <w:szCs w:val="20"/>
              </w:rPr>
              <w:t xml:space="preserve">= </w:t>
            </w:r>
            <w:r>
              <w:rPr>
                <w:rFonts w:ascii="Arial" w:hAnsi="Arial" w:cs="Arial"/>
                <w:sz w:val="20"/>
                <w:szCs w:val="20"/>
              </w:rPr>
              <w:t>12.97</w:t>
            </w:r>
          </w:p>
          <w:p w14:paraId="45931367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t</w:t>
            </w:r>
            <w:r w:rsidRPr="00934FDA">
              <w:rPr>
                <w:rFonts w:ascii="Arial" w:hAnsi="Arial" w:cs="Arial"/>
                <w:sz w:val="20"/>
                <w:szCs w:val="20"/>
                <w:vertAlign w:val="subscript"/>
              </w:rPr>
              <w:t>8</w:t>
            </w:r>
            <w:r w:rsidRPr="000B53B2">
              <w:rPr>
                <w:rFonts w:ascii="Arial" w:hAnsi="Arial" w:cs="Arial"/>
                <w:sz w:val="20"/>
                <w:szCs w:val="20"/>
              </w:rPr>
              <w:t xml:space="preserve">= </w:t>
            </w:r>
            <w:r>
              <w:rPr>
                <w:rFonts w:ascii="Arial" w:hAnsi="Arial" w:cs="Arial"/>
                <w:sz w:val="20"/>
                <w:szCs w:val="20"/>
              </w:rPr>
              <w:t>4.692</w:t>
            </w:r>
          </w:p>
        </w:tc>
        <w:tc>
          <w:tcPr>
            <w:tcW w:w="1260" w:type="dxa"/>
          </w:tcPr>
          <w:p w14:paraId="365C4157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</w:p>
          <w:p w14:paraId="0C43882A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&lt;0.001*</w:t>
            </w:r>
          </w:p>
          <w:p w14:paraId="15CB79C5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252</w:t>
            </w:r>
          </w:p>
          <w:p w14:paraId="3A0B2B1F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113</w:t>
            </w:r>
          </w:p>
          <w:p w14:paraId="598212B6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</w:p>
          <w:p w14:paraId="6E14B0C6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</w:p>
          <w:p w14:paraId="2ACE81E9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*</w:t>
            </w:r>
          </w:p>
          <w:p w14:paraId="4F5A835D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*</w:t>
            </w:r>
          </w:p>
          <w:p w14:paraId="5E6E57B5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</w:p>
          <w:p w14:paraId="4A279B30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</w:p>
          <w:p w14:paraId="6C795182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lastRenderedPageBreak/>
              <w:t>&lt;0.001*</w:t>
            </w:r>
          </w:p>
          <w:p w14:paraId="0538D69A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691</w:t>
            </w:r>
          </w:p>
          <w:p w14:paraId="708D747C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818</w:t>
            </w:r>
          </w:p>
          <w:p w14:paraId="7DBAAF21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</w:p>
          <w:p w14:paraId="7DDD8F61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</w:p>
          <w:p w14:paraId="37D268F6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*</w:t>
            </w:r>
          </w:p>
          <w:p w14:paraId="1E116E6D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*</w:t>
            </w:r>
          </w:p>
        </w:tc>
        <w:tc>
          <w:tcPr>
            <w:tcW w:w="1260" w:type="dxa"/>
          </w:tcPr>
          <w:p w14:paraId="1DC602E6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</w:p>
          <w:p w14:paraId="5069E6FA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923</w:t>
            </w:r>
          </w:p>
          <w:p w14:paraId="09CEF238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086</w:t>
            </w:r>
          </w:p>
          <w:p w14:paraId="632F094F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159</w:t>
            </w:r>
          </w:p>
          <w:p w14:paraId="1E851A08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</w:p>
          <w:p w14:paraId="734461D2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</w:p>
          <w:p w14:paraId="2169A8FB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</w:p>
          <w:p w14:paraId="6D846A0A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</w:p>
          <w:p w14:paraId="0BE4FF11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</w:p>
          <w:p w14:paraId="6B19E532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</w:p>
          <w:p w14:paraId="5B7AADF1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lastRenderedPageBreak/>
              <w:t>0.818</w:t>
            </w:r>
          </w:p>
          <w:p w14:paraId="0C6FDD48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011</w:t>
            </w:r>
          </w:p>
          <w:p w14:paraId="3A88C7C2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</w:tr>
      <w:tr w:rsidR="00920B5D" w:rsidRPr="000B53B2" w14:paraId="148C9A1B" w14:textId="77777777" w:rsidTr="00920B5D">
        <w:tc>
          <w:tcPr>
            <w:tcW w:w="1894" w:type="dxa"/>
          </w:tcPr>
          <w:p w14:paraId="18DC506F" w14:textId="77777777" w:rsidR="00920B5D" w:rsidRPr="000B53B2" w:rsidRDefault="00920B5D" w:rsidP="00C0136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53B2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 xml:space="preserve">Fig.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  <w:r w:rsidRPr="000B53B2">
              <w:rPr>
                <w:rFonts w:ascii="Arial" w:hAnsi="Arial" w:cs="Arial"/>
                <w:b/>
                <w:bCs/>
                <w:sz w:val="20"/>
                <w:szCs w:val="20"/>
              </w:rPr>
              <w:t>A</w:t>
            </w:r>
          </w:p>
          <w:p w14:paraId="57065FCE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 xml:space="preserve">Exp. 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0B53B2">
              <w:rPr>
                <w:rFonts w:ascii="Arial" w:hAnsi="Arial" w:cs="Arial"/>
                <w:sz w:val="20"/>
                <w:szCs w:val="20"/>
              </w:rPr>
              <w:t xml:space="preserve"> Expression of glutamate receptor genes in </w:t>
            </w:r>
            <w:proofErr w:type="spellStart"/>
            <w:r w:rsidRPr="000B53B2">
              <w:rPr>
                <w:rFonts w:ascii="Arial" w:hAnsi="Arial" w:cs="Arial"/>
                <w:sz w:val="20"/>
                <w:szCs w:val="20"/>
              </w:rPr>
              <w:t>CTb</w:t>
            </w:r>
            <w:proofErr w:type="spellEnd"/>
            <w:r w:rsidRPr="000B53B2">
              <w:rPr>
                <w:rFonts w:ascii="Arial" w:hAnsi="Arial" w:cs="Arial"/>
                <w:sz w:val="20"/>
                <w:szCs w:val="20"/>
              </w:rPr>
              <w:t>+ neurons</w:t>
            </w:r>
          </w:p>
        </w:tc>
        <w:tc>
          <w:tcPr>
            <w:tcW w:w="3597" w:type="dxa"/>
          </w:tcPr>
          <w:p w14:paraId="2A96457E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Drug (between)</w:t>
            </w:r>
          </w:p>
          <w:p w14:paraId="61F4BC93" w14:textId="77777777" w:rsidR="00920B5D" w:rsidRPr="000B53B2" w:rsidRDefault="00920B5D" w:rsidP="00C013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B53B2">
              <w:rPr>
                <w:rFonts w:ascii="Arial" w:hAnsi="Arial" w:cs="Arial"/>
                <w:i/>
                <w:iCs/>
                <w:sz w:val="20"/>
                <w:szCs w:val="20"/>
              </w:rPr>
              <w:t>Gria1</w:t>
            </w:r>
          </w:p>
          <w:p w14:paraId="04F35063" w14:textId="77777777" w:rsidR="00920B5D" w:rsidRPr="000B53B2" w:rsidRDefault="00920B5D" w:rsidP="00C013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B53B2">
              <w:rPr>
                <w:rFonts w:ascii="Arial" w:hAnsi="Arial" w:cs="Arial"/>
                <w:i/>
                <w:iCs/>
                <w:sz w:val="20"/>
                <w:szCs w:val="20"/>
              </w:rPr>
              <w:t>Gria2</w:t>
            </w:r>
          </w:p>
          <w:p w14:paraId="055F988C" w14:textId="77777777" w:rsidR="00920B5D" w:rsidRPr="000B53B2" w:rsidRDefault="00920B5D" w:rsidP="00C013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B53B2">
              <w:rPr>
                <w:rFonts w:ascii="Arial" w:hAnsi="Arial" w:cs="Arial"/>
                <w:i/>
                <w:iCs/>
                <w:sz w:val="20"/>
                <w:szCs w:val="20"/>
              </w:rPr>
              <w:t>Gria3</w:t>
            </w:r>
          </w:p>
          <w:p w14:paraId="3F6BD746" w14:textId="77777777" w:rsidR="00920B5D" w:rsidRPr="000B53B2" w:rsidRDefault="00920B5D" w:rsidP="00C013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B53B2">
              <w:rPr>
                <w:rFonts w:ascii="Arial" w:hAnsi="Arial" w:cs="Arial"/>
                <w:i/>
                <w:iCs/>
                <w:sz w:val="20"/>
                <w:szCs w:val="20"/>
              </w:rPr>
              <w:t>Gria4</w:t>
            </w:r>
          </w:p>
          <w:p w14:paraId="272E7CE9" w14:textId="77777777" w:rsidR="00920B5D" w:rsidRPr="000B53B2" w:rsidRDefault="00920B5D" w:rsidP="00C013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B53B2">
              <w:rPr>
                <w:rFonts w:ascii="Arial" w:hAnsi="Arial" w:cs="Arial"/>
                <w:i/>
                <w:iCs/>
                <w:sz w:val="20"/>
                <w:szCs w:val="20"/>
              </w:rPr>
              <w:t>Grin1</w:t>
            </w:r>
          </w:p>
          <w:p w14:paraId="3D7AC060" w14:textId="77777777" w:rsidR="00920B5D" w:rsidRPr="000B53B2" w:rsidRDefault="00920B5D" w:rsidP="00C013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B53B2">
              <w:rPr>
                <w:rFonts w:ascii="Arial" w:hAnsi="Arial" w:cs="Arial"/>
                <w:i/>
                <w:iCs/>
                <w:sz w:val="20"/>
                <w:szCs w:val="20"/>
              </w:rPr>
              <w:t>Grin2a</w:t>
            </w:r>
          </w:p>
          <w:p w14:paraId="2932F287" w14:textId="77777777" w:rsidR="00920B5D" w:rsidRPr="000B53B2" w:rsidRDefault="00920B5D" w:rsidP="00C013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B53B2">
              <w:rPr>
                <w:rFonts w:ascii="Arial" w:hAnsi="Arial" w:cs="Arial"/>
                <w:i/>
                <w:iCs/>
                <w:sz w:val="20"/>
                <w:szCs w:val="20"/>
              </w:rPr>
              <w:t>Grin2b</w:t>
            </w:r>
          </w:p>
          <w:p w14:paraId="228EDBBE" w14:textId="77777777" w:rsidR="00920B5D" w:rsidRPr="000B53B2" w:rsidRDefault="00920B5D" w:rsidP="00C013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B53B2">
              <w:rPr>
                <w:rFonts w:ascii="Arial" w:hAnsi="Arial" w:cs="Arial"/>
                <w:i/>
                <w:iCs/>
                <w:sz w:val="20"/>
                <w:szCs w:val="20"/>
              </w:rPr>
              <w:t>Grm1</w:t>
            </w:r>
          </w:p>
          <w:p w14:paraId="5D90D26D" w14:textId="77777777" w:rsidR="00920B5D" w:rsidRPr="000B53B2" w:rsidRDefault="00920B5D" w:rsidP="00C013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B53B2">
              <w:rPr>
                <w:rFonts w:ascii="Arial" w:hAnsi="Arial" w:cs="Arial"/>
                <w:i/>
                <w:iCs/>
                <w:sz w:val="20"/>
                <w:szCs w:val="20"/>
              </w:rPr>
              <w:t>Grm2</w:t>
            </w:r>
          </w:p>
          <w:p w14:paraId="17E5879A" w14:textId="77777777" w:rsidR="00920B5D" w:rsidRPr="000B53B2" w:rsidRDefault="00920B5D" w:rsidP="00C013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B53B2">
              <w:rPr>
                <w:rFonts w:ascii="Arial" w:hAnsi="Arial" w:cs="Arial"/>
                <w:i/>
                <w:iCs/>
                <w:sz w:val="20"/>
                <w:szCs w:val="20"/>
              </w:rPr>
              <w:t>Grm3</w:t>
            </w:r>
          </w:p>
          <w:p w14:paraId="5B8FD6EA" w14:textId="77777777" w:rsidR="00920B5D" w:rsidRPr="000B53B2" w:rsidRDefault="00920B5D" w:rsidP="00C013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B53B2">
              <w:rPr>
                <w:rFonts w:ascii="Arial" w:hAnsi="Arial" w:cs="Arial"/>
                <w:i/>
                <w:iCs/>
                <w:sz w:val="20"/>
                <w:szCs w:val="20"/>
              </w:rPr>
              <w:t>Grm4</w:t>
            </w:r>
          </w:p>
          <w:p w14:paraId="3834C326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i/>
                <w:iCs/>
                <w:sz w:val="20"/>
                <w:szCs w:val="20"/>
              </w:rPr>
              <w:t>Grm5</w:t>
            </w:r>
          </w:p>
        </w:tc>
        <w:tc>
          <w:tcPr>
            <w:tcW w:w="1619" w:type="dxa"/>
          </w:tcPr>
          <w:p w14:paraId="5B2F511C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</w:p>
          <w:p w14:paraId="414783E0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t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13</w:t>
            </w:r>
            <w:r w:rsidRPr="000B53B2">
              <w:rPr>
                <w:rFonts w:ascii="Arial" w:hAnsi="Arial" w:cs="Arial"/>
                <w:sz w:val="20"/>
                <w:szCs w:val="20"/>
              </w:rPr>
              <w:t>= 0.319</w:t>
            </w:r>
          </w:p>
          <w:p w14:paraId="6F9B0702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t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14</w:t>
            </w:r>
            <w:r w:rsidRPr="000B53B2">
              <w:rPr>
                <w:rFonts w:ascii="Arial" w:hAnsi="Arial" w:cs="Arial"/>
                <w:sz w:val="20"/>
                <w:szCs w:val="20"/>
              </w:rPr>
              <w:t>= 0.240</w:t>
            </w:r>
          </w:p>
          <w:p w14:paraId="2968C161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t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13</w:t>
            </w:r>
            <w:r w:rsidRPr="000B53B2">
              <w:rPr>
                <w:rFonts w:ascii="Arial" w:hAnsi="Arial" w:cs="Arial"/>
                <w:sz w:val="20"/>
                <w:szCs w:val="20"/>
              </w:rPr>
              <w:t>= 0.896</w:t>
            </w:r>
          </w:p>
          <w:p w14:paraId="32CF5E10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t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15</w:t>
            </w:r>
            <w:r w:rsidRPr="000B53B2">
              <w:rPr>
                <w:rFonts w:ascii="Arial" w:hAnsi="Arial" w:cs="Arial"/>
                <w:sz w:val="20"/>
                <w:szCs w:val="20"/>
              </w:rPr>
              <w:t>= 0.841</w:t>
            </w:r>
          </w:p>
          <w:p w14:paraId="58584BA6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t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15</w:t>
            </w:r>
            <w:r w:rsidRPr="000B53B2">
              <w:rPr>
                <w:rFonts w:ascii="Arial" w:hAnsi="Arial" w:cs="Arial"/>
                <w:sz w:val="20"/>
                <w:szCs w:val="20"/>
              </w:rPr>
              <w:t>= 0.180</w:t>
            </w:r>
          </w:p>
          <w:p w14:paraId="4E5B1637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t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15</w:t>
            </w:r>
            <w:r w:rsidRPr="000B53B2">
              <w:rPr>
                <w:rFonts w:ascii="Arial" w:hAnsi="Arial" w:cs="Arial"/>
                <w:sz w:val="20"/>
                <w:szCs w:val="20"/>
              </w:rPr>
              <w:t>= 1.005</w:t>
            </w:r>
          </w:p>
          <w:p w14:paraId="17701FF0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t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14</w:t>
            </w:r>
            <w:r w:rsidRPr="000B53B2">
              <w:rPr>
                <w:rFonts w:ascii="Arial" w:hAnsi="Arial" w:cs="Arial"/>
                <w:sz w:val="20"/>
                <w:szCs w:val="20"/>
              </w:rPr>
              <w:t>= 1.751</w:t>
            </w:r>
          </w:p>
          <w:p w14:paraId="4385F981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t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14</w:t>
            </w:r>
            <w:r w:rsidRPr="000B53B2">
              <w:rPr>
                <w:rFonts w:ascii="Arial" w:hAnsi="Arial" w:cs="Arial"/>
                <w:sz w:val="20"/>
                <w:szCs w:val="20"/>
              </w:rPr>
              <w:t>= 1.683</w:t>
            </w:r>
          </w:p>
          <w:p w14:paraId="05C19000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t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13</w:t>
            </w:r>
            <w:r w:rsidRPr="000B53B2">
              <w:rPr>
                <w:rFonts w:ascii="Arial" w:hAnsi="Arial" w:cs="Arial"/>
                <w:sz w:val="20"/>
                <w:szCs w:val="20"/>
              </w:rPr>
              <w:t>= 2.176</w:t>
            </w:r>
          </w:p>
          <w:p w14:paraId="6DBE0413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t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15</w:t>
            </w:r>
            <w:r w:rsidRPr="000B53B2">
              <w:rPr>
                <w:rFonts w:ascii="Arial" w:hAnsi="Arial" w:cs="Arial"/>
                <w:sz w:val="20"/>
                <w:szCs w:val="20"/>
              </w:rPr>
              <w:t>= 1.097</w:t>
            </w:r>
          </w:p>
          <w:p w14:paraId="2DAF2FF6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t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14</w:t>
            </w:r>
            <w:r w:rsidRPr="000B53B2">
              <w:rPr>
                <w:rFonts w:ascii="Arial" w:hAnsi="Arial" w:cs="Arial"/>
                <w:sz w:val="20"/>
                <w:szCs w:val="20"/>
              </w:rPr>
              <w:t>= 0.043</w:t>
            </w:r>
          </w:p>
          <w:p w14:paraId="34CFA8CA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t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15</w:t>
            </w:r>
            <w:r w:rsidRPr="000B53B2">
              <w:rPr>
                <w:rFonts w:ascii="Arial" w:hAnsi="Arial" w:cs="Arial"/>
                <w:sz w:val="20"/>
                <w:szCs w:val="20"/>
              </w:rPr>
              <w:t>= 0.609</w:t>
            </w:r>
          </w:p>
        </w:tc>
        <w:tc>
          <w:tcPr>
            <w:tcW w:w="1260" w:type="dxa"/>
          </w:tcPr>
          <w:p w14:paraId="1D8B1E9C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</w:p>
          <w:p w14:paraId="7D21F63F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755</w:t>
            </w:r>
          </w:p>
          <w:p w14:paraId="1AF0DC34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814</w:t>
            </w:r>
          </w:p>
          <w:p w14:paraId="253C8066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387</w:t>
            </w:r>
          </w:p>
          <w:p w14:paraId="1D1683CD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414</w:t>
            </w:r>
          </w:p>
          <w:p w14:paraId="03CB128A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859</w:t>
            </w:r>
          </w:p>
          <w:p w14:paraId="2092DB0D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331</w:t>
            </w:r>
          </w:p>
          <w:p w14:paraId="3CEA4DED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102</w:t>
            </w:r>
          </w:p>
          <w:p w14:paraId="03BC4C87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114</w:t>
            </w:r>
          </w:p>
          <w:p w14:paraId="69D078D5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049</w:t>
            </w:r>
          </w:p>
          <w:p w14:paraId="7DB88081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290</w:t>
            </w:r>
          </w:p>
          <w:p w14:paraId="2A26E21B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966</w:t>
            </w:r>
          </w:p>
          <w:p w14:paraId="30BCE86C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552</w:t>
            </w:r>
          </w:p>
        </w:tc>
        <w:tc>
          <w:tcPr>
            <w:tcW w:w="1260" w:type="dxa"/>
          </w:tcPr>
          <w:p w14:paraId="5A2D3D11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0B5D" w:rsidRPr="000B53B2" w14:paraId="50BC1DD4" w14:textId="77777777" w:rsidTr="00920B5D">
        <w:tc>
          <w:tcPr>
            <w:tcW w:w="1894" w:type="dxa"/>
          </w:tcPr>
          <w:p w14:paraId="7100CAFB" w14:textId="77777777" w:rsidR="00920B5D" w:rsidRPr="000B53B2" w:rsidRDefault="00920B5D" w:rsidP="00C0136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53B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ig.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  <w:r w:rsidRPr="000B53B2">
              <w:rPr>
                <w:rFonts w:ascii="Arial" w:hAnsi="Arial" w:cs="Arial"/>
                <w:b/>
                <w:bCs/>
                <w:sz w:val="20"/>
                <w:szCs w:val="20"/>
              </w:rPr>
              <w:t>B</w:t>
            </w:r>
          </w:p>
          <w:p w14:paraId="467802D5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 xml:space="preserve">Exp. 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0B53B2">
              <w:rPr>
                <w:rFonts w:ascii="Arial" w:hAnsi="Arial" w:cs="Arial"/>
                <w:sz w:val="20"/>
                <w:szCs w:val="20"/>
              </w:rPr>
              <w:t xml:space="preserve"> Expression of GABA and opioid receptor genes in </w:t>
            </w:r>
            <w:proofErr w:type="spellStart"/>
            <w:r w:rsidRPr="000B53B2">
              <w:rPr>
                <w:rFonts w:ascii="Arial" w:hAnsi="Arial" w:cs="Arial"/>
                <w:sz w:val="20"/>
                <w:szCs w:val="20"/>
              </w:rPr>
              <w:t>CTb</w:t>
            </w:r>
            <w:proofErr w:type="spellEnd"/>
            <w:r w:rsidRPr="000B53B2">
              <w:rPr>
                <w:rFonts w:ascii="Arial" w:hAnsi="Arial" w:cs="Arial"/>
                <w:sz w:val="20"/>
                <w:szCs w:val="20"/>
              </w:rPr>
              <w:t>+ neurons</w:t>
            </w:r>
          </w:p>
        </w:tc>
        <w:tc>
          <w:tcPr>
            <w:tcW w:w="3597" w:type="dxa"/>
          </w:tcPr>
          <w:p w14:paraId="051184C4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Drug (between)</w:t>
            </w:r>
          </w:p>
          <w:p w14:paraId="0C1F0F73" w14:textId="77777777" w:rsidR="00920B5D" w:rsidRPr="000B53B2" w:rsidRDefault="00920B5D" w:rsidP="00C013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B53B2">
              <w:rPr>
                <w:rFonts w:ascii="Arial" w:hAnsi="Arial" w:cs="Arial"/>
                <w:i/>
                <w:iCs/>
                <w:sz w:val="20"/>
                <w:szCs w:val="20"/>
              </w:rPr>
              <w:t>Gabra1</w:t>
            </w:r>
          </w:p>
          <w:p w14:paraId="1EA063C1" w14:textId="77777777" w:rsidR="00920B5D" w:rsidRPr="000B53B2" w:rsidRDefault="00920B5D" w:rsidP="00C013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B53B2">
              <w:rPr>
                <w:rFonts w:ascii="Arial" w:hAnsi="Arial" w:cs="Arial"/>
                <w:i/>
                <w:iCs/>
                <w:sz w:val="20"/>
                <w:szCs w:val="20"/>
              </w:rPr>
              <w:t>Gabra3</w:t>
            </w:r>
          </w:p>
          <w:p w14:paraId="0A1FA6B4" w14:textId="77777777" w:rsidR="00920B5D" w:rsidRPr="000B53B2" w:rsidRDefault="00920B5D" w:rsidP="00C013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B53B2">
              <w:rPr>
                <w:rFonts w:ascii="Arial" w:hAnsi="Arial" w:cs="Arial"/>
                <w:i/>
                <w:iCs/>
                <w:sz w:val="20"/>
                <w:szCs w:val="20"/>
              </w:rPr>
              <w:t>Gabra5</w:t>
            </w:r>
          </w:p>
          <w:p w14:paraId="7B4AF4B8" w14:textId="77777777" w:rsidR="00920B5D" w:rsidRPr="000B53B2" w:rsidRDefault="00920B5D" w:rsidP="00C013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B53B2">
              <w:rPr>
                <w:rFonts w:ascii="Arial" w:hAnsi="Arial" w:cs="Arial"/>
                <w:i/>
                <w:iCs/>
                <w:sz w:val="20"/>
                <w:szCs w:val="20"/>
              </w:rPr>
              <w:t>Gabrb2</w:t>
            </w:r>
          </w:p>
          <w:p w14:paraId="059B32EE" w14:textId="77777777" w:rsidR="00920B5D" w:rsidRPr="000B53B2" w:rsidRDefault="00920B5D" w:rsidP="00C013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B53B2">
              <w:rPr>
                <w:rFonts w:ascii="Arial" w:hAnsi="Arial" w:cs="Arial"/>
                <w:i/>
                <w:iCs/>
                <w:sz w:val="20"/>
                <w:szCs w:val="20"/>
              </w:rPr>
              <w:t>Gabrb3</w:t>
            </w:r>
          </w:p>
          <w:p w14:paraId="2DFD8025" w14:textId="77777777" w:rsidR="00920B5D" w:rsidRPr="000B53B2" w:rsidRDefault="00920B5D" w:rsidP="00C013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B53B2">
              <w:rPr>
                <w:rFonts w:ascii="Arial" w:hAnsi="Arial" w:cs="Arial"/>
                <w:i/>
                <w:iCs/>
                <w:sz w:val="20"/>
                <w:szCs w:val="20"/>
              </w:rPr>
              <w:t>Gabrg2</w:t>
            </w:r>
          </w:p>
          <w:p w14:paraId="7129E14E" w14:textId="77777777" w:rsidR="00920B5D" w:rsidRPr="000B53B2" w:rsidRDefault="00920B5D" w:rsidP="00C013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B53B2">
              <w:rPr>
                <w:rFonts w:ascii="Arial" w:hAnsi="Arial" w:cs="Arial"/>
                <w:i/>
                <w:iCs/>
                <w:sz w:val="20"/>
                <w:szCs w:val="20"/>
              </w:rPr>
              <w:t>Gabbr2</w:t>
            </w:r>
          </w:p>
          <w:p w14:paraId="6EB573AE" w14:textId="77777777" w:rsidR="00920B5D" w:rsidRPr="000B53B2" w:rsidRDefault="00920B5D" w:rsidP="00C013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B53B2">
              <w:rPr>
                <w:rFonts w:ascii="Arial" w:hAnsi="Arial" w:cs="Arial"/>
                <w:i/>
                <w:iCs/>
                <w:sz w:val="20"/>
                <w:szCs w:val="20"/>
              </w:rPr>
              <w:t>Oprd1</w:t>
            </w:r>
          </w:p>
          <w:p w14:paraId="4223CE46" w14:textId="77777777" w:rsidR="00920B5D" w:rsidRPr="000B53B2" w:rsidRDefault="00920B5D" w:rsidP="00C013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B53B2">
              <w:rPr>
                <w:rFonts w:ascii="Arial" w:hAnsi="Arial" w:cs="Arial"/>
                <w:i/>
                <w:iCs/>
                <w:sz w:val="20"/>
                <w:szCs w:val="20"/>
              </w:rPr>
              <w:t>Oprk1</w:t>
            </w:r>
          </w:p>
          <w:p w14:paraId="72AD3B34" w14:textId="77777777" w:rsidR="00920B5D" w:rsidRPr="000B53B2" w:rsidRDefault="00920B5D" w:rsidP="00C013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B53B2">
              <w:rPr>
                <w:rFonts w:ascii="Arial" w:hAnsi="Arial" w:cs="Arial"/>
                <w:i/>
                <w:iCs/>
                <w:sz w:val="20"/>
                <w:szCs w:val="20"/>
              </w:rPr>
              <w:t>Oprm1</w:t>
            </w:r>
          </w:p>
          <w:p w14:paraId="7AC529AE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B53B2">
              <w:rPr>
                <w:rFonts w:ascii="Arial" w:hAnsi="Arial" w:cs="Arial"/>
                <w:i/>
                <w:iCs/>
                <w:sz w:val="20"/>
                <w:szCs w:val="20"/>
              </w:rPr>
              <w:t>Opcml</w:t>
            </w:r>
            <w:proofErr w:type="spellEnd"/>
          </w:p>
        </w:tc>
        <w:tc>
          <w:tcPr>
            <w:tcW w:w="1619" w:type="dxa"/>
          </w:tcPr>
          <w:p w14:paraId="78DCF8B6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</w:p>
          <w:p w14:paraId="503E4BBD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t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15</w:t>
            </w:r>
            <w:r w:rsidRPr="000B53B2">
              <w:rPr>
                <w:rFonts w:ascii="Arial" w:hAnsi="Arial" w:cs="Arial"/>
                <w:sz w:val="20"/>
                <w:szCs w:val="20"/>
              </w:rPr>
              <w:t>= 1.886</w:t>
            </w:r>
          </w:p>
          <w:p w14:paraId="00EC619D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t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14</w:t>
            </w:r>
            <w:r w:rsidRPr="000B53B2">
              <w:rPr>
                <w:rFonts w:ascii="Arial" w:hAnsi="Arial" w:cs="Arial"/>
                <w:sz w:val="20"/>
                <w:szCs w:val="20"/>
              </w:rPr>
              <w:t>= 0.631</w:t>
            </w:r>
          </w:p>
          <w:p w14:paraId="0769703F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t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14</w:t>
            </w:r>
            <w:r w:rsidRPr="000B53B2">
              <w:rPr>
                <w:rFonts w:ascii="Arial" w:hAnsi="Arial" w:cs="Arial"/>
                <w:sz w:val="20"/>
                <w:szCs w:val="20"/>
              </w:rPr>
              <w:t>= 0.698</w:t>
            </w:r>
          </w:p>
          <w:p w14:paraId="7303DACE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t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15</w:t>
            </w:r>
            <w:r w:rsidRPr="000B53B2">
              <w:rPr>
                <w:rFonts w:ascii="Arial" w:hAnsi="Arial" w:cs="Arial"/>
                <w:sz w:val="20"/>
                <w:szCs w:val="20"/>
              </w:rPr>
              <w:t>= 1.681</w:t>
            </w:r>
          </w:p>
          <w:p w14:paraId="75EE05D5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t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14</w:t>
            </w:r>
            <w:r w:rsidRPr="000B53B2">
              <w:rPr>
                <w:rFonts w:ascii="Arial" w:hAnsi="Arial" w:cs="Arial"/>
                <w:sz w:val="20"/>
                <w:szCs w:val="20"/>
              </w:rPr>
              <w:t>= 4.275</w:t>
            </w:r>
          </w:p>
          <w:p w14:paraId="4762C1AD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t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14</w:t>
            </w:r>
            <w:r w:rsidRPr="000B53B2">
              <w:rPr>
                <w:rFonts w:ascii="Arial" w:hAnsi="Arial" w:cs="Arial"/>
                <w:sz w:val="20"/>
                <w:szCs w:val="20"/>
              </w:rPr>
              <w:t>= 1.420</w:t>
            </w:r>
          </w:p>
          <w:p w14:paraId="32ACE915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t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15</w:t>
            </w:r>
            <w:r w:rsidRPr="000B53B2">
              <w:rPr>
                <w:rFonts w:ascii="Arial" w:hAnsi="Arial" w:cs="Arial"/>
                <w:sz w:val="20"/>
                <w:szCs w:val="20"/>
              </w:rPr>
              <w:t>= 0.657</w:t>
            </w:r>
          </w:p>
          <w:p w14:paraId="2E769F4D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t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14</w:t>
            </w:r>
            <w:r w:rsidRPr="000B53B2">
              <w:rPr>
                <w:rFonts w:ascii="Arial" w:hAnsi="Arial" w:cs="Arial"/>
                <w:sz w:val="20"/>
                <w:szCs w:val="20"/>
              </w:rPr>
              <w:t>= 1.182</w:t>
            </w:r>
          </w:p>
          <w:p w14:paraId="17CA0A31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t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14</w:t>
            </w:r>
            <w:r w:rsidRPr="000B53B2">
              <w:rPr>
                <w:rFonts w:ascii="Arial" w:hAnsi="Arial" w:cs="Arial"/>
                <w:sz w:val="20"/>
                <w:szCs w:val="20"/>
              </w:rPr>
              <w:t>= 0.595</w:t>
            </w:r>
          </w:p>
          <w:p w14:paraId="3CF5BCA3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t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15</w:t>
            </w:r>
            <w:r w:rsidRPr="000B53B2">
              <w:rPr>
                <w:rFonts w:ascii="Arial" w:hAnsi="Arial" w:cs="Arial"/>
                <w:sz w:val="20"/>
                <w:szCs w:val="20"/>
              </w:rPr>
              <w:t>= 2.592</w:t>
            </w:r>
          </w:p>
          <w:p w14:paraId="3A5293F4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t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15</w:t>
            </w:r>
            <w:r w:rsidRPr="000B53B2">
              <w:rPr>
                <w:rFonts w:ascii="Arial" w:hAnsi="Arial" w:cs="Arial"/>
                <w:sz w:val="20"/>
                <w:szCs w:val="20"/>
              </w:rPr>
              <w:t>= 1.737</w:t>
            </w:r>
          </w:p>
        </w:tc>
        <w:tc>
          <w:tcPr>
            <w:tcW w:w="1260" w:type="dxa"/>
          </w:tcPr>
          <w:p w14:paraId="0D02D036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</w:p>
          <w:p w14:paraId="3FFA4F8E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079</w:t>
            </w:r>
          </w:p>
          <w:p w14:paraId="00CACD50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538</w:t>
            </w:r>
          </w:p>
          <w:p w14:paraId="7F33178D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497</w:t>
            </w:r>
          </w:p>
          <w:p w14:paraId="661B83D8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113</w:t>
            </w:r>
          </w:p>
          <w:p w14:paraId="489DD201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&lt;0.001*</w:t>
            </w:r>
          </w:p>
          <w:p w14:paraId="698E56B7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178</w:t>
            </w:r>
          </w:p>
          <w:p w14:paraId="14A188F8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521</w:t>
            </w:r>
          </w:p>
          <w:p w14:paraId="14104772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257</w:t>
            </w:r>
          </w:p>
          <w:p w14:paraId="4F91A07A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561</w:t>
            </w:r>
          </w:p>
          <w:p w14:paraId="20C64DC7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020</w:t>
            </w:r>
          </w:p>
          <w:p w14:paraId="72A27C85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103</w:t>
            </w:r>
          </w:p>
        </w:tc>
        <w:tc>
          <w:tcPr>
            <w:tcW w:w="1260" w:type="dxa"/>
          </w:tcPr>
          <w:p w14:paraId="5E8FE11E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0B5D" w:rsidRPr="000B53B2" w14:paraId="26C9140D" w14:textId="77777777" w:rsidTr="00920B5D">
        <w:tc>
          <w:tcPr>
            <w:tcW w:w="1894" w:type="dxa"/>
          </w:tcPr>
          <w:p w14:paraId="5BD1375D" w14:textId="77777777" w:rsidR="00920B5D" w:rsidRPr="000B53B2" w:rsidRDefault="00920B5D" w:rsidP="00C0136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53B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ig.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3C</w:t>
            </w:r>
          </w:p>
          <w:p w14:paraId="0445D377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 xml:space="preserve">Exp. 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0B53B2">
              <w:rPr>
                <w:rFonts w:ascii="Arial" w:hAnsi="Arial" w:cs="Arial"/>
                <w:sz w:val="20"/>
                <w:szCs w:val="20"/>
              </w:rPr>
              <w:t xml:space="preserve"> Expression of USP genes in </w:t>
            </w:r>
            <w:proofErr w:type="spellStart"/>
            <w:r w:rsidRPr="000B53B2">
              <w:rPr>
                <w:rFonts w:ascii="Arial" w:hAnsi="Arial" w:cs="Arial"/>
                <w:sz w:val="20"/>
                <w:szCs w:val="20"/>
              </w:rPr>
              <w:t>CTb</w:t>
            </w:r>
            <w:proofErr w:type="spellEnd"/>
            <w:r w:rsidRPr="000B53B2">
              <w:rPr>
                <w:rFonts w:ascii="Arial" w:hAnsi="Arial" w:cs="Arial"/>
                <w:sz w:val="20"/>
                <w:szCs w:val="20"/>
              </w:rPr>
              <w:t>+ neurons</w:t>
            </w:r>
          </w:p>
        </w:tc>
        <w:tc>
          <w:tcPr>
            <w:tcW w:w="3597" w:type="dxa"/>
          </w:tcPr>
          <w:p w14:paraId="05CE2632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Drug (between)</w:t>
            </w:r>
          </w:p>
          <w:p w14:paraId="509BF4D9" w14:textId="77777777" w:rsidR="00920B5D" w:rsidRPr="000B53B2" w:rsidRDefault="00920B5D" w:rsidP="00C013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B53B2">
              <w:rPr>
                <w:rFonts w:ascii="Arial" w:hAnsi="Arial" w:cs="Arial"/>
                <w:i/>
                <w:iCs/>
                <w:sz w:val="20"/>
                <w:szCs w:val="20"/>
              </w:rPr>
              <w:t>Usp5</w:t>
            </w:r>
          </w:p>
          <w:p w14:paraId="0A0D1AE0" w14:textId="77777777" w:rsidR="00920B5D" w:rsidRPr="000B53B2" w:rsidRDefault="00920B5D" w:rsidP="00C013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B53B2">
              <w:rPr>
                <w:rFonts w:ascii="Arial" w:hAnsi="Arial" w:cs="Arial"/>
                <w:i/>
                <w:iCs/>
                <w:sz w:val="20"/>
                <w:szCs w:val="20"/>
              </w:rPr>
              <w:t>Usp7</w:t>
            </w:r>
          </w:p>
          <w:p w14:paraId="33CCC863" w14:textId="77777777" w:rsidR="00920B5D" w:rsidRPr="000B53B2" w:rsidRDefault="00920B5D" w:rsidP="00C013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B53B2">
              <w:rPr>
                <w:rFonts w:ascii="Arial" w:hAnsi="Arial" w:cs="Arial"/>
                <w:i/>
                <w:iCs/>
                <w:sz w:val="20"/>
                <w:szCs w:val="20"/>
              </w:rPr>
              <w:t>Usp9x</w:t>
            </w:r>
          </w:p>
          <w:p w14:paraId="52303C9B" w14:textId="77777777" w:rsidR="00920B5D" w:rsidRPr="000B53B2" w:rsidRDefault="00920B5D" w:rsidP="00C013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B53B2">
              <w:rPr>
                <w:rFonts w:ascii="Arial" w:hAnsi="Arial" w:cs="Arial"/>
                <w:i/>
                <w:iCs/>
                <w:sz w:val="20"/>
                <w:szCs w:val="20"/>
              </w:rPr>
              <w:t>Usp11</w:t>
            </w:r>
          </w:p>
          <w:p w14:paraId="1F91DA75" w14:textId="77777777" w:rsidR="00920B5D" w:rsidRPr="000B53B2" w:rsidRDefault="00920B5D" w:rsidP="00C013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B53B2">
              <w:rPr>
                <w:rFonts w:ascii="Arial" w:hAnsi="Arial" w:cs="Arial"/>
                <w:i/>
                <w:iCs/>
                <w:sz w:val="20"/>
                <w:szCs w:val="20"/>
              </w:rPr>
              <w:t>Usp14</w:t>
            </w:r>
          </w:p>
          <w:p w14:paraId="39766D4E" w14:textId="77777777" w:rsidR="00920B5D" w:rsidRPr="000B53B2" w:rsidRDefault="00920B5D" w:rsidP="00C013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B53B2">
              <w:rPr>
                <w:rFonts w:ascii="Arial" w:hAnsi="Arial" w:cs="Arial"/>
                <w:i/>
                <w:iCs/>
                <w:sz w:val="20"/>
                <w:szCs w:val="20"/>
              </w:rPr>
              <w:t>Usp15</w:t>
            </w:r>
          </w:p>
          <w:p w14:paraId="0F4C2906" w14:textId="77777777" w:rsidR="00920B5D" w:rsidRPr="000B53B2" w:rsidRDefault="00920B5D" w:rsidP="00C013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B53B2">
              <w:rPr>
                <w:rFonts w:ascii="Arial" w:hAnsi="Arial" w:cs="Arial"/>
                <w:i/>
                <w:iCs/>
                <w:sz w:val="20"/>
                <w:szCs w:val="20"/>
              </w:rPr>
              <w:t>Usp22</w:t>
            </w:r>
          </w:p>
          <w:p w14:paraId="77CE7CEE" w14:textId="77777777" w:rsidR="00920B5D" w:rsidRPr="000B53B2" w:rsidRDefault="00920B5D" w:rsidP="00C013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B53B2">
              <w:rPr>
                <w:rFonts w:ascii="Arial" w:hAnsi="Arial" w:cs="Arial"/>
                <w:i/>
                <w:iCs/>
                <w:sz w:val="20"/>
                <w:szCs w:val="20"/>
              </w:rPr>
              <w:t>Usp34</w:t>
            </w:r>
          </w:p>
          <w:p w14:paraId="479BA7AD" w14:textId="77777777" w:rsidR="00920B5D" w:rsidRPr="000B53B2" w:rsidRDefault="00920B5D" w:rsidP="00C013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B53B2">
              <w:rPr>
                <w:rFonts w:ascii="Arial" w:hAnsi="Arial" w:cs="Arial"/>
                <w:i/>
                <w:iCs/>
                <w:sz w:val="20"/>
                <w:szCs w:val="20"/>
              </w:rPr>
              <w:t>Usp47</w:t>
            </w:r>
          </w:p>
          <w:p w14:paraId="397C835F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i/>
                <w:iCs/>
                <w:sz w:val="20"/>
                <w:szCs w:val="20"/>
              </w:rPr>
              <w:t>Usp48</w:t>
            </w:r>
          </w:p>
        </w:tc>
        <w:tc>
          <w:tcPr>
            <w:tcW w:w="1619" w:type="dxa"/>
          </w:tcPr>
          <w:p w14:paraId="78C8A016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</w:p>
          <w:p w14:paraId="43B25E42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t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14</w:t>
            </w:r>
            <w:r w:rsidRPr="000B53B2">
              <w:rPr>
                <w:rFonts w:ascii="Arial" w:hAnsi="Arial" w:cs="Arial"/>
                <w:sz w:val="20"/>
                <w:szCs w:val="20"/>
              </w:rPr>
              <w:t>= 0.921</w:t>
            </w:r>
          </w:p>
          <w:p w14:paraId="2CD6E3F8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t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14</w:t>
            </w:r>
            <w:r w:rsidRPr="000B53B2">
              <w:rPr>
                <w:rFonts w:ascii="Arial" w:hAnsi="Arial" w:cs="Arial"/>
                <w:sz w:val="20"/>
                <w:szCs w:val="20"/>
              </w:rPr>
              <w:t>= 3.335</w:t>
            </w:r>
          </w:p>
          <w:p w14:paraId="4AF45A57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t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14</w:t>
            </w:r>
            <w:r w:rsidRPr="000B53B2">
              <w:rPr>
                <w:rFonts w:ascii="Arial" w:hAnsi="Arial" w:cs="Arial"/>
                <w:sz w:val="20"/>
                <w:szCs w:val="20"/>
              </w:rPr>
              <w:t>= 1.754</w:t>
            </w:r>
          </w:p>
          <w:p w14:paraId="1B3A8CC1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t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14</w:t>
            </w:r>
            <w:r w:rsidRPr="000B53B2">
              <w:rPr>
                <w:rFonts w:ascii="Arial" w:hAnsi="Arial" w:cs="Arial"/>
                <w:sz w:val="20"/>
                <w:szCs w:val="20"/>
              </w:rPr>
              <w:t>= 0.529</w:t>
            </w:r>
          </w:p>
          <w:p w14:paraId="30369717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t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14</w:t>
            </w:r>
            <w:r w:rsidRPr="000B53B2">
              <w:rPr>
                <w:rFonts w:ascii="Arial" w:hAnsi="Arial" w:cs="Arial"/>
                <w:sz w:val="20"/>
                <w:szCs w:val="20"/>
              </w:rPr>
              <w:t>= 1.333</w:t>
            </w:r>
          </w:p>
          <w:p w14:paraId="394F1211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t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14</w:t>
            </w:r>
            <w:r w:rsidRPr="000B53B2">
              <w:rPr>
                <w:rFonts w:ascii="Arial" w:hAnsi="Arial" w:cs="Arial"/>
                <w:sz w:val="20"/>
                <w:szCs w:val="20"/>
              </w:rPr>
              <w:t>= 1.548</w:t>
            </w:r>
          </w:p>
          <w:p w14:paraId="2974DF4F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t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15</w:t>
            </w:r>
            <w:r w:rsidRPr="000B53B2">
              <w:rPr>
                <w:rFonts w:ascii="Arial" w:hAnsi="Arial" w:cs="Arial"/>
                <w:sz w:val="20"/>
                <w:szCs w:val="20"/>
              </w:rPr>
              <w:t>= 1.923</w:t>
            </w:r>
          </w:p>
          <w:p w14:paraId="03A797F8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t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15</w:t>
            </w:r>
            <w:r w:rsidRPr="000B53B2">
              <w:rPr>
                <w:rFonts w:ascii="Arial" w:hAnsi="Arial" w:cs="Arial"/>
                <w:sz w:val="20"/>
                <w:szCs w:val="20"/>
              </w:rPr>
              <w:t>= 1.716</w:t>
            </w:r>
          </w:p>
          <w:p w14:paraId="4F7DB665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t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13</w:t>
            </w:r>
            <w:r w:rsidRPr="000B53B2">
              <w:rPr>
                <w:rFonts w:ascii="Arial" w:hAnsi="Arial" w:cs="Arial"/>
                <w:sz w:val="20"/>
                <w:szCs w:val="20"/>
              </w:rPr>
              <w:t>= 2.351</w:t>
            </w:r>
          </w:p>
          <w:p w14:paraId="24CB2E77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t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15</w:t>
            </w:r>
            <w:r w:rsidRPr="000B53B2">
              <w:rPr>
                <w:rFonts w:ascii="Arial" w:hAnsi="Arial" w:cs="Arial"/>
                <w:sz w:val="20"/>
                <w:szCs w:val="20"/>
              </w:rPr>
              <w:t>= 0.084</w:t>
            </w:r>
          </w:p>
        </w:tc>
        <w:tc>
          <w:tcPr>
            <w:tcW w:w="1260" w:type="dxa"/>
          </w:tcPr>
          <w:p w14:paraId="21C242AE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</w:p>
          <w:p w14:paraId="3484D093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372</w:t>
            </w:r>
          </w:p>
          <w:p w14:paraId="66425631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005*</w:t>
            </w:r>
          </w:p>
          <w:p w14:paraId="19F177E2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101</w:t>
            </w:r>
          </w:p>
          <w:p w14:paraId="5F90EA06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605</w:t>
            </w:r>
          </w:p>
          <w:p w14:paraId="556EC89D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204</w:t>
            </w:r>
          </w:p>
          <w:p w14:paraId="1613001C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144</w:t>
            </w:r>
          </w:p>
          <w:p w14:paraId="71F7FA2D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074</w:t>
            </w:r>
          </w:p>
          <w:p w14:paraId="51457F8A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107</w:t>
            </w:r>
          </w:p>
          <w:p w14:paraId="723AC040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035</w:t>
            </w:r>
          </w:p>
          <w:p w14:paraId="52EE3F66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935</w:t>
            </w:r>
          </w:p>
        </w:tc>
        <w:tc>
          <w:tcPr>
            <w:tcW w:w="1260" w:type="dxa"/>
          </w:tcPr>
          <w:p w14:paraId="19031854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0B5D" w:rsidRPr="000B53B2" w14:paraId="130E68ED" w14:textId="77777777" w:rsidTr="00920B5D">
        <w:tc>
          <w:tcPr>
            <w:tcW w:w="1894" w:type="dxa"/>
          </w:tcPr>
          <w:p w14:paraId="0B12FFC8" w14:textId="77777777" w:rsidR="00920B5D" w:rsidRPr="000B53B2" w:rsidRDefault="00920B5D" w:rsidP="00C0136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53B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ig.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3E</w:t>
            </w:r>
          </w:p>
          <w:p w14:paraId="72EB52F3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 xml:space="preserve">Exp. 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0B53B2">
              <w:rPr>
                <w:rFonts w:ascii="Arial" w:hAnsi="Arial" w:cs="Arial"/>
                <w:sz w:val="20"/>
                <w:szCs w:val="20"/>
              </w:rPr>
              <w:t xml:space="preserve"> Expression of select genes in </w:t>
            </w:r>
            <w:proofErr w:type="spellStart"/>
            <w:r w:rsidRPr="000B53B2">
              <w:rPr>
                <w:rFonts w:ascii="Arial" w:hAnsi="Arial" w:cs="Arial"/>
                <w:sz w:val="20"/>
                <w:szCs w:val="20"/>
              </w:rPr>
              <w:t>CTb</w:t>
            </w:r>
            <w:proofErr w:type="spellEnd"/>
            <w:r w:rsidRPr="000B53B2">
              <w:rPr>
                <w:rFonts w:ascii="Arial" w:hAnsi="Arial" w:cs="Arial"/>
                <w:sz w:val="20"/>
                <w:szCs w:val="20"/>
              </w:rPr>
              <w:t>- neurons</w:t>
            </w:r>
          </w:p>
        </w:tc>
        <w:tc>
          <w:tcPr>
            <w:tcW w:w="3597" w:type="dxa"/>
          </w:tcPr>
          <w:p w14:paraId="48DA366D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Drug (between)</w:t>
            </w:r>
          </w:p>
          <w:p w14:paraId="7666E111" w14:textId="77777777" w:rsidR="00920B5D" w:rsidRPr="000B53B2" w:rsidRDefault="00920B5D" w:rsidP="00C013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B53B2">
              <w:rPr>
                <w:rFonts w:ascii="Arial" w:hAnsi="Arial" w:cs="Arial"/>
                <w:i/>
                <w:iCs/>
                <w:sz w:val="20"/>
                <w:szCs w:val="20"/>
              </w:rPr>
              <w:t>Gabrb3</w:t>
            </w:r>
          </w:p>
          <w:p w14:paraId="63D53179" w14:textId="77777777" w:rsidR="00920B5D" w:rsidRPr="000B53B2" w:rsidRDefault="00920B5D" w:rsidP="00C0136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B53B2">
              <w:rPr>
                <w:rFonts w:ascii="Arial" w:hAnsi="Arial" w:cs="Arial"/>
                <w:i/>
                <w:iCs/>
                <w:sz w:val="20"/>
                <w:szCs w:val="20"/>
              </w:rPr>
              <w:t>Usp7</w:t>
            </w:r>
          </w:p>
        </w:tc>
        <w:tc>
          <w:tcPr>
            <w:tcW w:w="1619" w:type="dxa"/>
          </w:tcPr>
          <w:p w14:paraId="04D7E92B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</w:p>
          <w:p w14:paraId="6A18D3E9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t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14</w:t>
            </w:r>
            <w:r w:rsidRPr="000B53B2">
              <w:rPr>
                <w:rFonts w:ascii="Arial" w:hAnsi="Arial" w:cs="Arial"/>
                <w:sz w:val="20"/>
                <w:szCs w:val="20"/>
              </w:rPr>
              <w:t>= 1.606</w:t>
            </w:r>
          </w:p>
          <w:p w14:paraId="558681D0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t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15</w:t>
            </w:r>
            <w:r w:rsidRPr="000B53B2">
              <w:rPr>
                <w:rFonts w:ascii="Arial" w:hAnsi="Arial" w:cs="Arial"/>
                <w:sz w:val="20"/>
                <w:szCs w:val="20"/>
              </w:rPr>
              <w:t>= 2.200</w:t>
            </w:r>
          </w:p>
        </w:tc>
        <w:tc>
          <w:tcPr>
            <w:tcW w:w="1260" w:type="dxa"/>
          </w:tcPr>
          <w:p w14:paraId="242EDF2E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</w:p>
          <w:p w14:paraId="3534C0A7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131</w:t>
            </w:r>
          </w:p>
          <w:p w14:paraId="43CF9172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044*</w:t>
            </w:r>
          </w:p>
        </w:tc>
        <w:tc>
          <w:tcPr>
            <w:tcW w:w="1260" w:type="dxa"/>
          </w:tcPr>
          <w:p w14:paraId="0D0BA6E5" w14:textId="77777777" w:rsidR="00920B5D" w:rsidRPr="000B53B2" w:rsidRDefault="00920B5D" w:rsidP="00C013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5B80" w:rsidRPr="000B53B2" w14:paraId="22FD0DB4" w14:textId="77777777" w:rsidTr="00920B5D">
        <w:tc>
          <w:tcPr>
            <w:tcW w:w="1894" w:type="dxa"/>
          </w:tcPr>
          <w:p w14:paraId="4333BF8F" w14:textId="2B3C2387" w:rsidR="00625B80" w:rsidRPr="000B53B2" w:rsidRDefault="00625B80" w:rsidP="00625B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53B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ig. </w:t>
            </w:r>
            <w:r w:rsidR="00920B5D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 w:rsidRPr="000B53B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 </w:t>
            </w:r>
          </w:p>
          <w:p w14:paraId="490E9E73" w14:textId="53F471E0" w:rsidR="00625B80" w:rsidRPr="000B53B2" w:rsidRDefault="00625B80" w:rsidP="00625B80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 xml:space="preserve">Exp. </w:t>
            </w:r>
            <w:r w:rsidR="00920B5D">
              <w:rPr>
                <w:rFonts w:ascii="Arial" w:hAnsi="Arial" w:cs="Arial"/>
                <w:sz w:val="20"/>
                <w:szCs w:val="20"/>
              </w:rPr>
              <w:t>3</w:t>
            </w:r>
            <w:r w:rsidRPr="000B53B2">
              <w:rPr>
                <w:rFonts w:ascii="Arial" w:hAnsi="Arial" w:cs="Arial"/>
                <w:sz w:val="20"/>
                <w:szCs w:val="20"/>
              </w:rPr>
              <w:t xml:space="preserve"> Training</w:t>
            </w:r>
          </w:p>
        </w:tc>
        <w:tc>
          <w:tcPr>
            <w:tcW w:w="3597" w:type="dxa"/>
          </w:tcPr>
          <w:p w14:paraId="20F402DD" w14:textId="77777777" w:rsidR="00625B80" w:rsidRPr="000B53B2" w:rsidRDefault="00625B80" w:rsidP="00625B8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0B53B2">
              <w:rPr>
                <w:rFonts w:ascii="Arial" w:hAnsi="Arial" w:cs="Arial"/>
                <w:sz w:val="20"/>
                <w:szCs w:val="20"/>
                <w:u w:val="single"/>
              </w:rPr>
              <w:t>Infusion</w:t>
            </w:r>
          </w:p>
          <w:p w14:paraId="4C1E914E" w14:textId="77777777" w:rsidR="00625B80" w:rsidRPr="000B53B2" w:rsidRDefault="00625B80" w:rsidP="00625B80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Training day (within)</w:t>
            </w:r>
          </w:p>
          <w:p w14:paraId="4BB93FF1" w14:textId="77777777" w:rsidR="00625B80" w:rsidRPr="000B53B2" w:rsidRDefault="00625B80" w:rsidP="00625B80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Group (between)</w:t>
            </w:r>
          </w:p>
          <w:p w14:paraId="1CD6DBE4" w14:textId="77777777" w:rsidR="00625B80" w:rsidRPr="000B53B2" w:rsidRDefault="00625B80" w:rsidP="00625B80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Training day * Group</w:t>
            </w:r>
          </w:p>
          <w:p w14:paraId="79BE7D69" w14:textId="77777777" w:rsidR="00625B80" w:rsidRPr="000B53B2" w:rsidRDefault="00625B80" w:rsidP="00625B80">
            <w:pPr>
              <w:rPr>
                <w:rFonts w:ascii="Arial" w:hAnsi="Arial" w:cs="Arial"/>
                <w:sz w:val="20"/>
                <w:szCs w:val="20"/>
              </w:rPr>
            </w:pPr>
          </w:p>
          <w:p w14:paraId="1BDE1F35" w14:textId="77777777" w:rsidR="00625B80" w:rsidRPr="000B53B2" w:rsidRDefault="00625B80" w:rsidP="00625B80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0B53B2">
              <w:rPr>
                <w:rFonts w:ascii="Arial" w:hAnsi="Arial" w:cs="Arial"/>
                <w:sz w:val="20"/>
                <w:szCs w:val="20"/>
                <w:u w:val="single"/>
              </w:rPr>
              <w:t>Lever Presses</w:t>
            </w:r>
          </w:p>
          <w:p w14:paraId="335FE3AF" w14:textId="77777777" w:rsidR="00625B80" w:rsidRPr="000B53B2" w:rsidRDefault="00625B80" w:rsidP="00625B80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Lever (within)</w:t>
            </w:r>
          </w:p>
          <w:p w14:paraId="00AE8998" w14:textId="77777777" w:rsidR="00625B80" w:rsidRPr="000B53B2" w:rsidRDefault="00625B80" w:rsidP="00625B80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Training day (within)</w:t>
            </w:r>
          </w:p>
          <w:p w14:paraId="42E1379A" w14:textId="77777777" w:rsidR="00625B80" w:rsidRPr="000B53B2" w:rsidRDefault="00625B80" w:rsidP="00625B80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Group (between)</w:t>
            </w:r>
          </w:p>
          <w:p w14:paraId="551EEF4E" w14:textId="77777777" w:rsidR="00625B80" w:rsidRPr="000B53B2" w:rsidRDefault="00625B80" w:rsidP="00625B80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lastRenderedPageBreak/>
              <w:t>Training day * Lever</w:t>
            </w:r>
          </w:p>
          <w:p w14:paraId="1ECF58E8" w14:textId="77777777" w:rsidR="00625B80" w:rsidRPr="000B53B2" w:rsidRDefault="00625B80" w:rsidP="00625B80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Lever * Group</w:t>
            </w:r>
          </w:p>
          <w:p w14:paraId="13928065" w14:textId="77777777" w:rsidR="00625B80" w:rsidRPr="000B53B2" w:rsidRDefault="00625B80" w:rsidP="00625B80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Training day * Group</w:t>
            </w:r>
          </w:p>
          <w:p w14:paraId="2A0667BC" w14:textId="76545A6F" w:rsidR="00625B80" w:rsidRPr="000B53B2" w:rsidRDefault="00625B80" w:rsidP="00625B80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Training day * Lever * Group</w:t>
            </w:r>
          </w:p>
        </w:tc>
        <w:tc>
          <w:tcPr>
            <w:tcW w:w="1619" w:type="dxa"/>
          </w:tcPr>
          <w:p w14:paraId="306C877B" w14:textId="77777777" w:rsidR="00625B80" w:rsidRPr="000B53B2" w:rsidRDefault="00625B80" w:rsidP="00625B80">
            <w:pPr>
              <w:rPr>
                <w:rFonts w:ascii="Arial" w:hAnsi="Arial" w:cs="Arial"/>
                <w:sz w:val="20"/>
                <w:szCs w:val="20"/>
              </w:rPr>
            </w:pPr>
          </w:p>
          <w:p w14:paraId="4E963DDE" w14:textId="77777777" w:rsidR="00625B80" w:rsidRPr="000B53B2" w:rsidRDefault="00625B80" w:rsidP="00625B80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F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9,144</w:t>
            </w:r>
            <w:r w:rsidRPr="000B53B2">
              <w:rPr>
                <w:rFonts w:ascii="Arial" w:hAnsi="Arial" w:cs="Arial"/>
                <w:sz w:val="20"/>
                <w:szCs w:val="20"/>
              </w:rPr>
              <w:t>= 3.342</w:t>
            </w:r>
          </w:p>
          <w:p w14:paraId="74D052B9" w14:textId="77777777" w:rsidR="00625B80" w:rsidRPr="000B53B2" w:rsidRDefault="00625B80" w:rsidP="00625B80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F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1,16</w:t>
            </w:r>
            <w:r w:rsidRPr="000B53B2">
              <w:rPr>
                <w:rFonts w:ascii="Arial" w:hAnsi="Arial" w:cs="Arial"/>
                <w:sz w:val="20"/>
                <w:szCs w:val="20"/>
              </w:rPr>
              <w:t>= 52.407</w:t>
            </w:r>
          </w:p>
          <w:p w14:paraId="770284AE" w14:textId="77777777" w:rsidR="00625B80" w:rsidRPr="000B53B2" w:rsidRDefault="00625B80" w:rsidP="00625B80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F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9,144</w:t>
            </w:r>
            <w:r w:rsidRPr="000B53B2">
              <w:rPr>
                <w:rFonts w:ascii="Arial" w:hAnsi="Arial" w:cs="Arial"/>
                <w:sz w:val="20"/>
                <w:szCs w:val="20"/>
              </w:rPr>
              <w:t>= 15.262</w:t>
            </w:r>
          </w:p>
          <w:p w14:paraId="36A9029E" w14:textId="77777777" w:rsidR="00625B80" w:rsidRPr="000B53B2" w:rsidRDefault="00625B80" w:rsidP="00625B80">
            <w:pPr>
              <w:rPr>
                <w:rFonts w:ascii="Arial" w:hAnsi="Arial" w:cs="Arial"/>
                <w:sz w:val="20"/>
                <w:szCs w:val="20"/>
              </w:rPr>
            </w:pPr>
          </w:p>
          <w:p w14:paraId="0CD64789" w14:textId="77777777" w:rsidR="00625B80" w:rsidRPr="000B53B2" w:rsidRDefault="00625B80" w:rsidP="00625B80">
            <w:pPr>
              <w:rPr>
                <w:rFonts w:ascii="Arial" w:hAnsi="Arial" w:cs="Arial"/>
                <w:sz w:val="20"/>
                <w:szCs w:val="20"/>
              </w:rPr>
            </w:pPr>
          </w:p>
          <w:p w14:paraId="138307F9" w14:textId="77777777" w:rsidR="00625B80" w:rsidRPr="000B53B2" w:rsidRDefault="00625B80" w:rsidP="00625B80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F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1,16</w:t>
            </w:r>
            <w:r w:rsidRPr="000B53B2">
              <w:rPr>
                <w:rFonts w:ascii="Arial" w:hAnsi="Arial" w:cs="Arial"/>
                <w:sz w:val="20"/>
                <w:szCs w:val="20"/>
              </w:rPr>
              <w:t>= 164.089</w:t>
            </w:r>
          </w:p>
          <w:p w14:paraId="24D58D96" w14:textId="77777777" w:rsidR="00625B80" w:rsidRPr="000B53B2" w:rsidRDefault="00625B80" w:rsidP="00625B80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F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9,144</w:t>
            </w:r>
            <w:r w:rsidRPr="000B53B2">
              <w:rPr>
                <w:rFonts w:ascii="Arial" w:hAnsi="Arial" w:cs="Arial"/>
                <w:sz w:val="20"/>
                <w:szCs w:val="20"/>
              </w:rPr>
              <w:t>= 1.290</w:t>
            </w:r>
          </w:p>
          <w:p w14:paraId="2FA57AD3" w14:textId="77777777" w:rsidR="00625B80" w:rsidRPr="000B53B2" w:rsidRDefault="00625B80" w:rsidP="00625B80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F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1,16</w:t>
            </w:r>
            <w:r w:rsidRPr="000B53B2">
              <w:rPr>
                <w:rFonts w:ascii="Arial" w:hAnsi="Arial" w:cs="Arial"/>
                <w:sz w:val="20"/>
                <w:szCs w:val="20"/>
              </w:rPr>
              <w:t>= 20.134</w:t>
            </w:r>
          </w:p>
          <w:p w14:paraId="7A65C77E" w14:textId="77777777" w:rsidR="00625B80" w:rsidRPr="000B53B2" w:rsidRDefault="00625B80" w:rsidP="00625B80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lastRenderedPageBreak/>
              <w:t>F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9,144</w:t>
            </w:r>
            <w:r w:rsidRPr="000B53B2">
              <w:rPr>
                <w:rFonts w:ascii="Arial" w:hAnsi="Arial" w:cs="Arial"/>
                <w:sz w:val="20"/>
                <w:szCs w:val="20"/>
              </w:rPr>
              <w:t>= 3.300</w:t>
            </w:r>
          </w:p>
          <w:p w14:paraId="2DA31A9F" w14:textId="77777777" w:rsidR="00625B80" w:rsidRPr="000B53B2" w:rsidRDefault="00625B80" w:rsidP="00625B80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F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1,16</w:t>
            </w:r>
            <w:r w:rsidRPr="000B53B2">
              <w:rPr>
                <w:rFonts w:ascii="Arial" w:hAnsi="Arial" w:cs="Arial"/>
                <w:sz w:val="20"/>
                <w:szCs w:val="20"/>
              </w:rPr>
              <w:t>= 78.498</w:t>
            </w:r>
          </w:p>
          <w:p w14:paraId="6541042D" w14:textId="77777777" w:rsidR="00625B80" w:rsidRPr="000B53B2" w:rsidRDefault="00625B80" w:rsidP="00625B80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F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9,144</w:t>
            </w:r>
            <w:r w:rsidRPr="000B53B2">
              <w:rPr>
                <w:rFonts w:ascii="Arial" w:hAnsi="Arial" w:cs="Arial"/>
                <w:sz w:val="20"/>
                <w:szCs w:val="20"/>
              </w:rPr>
              <w:t>= 7.040</w:t>
            </w:r>
          </w:p>
          <w:p w14:paraId="5A624426" w14:textId="0A4A17F4" w:rsidR="00625B80" w:rsidRPr="000B53B2" w:rsidRDefault="00625B80" w:rsidP="00625B80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F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9,144</w:t>
            </w:r>
            <w:r w:rsidRPr="000B53B2">
              <w:rPr>
                <w:rFonts w:ascii="Arial" w:hAnsi="Arial" w:cs="Arial"/>
                <w:sz w:val="20"/>
                <w:szCs w:val="20"/>
              </w:rPr>
              <w:t>= 7.422</w:t>
            </w:r>
          </w:p>
        </w:tc>
        <w:tc>
          <w:tcPr>
            <w:tcW w:w="1260" w:type="dxa"/>
          </w:tcPr>
          <w:p w14:paraId="3DF67F65" w14:textId="77777777" w:rsidR="00625B80" w:rsidRPr="000B53B2" w:rsidRDefault="00625B80" w:rsidP="00625B80">
            <w:pPr>
              <w:rPr>
                <w:rFonts w:ascii="Arial" w:hAnsi="Arial" w:cs="Arial"/>
                <w:sz w:val="20"/>
                <w:szCs w:val="20"/>
              </w:rPr>
            </w:pPr>
          </w:p>
          <w:p w14:paraId="3482285F" w14:textId="77777777" w:rsidR="00625B80" w:rsidRPr="000B53B2" w:rsidRDefault="00625B80" w:rsidP="00625B80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&lt;0.001*</w:t>
            </w:r>
          </w:p>
          <w:p w14:paraId="0053A6D2" w14:textId="77777777" w:rsidR="00625B80" w:rsidRPr="000B53B2" w:rsidRDefault="00625B80" w:rsidP="00625B80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&lt;0.001*</w:t>
            </w:r>
          </w:p>
          <w:p w14:paraId="243385C1" w14:textId="77777777" w:rsidR="00625B80" w:rsidRPr="000B53B2" w:rsidRDefault="00625B80" w:rsidP="00625B80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&lt;0.001*</w:t>
            </w:r>
          </w:p>
          <w:p w14:paraId="679F112F" w14:textId="77777777" w:rsidR="00625B80" w:rsidRPr="000B53B2" w:rsidRDefault="00625B80" w:rsidP="00625B80">
            <w:pPr>
              <w:rPr>
                <w:rFonts w:ascii="Arial" w:hAnsi="Arial" w:cs="Arial"/>
                <w:sz w:val="20"/>
                <w:szCs w:val="20"/>
              </w:rPr>
            </w:pPr>
          </w:p>
          <w:p w14:paraId="5C6318A8" w14:textId="77777777" w:rsidR="00625B80" w:rsidRPr="000B53B2" w:rsidRDefault="00625B80" w:rsidP="00625B80">
            <w:pPr>
              <w:rPr>
                <w:rFonts w:ascii="Arial" w:hAnsi="Arial" w:cs="Arial"/>
                <w:sz w:val="20"/>
                <w:szCs w:val="20"/>
              </w:rPr>
            </w:pPr>
          </w:p>
          <w:p w14:paraId="60B5C40A" w14:textId="77777777" w:rsidR="00625B80" w:rsidRPr="000B53B2" w:rsidRDefault="00625B80" w:rsidP="00625B80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&lt;0.001*</w:t>
            </w:r>
          </w:p>
          <w:p w14:paraId="382E99C3" w14:textId="77777777" w:rsidR="00625B80" w:rsidRPr="000B53B2" w:rsidRDefault="00625B80" w:rsidP="00625B80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247</w:t>
            </w:r>
          </w:p>
          <w:p w14:paraId="6ECD976B" w14:textId="77777777" w:rsidR="00625B80" w:rsidRPr="000B53B2" w:rsidRDefault="00625B80" w:rsidP="00625B80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&lt;0.001*</w:t>
            </w:r>
          </w:p>
          <w:p w14:paraId="6036CBF2" w14:textId="77777777" w:rsidR="00625B80" w:rsidRPr="000B53B2" w:rsidRDefault="00625B80" w:rsidP="00625B80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lastRenderedPageBreak/>
              <w:t>0.001*</w:t>
            </w:r>
          </w:p>
          <w:p w14:paraId="313AE84B" w14:textId="77777777" w:rsidR="00625B80" w:rsidRPr="000B53B2" w:rsidRDefault="00625B80" w:rsidP="00625B80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&lt;0.001*</w:t>
            </w:r>
          </w:p>
          <w:p w14:paraId="3BEE55DF" w14:textId="77777777" w:rsidR="00625B80" w:rsidRPr="000B53B2" w:rsidRDefault="00625B80" w:rsidP="00625B80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&lt;0.001*</w:t>
            </w:r>
          </w:p>
          <w:p w14:paraId="2E21816A" w14:textId="41611092" w:rsidR="00625B80" w:rsidRPr="000B53B2" w:rsidRDefault="00625B80" w:rsidP="00625B80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&lt;0.001*</w:t>
            </w:r>
          </w:p>
        </w:tc>
        <w:tc>
          <w:tcPr>
            <w:tcW w:w="1260" w:type="dxa"/>
          </w:tcPr>
          <w:p w14:paraId="0D95BE18" w14:textId="77777777" w:rsidR="00625B80" w:rsidRPr="000B53B2" w:rsidRDefault="00625B80" w:rsidP="00625B80">
            <w:pPr>
              <w:rPr>
                <w:rFonts w:ascii="Arial" w:hAnsi="Arial" w:cs="Arial"/>
                <w:sz w:val="20"/>
                <w:szCs w:val="20"/>
              </w:rPr>
            </w:pPr>
          </w:p>
          <w:p w14:paraId="44AA4F46" w14:textId="77777777" w:rsidR="00625B80" w:rsidRPr="000B53B2" w:rsidRDefault="00625B80" w:rsidP="00625B80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173</w:t>
            </w:r>
          </w:p>
          <w:p w14:paraId="54AFFEE1" w14:textId="77777777" w:rsidR="00625B80" w:rsidRPr="000B53B2" w:rsidRDefault="00625B80" w:rsidP="00625B80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766</w:t>
            </w:r>
          </w:p>
          <w:p w14:paraId="7ED1DE64" w14:textId="77777777" w:rsidR="00625B80" w:rsidRPr="000B53B2" w:rsidRDefault="00625B80" w:rsidP="00625B80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488</w:t>
            </w:r>
          </w:p>
          <w:p w14:paraId="544DAEAB" w14:textId="77777777" w:rsidR="00625B80" w:rsidRPr="000B53B2" w:rsidRDefault="00625B80" w:rsidP="00625B80">
            <w:pPr>
              <w:rPr>
                <w:rFonts w:ascii="Arial" w:hAnsi="Arial" w:cs="Arial"/>
                <w:sz w:val="20"/>
                <w:szCs w:val="20"/>
              </w:rPr>
            </w:pPr>
          </w:p>
          <w:p w14:paraId="4332B834" w14:textId="77777777" w:rsidR="00625B80" w:rsidRPr="000B53B2" w:rsidRDefault="00625B80" w:rsidP="00625B80">
            <w:pPr>
              <w:rPr>
                <w:rFonts w:ascii="Arial" w:hAnsi="Arial" w:cs="Arial"/>
                <w:sz w:val="20"/>
                <w:szCs w:val="20"/>
              </w:rPr>
            </w:pPr>
          </w:p>
          <w:p w14:paraId="0BD173D1" w14:textId="77777777" w:rsidR="00625B80" w:rsidRPr="000B53B2" w:rsidRDefault="00625B80" w:rsidP="00625B80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911</w:t>
            </w:r>
          </w:p>
          <w:p w14:paraId="7D54D2FE" w14:textId="77777777" w:rsidR="00625B80" w:rsidRPr="000B53B2" w:rsidRDefault="00625B80" w:rsidP="00625B80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075</w:t>
            </w:r>
          </w:p>
          <w:p w14:paraId="3A2F51B6" w14:textId="77777777" w:rsidR="00625B80" w:rsidRPr="000B53B2" w:rsidRDefault="00625B80" w:rsidP="00625B80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557</w:t>
            </w:r>
          </w:p>
          <w:p w14:paraId="445E7B20" w14:textId="77777777" w:rsidR="00625B80" w:rsidRPr="000B53B2" w:rsidRDefault="00625B80" w:rsidP="00625B80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lastRenderedPageBreak/>
              <w:t>0.171</w:t>
            </w:r>
          </w:p>
          <w:p w14:paraId="77A64374" w14:textId="77777777" w:rsidR="00625B80" w:rsidRPr="000B53B2" w:rsidRDefault="00625B80" w:rsidP="00625B80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831</w:t>
            </w:r>
          </w:p>
          <w:p w14:paraId="4076A842" w14:textId="77777777" w:rsidR="00625B80" w:rsidRPr="000B53B2" w:rsidRDefault="00625B80" w:rsidP="00625B80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306</w:t>
            </w:r>
          </w:p>
          <w:p w14:paraId="7895B992" w14:textId="2321D434" w:rsidR="00625B80" w:rsidRPr="000B53B2" w:rsidRDefault="00625B80" w:rsidP="00625B80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317</w:t>
            </w:r>
          </w:p>
        </w:tc>
      </w:tr>
      <w:tr w:rsidR="00625B80" w:rsidRPr="000B53B2" w14:paraId="245039BB" w14:textId="77777777" w:rsidTr="00920B5D">
        <w:tc>
          <w:tcPr>
            <w:tcW w:w="1894" w:type="dxa"/>
          </w:tcPr>
          <w:p w14:paraId="61036903" w14:textId="4A739DD9" w:rsidR="00625B80" w:rsidRPr="000B53B2" w:rsidRDefault="00625B80" w:rsidP="007B270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53B2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 xml:space="preserve">Fig. </w:t>
            </w:r>
            <w:r w:rsidR="00920B5D">
              <w:rPr>
                <w:rFonts w:ascii="Arial" w:hAnsi="Arial" w:cs="Arial"/>
                <w:b/>
                <w:bCs/>
                <w:sz w:val="20"/>
                <w:szCs w:val="20"/>
              </w:rPr>
              <w:t>4D</w:t>
            </w:r>
          </w:p>
          <w:p w14:paraId="5AE081E3" w14:textId="7D07906C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 xml:space="preserve">Exp. </w:t>
            </w:r>
            <w:r w:rsidR="00920B5D">
              <w:rPr>
                <w:rFonts w:ascii="Arial" w:hAnsi="Arial" w:cs="Arial"/>
                <w:sz w:val="20"/>
                <w:szCs w:val="20"/>
              </w:rPr>
              <w:t>3</w:t>
            </w:r>
            <w:r w:rsidRPr="000B53B2">
              <w:rPr>
                <w:rFonts w:ascii="Arial" w:hAnsi="Arial" w:cs="Arial"/>
                <w:sz w:val="20"/>
                <w:szCs w:val="20"/>
              </w:rPr>
              <w:t xml:space="preserve"> Number and percentage of </w:t>
            </w:r>
            <w:proofErr w:type="spellStart"/>
            <w:r w:rsidRPr="000B53B2">
              <w:rPr>
                <w:rFonts w:ascii="Arial" w:hAnsi="Arial" w:cs="Arial"/>
                <w:sz w:val="20"/>
                <w:szCs w:val="20"/>
              </w:rPr>
              <w:t>CTb</w:t>
            </w:r>
            <w:proofErr w:type="spellEnd"/>
            <w:r w:rsidRPr="000B53B2">
              <w:rPr>
                <w:rFonts w:ascii="Arial" w:hAnsi="Arial" w:cs="Arial"/>
                <w:sz w:val="20"/>
                <w:szCs w:val="20"/>
              </w:rPr>
              <w:t>+ neurons</w:t>
            </w:r>
          </w:p>
        </w:tc>
        <w:tc>
          <w:tcPr>
            <w:tcW w:w="3597" w:type="dxa"/>
          </w:tcPr>
          <w:p w14:paraId="71E3CD95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0B53B2">
              <w:rPr>
                <w:rFonts w:ascii="Arial" w:hAnsi="Arial" w:cs="Arial"/>
                <w:sz w:val="20"/>
                <w:szCs w:val="20"/>
                <w:u w:val="single"/>
              </w:rPr>
              <w:t>Count</w:t>
            </w:r>
          </w:p>
          <w:p w14:paraId="4B52D174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Saline vs. Meth</w:t>
            </w:r>
          </w:p>
          <w:p w14:paraId="433A2070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</w:p>
          <w:p w14:paraId="27FB459A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0B53B2">
              <w:rPr>
                <w:rFonts w:ascii="Arial" w:hAnsi="Arial" w:cs="Arial"/>
                <w:sz w:val="20"/>
                <w:szCs w:val="20"/>
                <w:u w:val="single"/>
              </w:rPr>
              <w:t>Percentage</w:t>
            </w:r>
          </w:p>
          <w:p w14:paraId="6DA9E169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Saline vs. Meth</w:t>
            </w:r>
          </w:p>
        </w:tc>
        <w:tc>
          <w:tcPr>
            <w:tcW w:w="1619" w:type="dxa"/>
          </w:tcPr>
          <w:p w14:paraId="29396964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</w:p>
          <w:p w14:paraId="1A8CD88E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t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16</w:t>
            </w:r>
            <w:r w:rsidRPr="000B53B2">
              <w:rPr>
                <w:rFonts w:ascii="Arial" w:hAnsi="Arial" w:cs="Arial"/>
                <w:sz w:val="20"/>
                <w:szCs w:val="20"/>
              </w:rPr>
              <w:t>= 0.834</w:t>
            </w:r>
          </w:p>
          <w:p w14:paraId="285C6E0B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</w:p>
          <w:p w14:paraId="7CF66725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</w:p>
          <w:p w14:paraId="13DFFDC4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t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16</w:t>
            </w:r>
            <w:r w:rsidRPr="000B53B2">
              <w:rPr>
                <w:rFonts w:ascii="Arial" w:hAnsi="Arial" w:cs="Arial"/>
                <w:sz w:val="20"/>
                <w:szCs w:val="20"/>
              </w:rPr>
              <w:t>= 0.558</w:t>
            </w:r>
          </w:p>
        </w:tc>
        <w:tc>
          <w:tcPr>
            <w:tcW w:w="1260" w:type="dxa"/>
          </w:tcPr>
          <w:p w14:paraId="1316FD55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</w:p>
          <w:p w14:paraId="74015109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416</w:t>
            </w:r>
          </w:p>
          <w:p w14:paraId="718EB815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</w:p>
          <w:p w14:paraId="0B38FA8A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</w:p>
          <w:p w14:paraId="23F02BD1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584</w:t>
            </w:r>
          </w:p>
        </w:tc>
        <w:tc>
          <w:tcPr>
            <w:tcW w:w="1260" w:type="dxa"/>
          </w:tcPr>
          <w:p w14:paraId="4FCDC6CB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5B80" w:rsidRPr="000B53B2" w14:paraId="4ECFF341" w14:textId="77777777" w:rsidTr="00920B5D">
        <w:tc>
          <w:tcPr>
            <w:tcW w:w="1894" w:type="dxa"/>
          </w:tcPr>
          <w:p w14:paraId="34C3888F" w14:textId="296AFFB0" w:rsidR="00625B80" w:rsidRPr="000B53B2" w:rsidRDefault="00625B80" w:rsidP="007B270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53B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ig. </w:t>
            </w:r>
            <w:r w:rsidR="00920B5D">
              <w:rPr>
                <w:rFonts w:ascii="Arial" w:hAnsi="Arial" w:cs="Arial"/>
                <w:b/>
                <w:bCs/>
                <w:sz w:val="20"/>
                <w:szCs w:val="20"/>
              </w:rPr>
              <w:t>4E</w:t>
            </w:r>
          </w:p>
          <w:p w14:paraId="4C5AB6AE" w14:textId="0E175C20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 xml:space="preserve">Exp. </w:t>
            </w:r>
            <w:r w:rsidR="00920B5D">
              <w:rPr>
                <w:rFonts w:ascii="Arial" w:hAnsi="Arial" w:cs="Arial"/>
                <w:sz w:val="20"/>
                <w:szCs w:val="20"/>
              </w:rPr>
              <w:t>3</w:t>
            </w:r>
            <w:r w:rsidRPr="000B53B2">
              <w:rPr>
                <w:rFonts w:ascii="Arial" w:hAnsi="Arial" w:cs="Arial"/>
                <w:sz w:val="20"/>
                <w:szCs w:val="20"/>
              </w:rPr>
              <w:t xml:space="preserve"> Validation of cell types</w:t>
            </w:r>
          </w:p>
        </w:tc>
        <w:tc>
          <w:tcPr>
            <w:tcW w:w="3597" w:type="dxa"/>
          </w:tcPr>
          <w:p w14:paraId="4F1F1E28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</w:p>
          <w:p w14:paraId="77D4C26A" w14:textId="77777777" w:rsidR="00625B80" w:rsidRPr="000B53B2" w:rsidRDefault="00625B80" w:rsidP="007B2706">
            <w:pPr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</w:pPr>
            <w:r w:rsidRPr="000B53B2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Drd1</w:t>
            </w:r>
          </w:p>
          <w:p w14:paraId="38334D33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Cell type (within)</w:t>
            </w:r>
          </w:p>
          <w:p w14:paraId="23257E90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Drug (between)</w:t>
            </w:r>
          </w:p>
          <w:p w14:paraId="70751667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Cell type * Drug</w:t>
            </w:r>
          </w:p>
          <w:p w14:paraId="56E9612E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</w:p>
          <w:p w14:paraId="524213FA" w14:textId="020D1EA6" w:rsidR="00625B80" w:rsidRPr="00193704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193704">
              <w:rPr>
                <w:rFonts w:ascii="Arial" w:hAnsi="Arial" w:cs="Arial"/>
                <w:sz w:val="20"/>
                <w:szCs w:val="20"/>
              </w:rPr>
              <w:t>Post hoc (</w:t>
            </w:r>
            <w:r w:rsidR="00193704" w:rsidRPr="00193704">
              <w:rPr>
                <w:rFonts w:ascii="Arial" w:hAnsi="Arial" w:cs="Arial"/>
                <w:sz w:val="20"/>
                <w:szCs w:val="20"/>
              </w:rPr>
              <w:t>Within</w:t>
            </w:r>
            <w:r w:rsidRPr="00193704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C0537BC" w14:textId="17E82FAA" w:rsidR="00625B80" w:rsidRPr="000B53B2" w:rsidRDefault="00193704" w:rsidP="007B270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line</w:t>
            </w:r>
          </w:p>
          <w:p w14:paraId="7F37FFEF" w14:textId="04067E3C" w:rsidR="00625B80" w:rsidRPr="000B53B2" w:rsidRDefault="00193704" w:rsidP="007B270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h</w:t>
            </w:r>
          </w:p>
          <w:p w14:paraId="22626F75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</w:p>
          <w:p w14:paraId="355AAA1B" w14:textId="77777777" w:rsidR="00625B80" w:rsidRPr="000B53B2" w:rsidRDefault="00625B80" w:rsidP="007B2706">
            <w:pPr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</w:pPr>
            <w:r w:rsidRPr="000B53B2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Drd2</w:t>
            </w:r>
          </w:p>
          <w:p w14:paraId="723C9609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Cell type (within)</w:t>
            </w:r>
          </w:p>
          <w:p w14:paraId="1954DB5F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Drug (between)</w:t>
            </w:r>
          </w:p>
          <w:p w14:paraId="677087FA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Cell type * Drug</w:t>
            </w:r>
          </w:p>
          <w:p w14:paraId="631D7210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</w:p>
          <w:p w14:paraId="7BADAD65" w14:textId="25574080" w:rsidR="00625B80" w:rsidRPr="00123835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123835">
              <w:rPr>
                <w:rFonts w:ascii="Arial" w:hAnsi="Arial" w:cs="Arial"/>
                <w:sz w:val="20"/>
                <w:szCs w:val="20"/>
              </w:rPr>
              <w:t>Post hoc (</w:t>
            </w:r>
            <w:r w:rsidR="00123835" w:rsidRPr="00123835">
              <w:rPr>
                <w:rFonts w:ascii="Arial" w:hAnsi="Arial" w:cs="Arial"/>
                <w:sz w:val="20"/>
                <w:szCs w:val="20"/>
              </w:rPr>
              <w:t>within</w:t>
            </w:r>
            <w:r w:rsidRPr="00123835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0E1F6DF" w14:textId="1267441C" w:rsidR="00625B80" w:rsidRPr="000B53B2" w:rsidRDefault="00123835" w:rsidP="007B270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line</w:t>
            </w:r>
          </w:p>
          <w:p w14:paraId="07C8BA88" w14:textId="11BF4569" w:rsidR="00625B80" w:rsidRPr="000B53B2" w:rsidRDefault="00123835" w:rsidP="007B270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h</w:t>
            </w:r>
          </w:p>
        </w:tc>
        <w:tc>
          <w:tcPr>
            <w:tcW w:w="1619" w:type="dxa"/>
          </w:tcPr>
          <w:p w14:paraId="3AA8AE00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</w:p>
          <w:p w14:paraId="7428117C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</w:p>
          <w:p w14:paraId="4033B9EF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F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1,16</w:t>
            </w:r>
            <w:r w:rsidRPr="000B53B2">
              <w:rPr>
                <w:rFonts w:ascii="Arial" w:hAnsi="Arial" w:cs="Arial"/>
                <w:sz w:val="20"/>
                <w:szCs w:val="20"/>
              </w:rPr>
              <w:t>= 108.206</w:t>
            </w:r>
          </w:p>
          <w:p w14:paraId="1B70D148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F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1,16</w:t>
            </w:r>
            <w:r w:rsidRPr="000B53B2">
              <w:rPr>
                <w:rFonts w:ascii="Arial" w:hAnsi="Arial" w:cs="Arial"/>
                <w:sz w:val="20"/>
                <w:szCs w:val="20"/>
              </w:rPr>
              <w:t>= 0.048</w:t>
            </w:r>
          </w:p>
          <w:p w14:paraId="52196742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F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1,16</w:t>
            </w:r>
            <w:r w:rsidRPr="000B53B2">
              <w:rPr>
                <w:rFonts w:ascii="Arial" w:hAnsi="Arial" w:cs="Arial"/>
                <w:sz w:val="20"/>
                <w:szCs w:val="20"/>
              </w:rPr>
              <w:t>= 0.221</w:t>
            </w:r>
          </w:p>
          <w:p w14:paraId="339B4058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</w:p>
          <w:p w14:paraId="660042FD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</w:p>
          <w:p w14:paraId="3316C7A4" w14:textId="427049F2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t</w:t>
            </w:r>
            <w:r w:rsidR="00193704" w:rsidRPr="00193704">
              <w:rPr>
                <w:rFonts w:ascii="Arial" w:hAnsi="Arial" w:cs="Arial"/>
                <w:sz w:val="20"/>
                <w:szCs w:val="20"/>
                <w:vertAlign w:val="subscript"/>
              </w:rPr>
              <w:t>8</w:t>
            </w:r>
            <w:r w:rsidRPr="000B53B2">
              <w:rPr>
                <w:rFonts w:ascii="Arial" w:hAnsi="Arial" w:cs="Arial"/>
                <w:sz w:val="20"/>
                <w:szCs w:val="20"/>
              </w:rPr>
              <w:t xml:space="preserve">= </w:t>
            </w:r>
            <w:r w:rsidR="00193704">
              <w:rPr>
                <w:rFonts w:ascii="Arial" w:hAnsi="Arial" w:cs="Arial"/>
                <w:sz w:val="20"/>
                <w:szCs w:val="20"/>
              </w:rPr>
              <w:t>9.673</w:t>
            </w:r>
          </w:p>
          <w:p w14:paraId="0BF5AF5B" w14:textId="1133D7B2" w:rsidR="00625B80" w:rsidRPr="000B53B2" w:rsidRDefault="00193704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t</w:t>
            </w:r>
            <w:r w:rsidRPr="00193704">
              <w:rPr>
                <w:rFonts w:ascii="Arial" w:hAnsi="Arial" w:cs="Arial"/>
                <w:sz w:val="20"/>
                <w:szCs w:val="20"/>
                <w:vertAlign w:val="subscript"/>
              </w:rPr>
              <w:t>8</w:t>
            </w:r>
            <w:r w:rsidR="00625B80" w:rsidRPr="000B53B2">
              <w:rPr>
                <w:rFonts w:ascii="Arial" w:hAnsi="Arial" w:cs="Arial"/>
                <w:sz w:val="20"/>
                <w:szCs w:val="20"/>
              </w:rPr>
              <w:t xml:space="preserve">= </w:t>
            </w:r>
            <w:r>
              <w:rPr>
                <w:rFonts w:ascii="Arial" w:hAnsi="Arial" w:cs="Arial"/>
                <w:sz w:val="20"/>
                <w:szCs w:val="20"/>
              </w:rPr>
              <w:t>6.004</w:t>
            </w:r>
          </w:p>
          <w:p w14:paraId="6B54E230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</w:p>
          <w:p w14:paraId="32764B1E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</w:p>
          <w:p w14:paraId="7F2C8527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F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1,16</w:t>
            </w:r>
            <w:r w:rsidRPr="000B53B2">
              <w:rPr>
                <w:rFonts w:ascii="Arial" w:hAnsi="Arial" w:cs="Arial"/>
                <w:sz w:val="20"/>
                <w:szCs w:val="20"/>
              </w:rPr>
              <w:t>= 99.526</w:t>
            </w:r>
          </w:p>
          <w:p w14:paraId="69FD1F67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F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1,16</w:t>
            </w:r>
            <w:r w:rsidRPr="000B53B2">
              <w:rPr>
                <w:rFonts w:ascii="Arial" w:hAnsi="Arial" w:cs="Arial"/>
                <w:sz w:val="20"/>
                <w:szCs w:val="20"/>
              </w:rPr>
              <w:t>= 1.919</w:t>
            </w:r>
          </w:p>
          <w:p w14:paraId="2EAAA463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F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1,16</w:t>
            </w:r>
            <w:r w:rsidRPr="000B53B2">
              <w:rPr>
                <w:rFonts w:ascii="Arial" w:hAnsi="Arial" w:cs="Arial"/>
                <w:sz w:val="20"/>
                <w:szCs w:val="20"/>
              </w:rPr>
              <w:t>= 1.887</w:t>
            </w:r>
          </w:p>
          <w:p w14:paraId="63712801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</w:p>
          <w:p w14:paraId="0718977E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</w:p>
          <w:p w14:paraId="2E94E84A" w14:textId="25F4176F" w:rsidR="00123835" w:rsidRPr="000B53B2" w:rsidRDefault="00123835" w:rsidP="00123835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t</w:t>
            </w:r>
            <w:r w:rsidRPr="00193704">
              <w:rPr>
                <w:rFonts w:ascii="Arial" w:hAnsi="Arial" w:cs="Arial"/>
                <w:sz w:val="20"/>
                <w:szCs w:val="20"/>
                <w:vertAlign w:val="subscript"/>
              </w:rPr>
              <w:t>8</w:t>
            </w:r>
            <w:r w:rsidRPr="000B53B2">
              <w:rPr>
                <w:rFonts w:ascii="Arial" w:hAnsi="Arial" w:cs="Arial"/>
                <w:sz w:val="20"/>
                <w:szCs w:val="20"/>
              </w:rPr>
              <w:t xml:space="preserve">= </w:t>
            </w:r>
            <w:r>
              <w:rPr>
                <w:rFonts w:ascii="Arial" w:hAnsi="Arial" w:cs="Arial"/>
                <w:sz w:val="20"/>
                <w:szCs w:val="20"/>
              </w:rPr>
              <w:t>5.590</w:t>
            </w:r>
          </w:p>
          <w:p w14:paraId="078E4367" w14:textId="50939C4D" w:rsidR="00625B80" w:rsidRPr="000B53B2" w:rsidRDefault="00123835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t</w:t>
            </w:r>
            <w:r w:rsidRPr="00193704">
              <w:rPr>
                <w:rFonts w:ascii="Arial" w:hAnsi="Arial" w:cs="Arial"/>
                <w:sz w:val="20"/>
                <w:szCs w:val="20"/>
                <w:vertAlign w:val="subscript"/>
              </w:rPr>
              <w:t>8</w:t>
            </w:r>
            <w:r w:rsidRPr="000B53B2">
              <w:rPr>
                <w:rFonts w:ascii="Arial" w:hAnsi="Arial" w:cs="Arial"/>
                <w:sz w:val="20"/>
                <w:szCs w:val="20"/>
              </w:rPr>
              <w:t>=</w:t>
            </w:r>
            <w:r>
              <w:rPr>
                <w:rFonts w:ascii="Arial" w:hAnsi="Arial" w:cs="Arial"/>
                <w:sz w:val="20"/>
                <w:szCs w:val="20"/>
              </w:rPr>
              <w:t xml:space="preserve"> 8.885</w:t>
            </w:r>
          </w:p>
        </w:tc>
        <w:tc>
          <w:tcPr>
            <w:tcW w:w="1260" w:type="dxa"/>
          </w:tcPr>
          <w:p w14:paraId="77BC6DFA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</w:p>
          <w:p w14:paraId="12D40C6E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</w:p>
          <w:p w14:paraId="6BED8E22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&lt;0.001*</w:t>
            </w:r>
          </w:p>
          <w:p w14:paraId="137294B5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829</w:t>
            </w:r>
          </w:p>
          <w:p w14:paraId="2DBF9BE0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645</w:t>
            </w:r>
          </w:p>
          <w:p w14:paraId="2ACBBC17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</w:p>
          <w:p w14:paraId="64FB7E6B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</w:p>
          <w:p w14:paraId="1F2DB454" w14:textId="6CF257B3" w:rsidR="00625B80" w:rsidRPr="000B53B2" w:rsidRDefault="00193704" w:rsidP="007B270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*</w:t>
            </w:r>
          </w:p>
          <w:p w14:paraId="376BABBF" w14:textId="0C351EFC" w:rsidR="00625B80" w:rsidRPr="000B53B2" w:rsidRDefault="00193704" w:rsidP="007B270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*</w:t>
            </w:r>
          </w:p>
          <w:p w14:paraId="38A87ED3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</w:p>
          <w:p w14:paraId="33164696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</w:p>
          <w:p w14:paraId="789EAB7A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&lt;0.001*</w:t>
            </w:r>
          </w:p>
          <w:p w14:paraId="7A254FFE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185</w:t>
            </w:r>
          </w:p>
          <w:p w14:paraId="047ABA0A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188</w:t>
            </w:r>
          </w:p>
          <w:p w14:paraId="733FC15C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</w:p>
          <w:p w14:paraId="6FE9DB4F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</w:p>
          <w:p w14:paraId="798F4D52" w14:textId="4D4EE09F" w:rsidR="00625B80" w:rsidRPr="000B53B2" w:rsidRDefault="00123835" w:rsidP="007B270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*</w:t>
            </w:r>
          </w:p>
          <w:p w14:paraId="09964B16" w14:textId="6F73AC57" w:rsidR="00625B80" w:rsidRPr="000B53B2" w:rsidRDefault="00123835" w:rsidP="007B270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*</w:t>
            </w:r>
          </w:p>
        </w:tc>
        <w:tc>
          <w:tcPr>
            <w:tcW w:w="1260" w:type="dxa"/>
          </w:tcPr>
          <w:p w14:paraId="65CB4E0D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</w:p>
          <w:p w14:paraId="437E385E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</w:p>
          <w:p w14:paraId="5C453A59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871</w:t>
            </w:r>
          </w:p>
          <w:p w14:paraId="66DC5E1E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003</w:t>
            </w:r>
          </w:p>
          <w:p w14:paraId="2F13936B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014</w:t>
            </w:r>
          </w:p>
          <w:p w14:paraId="1D0B46A4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</w:p>
          <w:p w14:paraId="54A1C217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</w:p>
          <w:p w14:paraId="5C9FD541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</w:p>
          <w:p w14:paraId="7AC503D7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</w:p>
          <w:p w14:paraId="73313827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</w:p>
          <w:p w14:paraId="42442355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</w:p>
          <w:p w14:paraId="4B0C54C3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862</w:t>
            </w:r>
          </w:p>
          <w:p w14:paraId="331C915C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107</w:t>
            </w:r>
          </w:p>
          <w:p w14:paraId="6A014C10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106</w:t>
            </w:r>
          </w:p>
        </w:tc>
      </w:tr>
      <w:tr w:rsidR="00625B80" w:rsidRPr="000B53B2" w14:paraId="44023EF2" w14:textId="77777777" w:rsidTr="00920B5D">
        <w:tc>
          <w:tcPr>
            <w:tcW w:w="1894" w:type="dxa"/>
          </w:tcPr>
          <w:p w14:paraId="1AB3DE9B" w14:textId="334368CD" w:rsidR="00625B80" w:rsidRPr="000B53B2" w:rsidRDefault="00625B80" w:rsidP="007B270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53B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ig. </w:t>
            </w:r>
            <w:r w:rsidR="00920B5D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 w:rsidRPr="000B53B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 </w:t>
            </w:r>
          </w:p>
          <w:p w14:paraId="016F998F" w14:textId="0CFD045C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 xml:space="preserve">Exp. </w:t>
            </w:r>
            <w:r w:rsidR="00920B5D">
              <w:rPr>
                <w:rFonts w:ascii="Arial" w:hAnsi="Arial" w:cs="Arial"/>
                <w:sz w:val="20"/>
                <w:szCs w:val="20"/>
              </w:rPr>
              <w:t>3</w:t>
            </w:r>
            <w:r w:rsidRPr="000B53B2">
              <w:rPr>
                <w:rFonts w:ascii="Arial" w:hAnsi="Arial" w:cs="Arial"/>
                <w:sz w:val="20"/>
                <w:szCs w:val="20"/>
              </w:rPr>
              <w:t xml:space="preserve"> Expression of glutamate receptor genes in </w:t>
            </w:r>
            <w:proofErr w:type="spellStart"/>
            <w:r w:rsidRPr="000B53B2">
              <w:rPr>
                <w:rFonts w:ascii="Arial" w:hAnsi="Arial" w:cs="Arial"/>
                <w:sz w:val="20"/>
                <w:szCs w:val="20"/>
              </w:rPr>
              <w:t>CTb</w:t>
            </w:r>
            <w:proofErr w:type="spellEnd"/>
            <w:r w:rsidRPr="000B53B2">
              <w:rPr>
                <w:rFonts w:ascii="Arial" w:hAnsi="Arial" w:cs="Arial"/>
                <w:sz w:val="20"/>
                <w:szCs w:val="20"/>
              </w:rPr>
              <w:t>+ neurons</w:t>
            </w:r>
          </w:p>
        </w:tc>
        <w:tc>
          <w:tcPr>
            <w:tcW w:w="3597" w:type="dxa"/>
          </w:tcPr>
          <w:p w14:paraId="3162ADBC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Drug (between)</w:t>
            </w:r>
          </w:p>
          <w:p w14:paraId="31AFD446" w14:textId="77777777" w:rsidR="00625B80" w:rsidRPr="000B53B2" w:rsidRDefault="00625B80" w:rsidP="007B270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B53B2">
              <w:rPr>
                <w:rFonts w:ascii="Arial" w:hAnsi="Arial" w:cs="Arial"/>
                <w:i/>
                <w:iCs/>
                <w:sz w:val="20"/>
                <w:szCs w:val="20"/>
              </w:rPr>
              <w:t>Gria1</w:t>
            </w:r>
          </w:p>
          <w:p w14:paraId="416F51A4" w14:textId="77777777" w:rsidR="00625B80" w:rsidRPr="000B53B2" w:rsidRDefault="00625B80" w:rsidP="007B270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B53B2">
              <w:rPr>
                <w:rFonts w:ascii="Arial" w:hAnsi="Arial" w:cs="Arial"/>
                <w:i/>
                <w:iCs/>
                <w:sz w:val="20"/>
                <w:szCs w:val="20"/>
              </w:rPr>
              <w:t>Gria2</w:t>
            </w:r>
          </w:p>
          <w:p w14:paraId="669BD85B" w14:textId="77777777" w:rsidR="00625B80" w:rsidRPr="000B53B2" w:rsidRDefault="00625B80" w:rsidP="007B270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B53B2">
              <w:rPr>
                <w:rFonts w:ascii="Arial" w:hAnsi="Arial" w:cs="Arial"/>
                <w:i/>
                <w:iCs/>
                <w:sz w:val="20"/>
                <w:szCs w:val="20"/>
              </w:rPr>
              <w:t>Gria3</w:t>
            </w:r>
          </w:p>
          <w:p w14:paraId="03C80024" w14:textId="77777777" w:rsidR="00625B80" w:rsidRPr="000B53B2" w:rsidRDefault="00625B80" w:rsidP="007B270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B53B2">
              <w:rPr>
                <w:rFonts w:ascii="Arial" w:hAnsi="Arial" w:cs="Arial"/>
                <w:i/>
                <w:iCs/>
                <w:sz w:val="20"/>
                <w:szCs w:val="20"/>
              </w:rPr>
              <w:t>Gria4</w:t>
            </w:r>
          </w:p>
          <w:p w14:paraId="2ABA19D4" w14:textId="77777777" w:rsidR="00625B80" w:rsidRPr="000B53B2" w:rsidRDefault="00625B80" w:rsidP="007B270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B53B2">
              <w:rPr>
                <w:rFonts w:ascii="Arial" w:hAnsi="Arial" w:cs="Arial"/>
                <w:i/>
                <w:iCs/>
                <w:sz w:val="20"/>
                <w:szCs w:val="20"/>
              </w:rPr>
              <w:t>Grin1</w:t>
            </w:r>
          </w:p>
          <w:p w14:paraId="407DAF0F" w14:textId="77777777" w:rsidR="00625B80" w:rsidRPr="000B53B2" w:rsidRDefault="00625B80" w:rsidP="007B270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B53B2">
              <w:rPr>
                <w:rFonts w:ascii="Arial" w:hAnsi="Arial" w:cs="Arial"/>
                <w:i/>
                <w:iCs/>
                <w:sz w:val="20"/>
                <w:szCs w:val="20"/>
              </w:rPr>
              <w:t>Grin2a</w:t>
            </w:r>
          </w:p>
          <w:p w14:paraId="30B1B282" w14:textId="77777777" w:rsidR="00625B80" w:rsidRPr="000B53B2" w:rsidRDefault="00625B80" w:rsidP="007B270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B53B2">
              <w:rPr>
                <w:rFonts w:ascii="Arial" w:hAnsi="Arial" w:cs="Arial"/>
                <w:i/>
                <w:iCs/>
                <w:sz w:val="20"/>
                <w:szCs w:val="20"/>
              </w:rPr>
              <w:t>Grin2b</w:t>
            </w:r>
          </w:p>
          <w:p w14:paraId="2C19F9D2" w14:textId="77777777" w:rsidR="00625B80" w:rsidRPr="000B53B2" w:rsidRDefault="00625B80" w:rsidP="007B270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B53B2">
              <w:rPr>
                <w:rFonts w:ascii="Arial" w:hAnsi="Arial" w:cs="Arial"/>
                <w:i/>
                <w:iCs/>
                <w:sz w:val="20"/>
                <w:szCs w:val="20"/>
              </w:rPr>
              <w:t>Grm1</w:t>
            </w:r>
          </w:p>
          <w:p w14:paraId="7B91C9E6" w14:textId="77777777" w:rsidR="00625B80" w:rsidRPr="000B53B2" w:rsidRDefault="00625B80" w:rsidP="007B270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B53B2">
              <w:rPr>
                <w:rFonts w:ascii="Arial" w:hAnsi="Arial" w:cs="Arial"/>
                <w:i/>
                <w:iCs/>
                <w:sz w:val="20"/>
                <w:szCs w:val="20"/>
              </w:rPr>
              <w:t>Grm2</w:t>
            </w:r>
          </w:p>
          <w:p w14:paraId="22FB69E1" w14:textId="77777777" w:rsidR="00625B80" w:rsidRPr="000B53B2" w:rsidRDefault="00625B80" w:rsidP="007B270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B53B2">
              <w:rPr>
                <w:rFonts w:ascii="Arial" w:hAnsi="Arial" w:cs="Arial"/>
                <w:i/>
                <w:iCs/>
                <w:sz w:val="20"/>
                <w:szCs w:val="20"/>
              </w:rPr>
              <w:t>Grm3</w:t>
            </w:r>
          </w:p>
          <w:p w14:paraId="221990D1" w14:textId="77777777" w:rsidR="00625B80" w:rsidRPr="000B53B2" w:rsidRDefault="00625B80" w:rsidP="007B270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B53B2">
              <w:rPr>
                <w:rFonts w:ascii="Arial" w:hAnsi="Arial" w:cs="Arial"/>
                <w:i/>
                <w:iCs/>
                <w:sz w:val="20"/>
                <w:szCs w:val="20"/>
              </w:rPr>
              <w:t>Grm4</w:t>
            </w:r>
          </w:p>
          <w:p w14:paraId="49D55E9E" w14:textId="77777777" w:rsidR="00625B80" w:rsidRPr="000B53B2" w:rsidRDefault="00625B80" w:rsidP="007B270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B53B2">
              <w:rPr>
                <w:rFonts w:ascii="Arial" w:hAnsi="Arial" w:cs="Arial"/>
                <w:i/>
                <w:iCs/>
                <w:sz w:val="20"/>
                <w:szCs w:val="20"/>
              </w:rPr>
              <w:t>Grm5</w:t>
            </w:r>
          </w:p>
        </w:tc>
        <w:tc>
          <w:tcPr>
            <w:tcW w:w="1619" w:type="dxa"/>
          </w:tcPr>
          <w:p w14:paraId="199BB22F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</w:p>
          <w:p w14:paraId="050F864D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t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16</w:t>
            </w:r>
            <w:r w:rsidRPr="000B53B2">
              <w:rPr>
                <w:rFonts w:ascii="Arial" w:hAnsi="Arial" w:cs="Arial"/>
                <w:sz w:val="20"/>
                <w:szCs w:val="20"/>
              </w:rPr>
              <w:t>= 0.357</w:t>
            </w:r>
          </w:p>
          <w:p w14:paraId="3F9FE78D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t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15</w:t>
            </w:r>
            <w:r w:rsidRPr="000B53B2">
              <w:rPr>
                <w:rFonts w:ascii="Arial" w:hAnsi="Arial" w:cs="Arial"/>
                <w:sz w:val="20"/>
                <w:szCs w:val="20"/>
              </w:rPr>
              <w:t>= 0.015</w:t>
            </w:r>
          </w:p>
          <w:p w14:paraId="7482F32C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t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16</w:t>
            </w:r>
            <w:r w:rsidRPr="000B53B2">
              <w:rPr>
                <w:rFonts w:ascii="Arial" w:hAnsi="Arial" w:cs="Arial"/>
                <w:sz w:val="20"/>
                <w:szCs w:val="20"/>
              </w:rPr>
              <w:t>= 1.365</w:t>
            </w:r>
          </w:p>
          <w:p w14:paraId="5EB7CEDA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t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14</w:t>
            </w:r>
            <w:r w:rsidRPr="000B53B2">
              <w:rPr>
                <w:rFonts w:ascii="Arial" w:hAnsi="Arial" w:cs="Arial"/>
                <w:sz w:val="20"/>
                <w:szCs w:val="20"/>
              </w:rPr>
              <w:t>= 0.520</w:t>
            </w:r>
          </w:p>
          <w:p w14:paraId="4C876260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t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16</w:t>
            </w:r>
            <w:r w:rsidRPr="000B53B2">
              <w:rPr>
                <w:rFonts w:ascii="Arial" w:hAnsi="Arial" w:cs="Arial"/>
                <w:sz w:val="20"/>
                <w:szCs w:val="20"/>
              </w:rPr>
              <w:t>= 0.421</w:t>
            </w:r>
          </w:p>
          <w:p w14:paraId="00D5ED46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t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16</w:t>
            </w:r>
            <w:r w:rsidRPr="000B53B2">
              <w:rPr>
                <w:rFonts w:ascii="Arial" w:hAnsi="Arial" w:cs="Arial"/>
                <w:sz w:val="20"/>
                <w:szCs w:val="20"/>
              </w:rPr>
              <w:t>= 0.209</w:t>
            </w:r>
          </w:p>
          <w:p w14:paraId="29FC353A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t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15</w:t>
            </w:r>
            <w:r w:rsidRPr="000B53B2">
              <w:rPr>
                <w:rFonts w:ascii="Arial" w:hAnsi="Arial" w:cs="Arial"/>
                <w:sz w:val="20"/>
                <w:szCs w:val="20"/>
              </w:rPr>
              <w:t>= 0.193</w:t>
            </w:r>
          </w:p>
          <w:p w14:paraId="4B92BEA6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t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16</w:t>
            </w:r>
            <w:r w:rsidRPr="000B53B2">
              <w:rPr>
                <w:rFonts w:ascii="Arial" w:hAnsi="Arial" w:cs="Arial"/>
                <w:sz w:val="20"/>
                <w:szCs w:val="20"/>
              </w:rPr>
              <w:t>= 0.203</w:t>
            </w:r>
          </w:p>
          <w:p w14:paraId="57A8BDB5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t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11</w:t>
            </w:r>
            <w:r w:rsidRPr="000B53B2">
              <w:rPr>
                <w:rFonts w:ascii="Arial" w:hAnsi="Arial" w:cs="Arial"/>
                <w:sz w:val="20"/>
                <w:szCs w:val="20"/>
              </w:rPr>
              <w:t>= 2.722</w:t>
            </w:r>
          </w:p>
          <w:p w14:paraId="7F82B15A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t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14</w:t>
            </w:r>
            <w:r w:rsidRPr="000B53B2">
              <w:rPr>
                <w:rFonts w:ascii="Arial" w:hAnsi="Arial" w:cs="Arial"/>
                <w:sz w:val="20"/>
                <w:szCs w:val="20"/>
              </w:rPr>
              <w:t>= 5.358</w:t>
            </w:r>
          </w:p>
          <w:p w14:paraId="53DAB96A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t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16</w:t>
            </w:r>
            <w:r w:rsidRPr="000B53B2">
              <w:rPr>
                <w:rFonts w:ascii="Arial" w:hAnsi="Arial" w:cs="Arial"/>
                <w:sz w:val="20"/>
                <w:szCs w:val="20"/>
              </w:rPr>
              <w:t>= 1.502</w:t>
            </w:r>
          </w:p>
          <w:p w14:paraId="0907EAC2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t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16</w:t>
            </w:r>
            <w:r w:rsidRPr="000B53B2">
              <w:rPr>
                <w:rFonts w:ascii="Arial" w:hAnsi="Arial" w:cs="Arial"/>
                <w:sz w:val="20"/>
                <w:szCs w:val="20"/>
              </w:rPr>
              <w:t>= 2.223</w:t>
            </w:r>
          </w:p>
        </w:tc>
        <w:tc>
          <w:tcPr>
            <w:tcW w:w="1260" w:type="dxa"/>
          </w:tcPr>
          <w:p w14:paraId="0FC5C063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</w:p>
          <w:p w14:paraId="30725A60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726</w:t>
            </w:r>
          </w:p>
          <w:p w14:paraId="2E01E87F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988</w:t>
            </w:r>
          </w:p>
          <w:p w14:paraId="1A411EE4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191</w:t>
            </w:r>
          </w:p>
          <w:p w14:paraId="4F4AC0A2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612</w:t>
            </w:r>
          </w:p>
          <w:p w14:paraId="01CCDC59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680</w:t>
            </w:r>
          </w:p>
          <w:p w14:paraId="2B2DFF7A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837</w:t>
            </w:r>
          </w:p>
          <w:p w14:paraId="1EAEA731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849</w:t>
            </w:r>
          </w:p>
          <w:p w14:paraId="2D50D24D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841</w:t>
            </w:r>
          </w:p>
          <w:p w14:paraId="10A0A31A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020</w:t>
            </w:r>
          </w:p>
          <w:p w14:paraId="7D9DC8B9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&lt;0.001*</w:t>
            </w:r>
          </w:p>
          <w:p w14:paraId="292A6ED3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153</w:t>
            </w:r>
          </w:p>
          <w:p w14:paraId="5BEA53AA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041</w:t>
            </w:r>
          </w:p>
        </w:tc>
        <w:tc>
          <w:tcPr>
            <w:tcW w:w="1260" w:type="dxa"/>
          </w:tcPr>
          <w:p w14:paraId="479897BE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5B80" w:rsidRPr="000B53B2" w14:paraId="0582B303" w14:textId="77777777" w:rsidTr="00920B5D">
        <w:tc>
          <w:tcPr>
            <w:tcW w:w="1894" w:type="dxa"/>
          </w:tcPr>
          <w:p w14:paraId="2535AB79" w14:textId="06999CAE" w:rsidR="00625B80" w:rsidRPr="000B53B2" w:rsidRDefault="00625B80" w:rsidP="007B270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53B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ig. </w:t>
            </w:r>
            <w:r w:rsidR="00920B5D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 w:rsidRPr="000B53B2">
              <w:rPr>
                <w:rFonts w:ascii="Arial" w:hAnsi="Arial" w:cs="Arial"/>
                <w:b/>
                <w:bCs/>
                <w:sz w:val="20"/>
                <w:szCs w:val="20"/>
              </w:rPr>
              <w:t>B</w:t>
            </w:r>
          </w:p>
          <w:p w14:paraId="17000778" w14:textId="3A23BD5F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 xml:space="preserve">Exp. </w:t>
            </w:r>
            <w:r w:rsidR="00920B5D">
              <w:rPr>
                <w:rFonts w:ascii="Arial" w:hAnsi="Arial" w:cs="Arial"/>
                <w:sz w:val="20"/>
                <w:szCs w:val="20"/>
              </w:rPr>
              <w:t>3</w:t>
            </w:r>
            <w:r w:rsidRPr="000B53B2">
              <w:rPr>
                <w:rFonts w:ascii="Arial" w:hAnsi="Arial" w:cs="Arial"/>
                <w:sz w:val="20"/>
                <w:szCs w:val="20"/>
              </w:rPr>
              <w:t xml:space="preserve"> Expression of GABA and opioid receptor genes in </w:t>
            </w:r>
            <w:proofErr w:type="spellStart"/>
            <w:r w:rsidRPr="000B53B2">
              <w:rPr>
                <w:rFonts w:ascii="Arial" w:hAnsi="Arial" w:cs="Arial"/>
                <w:sz w:val="20"/>
                <w:szCs w:val="20"/>
              </w:rPr>
              <w:t>CTb</w:t>
            </w:r>
            <w:proofErr w:type="spellEnd"/>
            <w:r w:rsidRPr="000B53B2">
              <w:rPr>
                <w:rFonts w:ascii="Arial" w:hAnsi="Arial" w:cs="Arial"/>
                <w:sz w:val="20"/>
                <w:szCs w:val="20"/>
              </w:rPr>
              <w:t>+ neurons</w:t>
            </w:r>
          </w:p>
        </w:tc>
        <w:tc>
          <w:tcPr>
            <w:tcW w:w="3597" w:type="dxa"/>
          </w:tcPr>
          <w:p w14:paraId="772B3725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Drug (between)</w:t>
            </w:r>
          </w:p>
          <w:p w14:paraId="4FEF7B41" w14:textId="77777777" w:rsidR="00625B80" w:rsidRPr="000B53B2" w:rsidRDefault="00625B80" w:rsidP="007B270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B53B2">
              <w:rPr>
                <w:rFonts w:ascii="Arial" w:hAnsi="Arial" w:cs="Arial"/>
                <w:i/>
                <w:iCs/>
                <w:sz w:val="20"/>
                <w:szCs w:val="20"/>
              </w:rPr>
              <w:t>Gabra1</w:t>
            </w:r>
          </w:p>
          <w:p w14:paraId="31584D59" w14:textId="77777777" w:rsidR="00625B80" w:rsidRPr="000B53B2" w:rsidRDefault="00625B80" w:rsidP="007B270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B53B2">
              <w:rPr>
                <w:rFonts w:ascii="Arial" w:hAnsi="Arial" w:cs="Arial"/>
                <w:i/>
                <w:iCs/>
                <w:sz w:val="20"/>
                <w:szCs w:val="20"/>
              </w:rPr>
              <w:t>Gabra3</w:t>
            </w:r>
          </w:p>
          <w:p w14:paraId="239C15EB" w14:textId="77777777" w:rsidR="00625B80" w:rsidRPr="000B53B2" w:rsidRDefault="00625B80" w:rsidP="007B270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B53B2">
              <w:rPr>
                <w:rFonts w:ascii="Arial" w:hAnsi="Arial" w:cs="Arial"/>
                <w:i/>
                <w:iCs/>
                <w:sz w:val="20"/>
                <w:szCs w:val="20"/>
              </w:rPr>
              <w:t>Gabra5</w:t>
            </w:r>
          </w:p>
          <w:p w14:paraId="36018FE5" w14:textId="77777777" w:rsidR="00625B80" w:rsidRPr="000B53B2" w:rsidRDefault="00625B80" w:rsidP="007B270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B53B2">
              <w:rPr>
                <w:rFonts w:ascii="Arial" w:hAnsi="Arial" w:cs="Arial"/>
                <w:i/>
                <w:iCs/>
                <w:sz w:val="20"/>
                <w:szCs w:val="20"/>
              </w:rPr>
              <w:t>Gabrb2</w:t>
            </w:r>
          </w:p>
          <w:p w14:paraId="74FA0E84" w14:textId="77777777" w:rsidR="00625B80" w:rsidRPr="000B53B2" w:rsidRDefault="00625B80" w:rsidP="007B270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B53B2">
              <w:rPr>
                <w:rFonts w:ascii="Arial" w:hAnsi="Arial" w:cs="Arial"/>
                <w:i/>
                <w:iCs/>
                <w:sz w:val="20"/>
                <w:szCs w:val="20"/>
              </w:rPr>
              <w:t>Gabrb3</w:t>
            </w:r>
          </w:p>
          <w:p w14:paraId="380BE559" w14:textId="77777777" w:rsidR="00625B80" w:rsidRPr="000B53B2" w:rsidRDefault="00625B80" w:rsidP="007B270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B53B2">
              <w:rPr>
                <w:rFonts w:ascii="Arial" w:hAnsi="Arial" w:cs="Arial"/>
                <w:i/>
                <w:iCs/>
                <w:sz w:val="20"/>
                <w:szCs w:val="20"/>
              </w:rPr>
              <w:t>Gabrg2</w:t>
            </w:r>
          </w:p>
          <w:p w14:paraId="3B6A69DD" w14:textId="77777777" w:rsidR="00625B80" w:rsidRPr="000B53B2" w:rsidRDefault="00625B80" w:rsidP="007B270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B53B2">
              <w:rPr>
                <w:rFonts w:ascii="Arial" w:hAnsi="Arial" w:cs="Arial"/>
                <w:i/>
                <w:iCs/>
                <w:sz w:val="20"/>
                <w:szCs w:val="20"/>
              </w:rPr>
              <w:t>Gabbr2</w:t>
            </w:r>
          </w:p>
          <w:p w14:paraId="7C6C17A7" w14:textId="77777777" w:rsidR="00625B80" w:rsidRPr="000B53B2" w:rsidRDefault="00625B80" w:rsidP="007B270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B53B2">
              <w:rPr>
                <w:rFonts w:ascii="Arial" w:hAnsi="Arial" w:cs="Arial"/>
                <w:i/>
                <w:iCs/>
                <w:sz w:val="20"/>
                <w:szCs w:val="20"/>
              </w:rPr>
              <w:t>Oprd1</w:t>
            </w:r>
          </w:p>
          <w:p w14:paraId="59D44FBD" w14:textId="77777777" w:rsidR="00625B80" w:rsidRPr="000B53B2" w:rsidRDefault="00625B80" w:rsidP="007B270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B53B2">
              <w:rPr>
                <w:rFonts w:ascii="Arial" w:hAnsi="Arial" w:cs="Arial"/>
                <w:i/>
                <w:iCs/>
                <w:sz w:val="20"/>
                <w:szCs w:val="20"/>
              </w:rPr>
              <w:t>Oprk1</w:t>
            </w:r>
          </w:p>
          <w:p w14:paraId="4103D90E" w14:textId="77777777" w:rsidR="00625B80" w:rsidRPr="000B53B2" w:rsidRDefault="00625B80" w:rsidP="007B270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B53B2">
              <w:rPr>
                <w:rFonts w:ascii="Arial" w:hAnsi="Arial" w:cs="Arial"/>
                <w:i/>
                <w:iCs/>
                <w:sz w:val="20"/>
                <w:szCs w:val="20"/>
              </w:rPr>
              <w:t>Oprm1</w:t>
            </w:r>
          </w:p>
          <w:p w14:paraId="4BAACE4B" w14:textId="77777777" w:rsidR="00625B80" w:rsidRPr="000B53B2" w:rsidRDefault="00625B80" w:rsidP="007B270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0B53B2">
              <w:rPr>
                <w:rFonts w:ascii="Arial" w:hAnsi="Arial" w:cs="Arial"/>
                <w:i/>
                <w:iCs/>
                <w:sz w:val="20"/>
                <w:szCs w:val="20"/>
              </w:rPr>
              <w:t>Opcml</w:t>
            </w:r>
            <w:proofErr w:type="spellEnd"/>
          </w:p>
        </w:tc>
        <w:tc>
          <w:tcPr>
            <w:tcW w:w="1619" w:type="dxa"/>
          </w:tcPr>
          <w:p w14:paraId="72B8F5C6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</w:p>
          <w:p w14:paraId="3CB9A7AA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t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14</w:t>
            </w:r>
            <w:r w:rsidRPr="000B53B2">
              <w:rPr>
                <w:rFonts w:ascii="Arial" w:hAnsi="Arial" w:cs="Arial"/>
                <w:sz w:val="20"/>
                <w:szCs w:val="20"/>
              </w:rPr>
              <w:t>= 0.635</w:t>
            </w:r>
          </w:p>
          <w:p w14:paraId="3961EC77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t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12</w:t>
            </w:r>
            <w:r w:rsidRPr="000B53B2">
              <w:rPr>
                <w:rFonts w:ascii="Arial" w:hAnsi="Arial" w:cs="Arial"/>
                <w:sz w:val="20"/>
                <w:szCs w:val="20"/>
              </w:rPr>
              <w:t>= 1.212</w:t>
            </w:r>
          </w:p>
          <w:p w14:paraId="7CB9648C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t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15</w:t>
            </w:r>
            <w:r w:rsidRPr="000B53B2">
              <w:rPr>
                <w:rFonts w:ascii="Arial" w:hAnsi="Arial" w:cs="Arial"/>
                <w:sz w:val="20"/>
                <w:szCs w:val="20"/>
              </w:rPr>
              <w:t>= 0.165</w:t>
            </w:r>
          </w:p>
          <w:p w14:paraId="6F534E76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t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14</w:t>
            </w:r>
            <w:r w:rsidRPr="000B53B2">
              <w:rPr>
                <w:rFonts w:ascii="Arial" w:hAnsi="Arial" w:cs="Arial"/>
                <w:sz w:val="20"/>
                <w:szCs w:val="20"/>
              </w:rPr>
              <w:t>= 1.552</w:t>
            </w:r>
          </w:p>
          <w:p w14:paraId="69F5EB97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t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16</w:t>
            </w:r>
            <w:r w:rsidRPr="000B53B2">
              <w:rPr>
                <w:rFonts w:ascii="Arial" w:hAnsi="Arial" w:cs="Arial"/>
                <w:sz w:val="20"/>
                <w:szCs w:val="20"/>
              </w:rPr>
              <w:t>= 0.781</w:t>
            </w:r>
          </w:p>
          <w:p w14:paraId="1A5C0142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t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15</w:t>
            </w:r>
            <w:r w:rsidRPr="000B53B2">
              <w:rPr>
                <w:rFonts w:ascii="Arial" w:hAnsi="Arial" w:cs="Arial"/>
                <w:sz w:val="20"/>
                <w:szCs w:val="20"/>
              </w:rPr>
              <w:t>= 0.302</w:t>
            </w:r>
          </w:p>
          <w:p w14:paraId="56A90F0D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t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16</w:t>
            </w:r>
            <w:r w:rsidRPr="000B53B2">
              <w:rPr>
                <w:rFonts w:ascii="Arial" w:hAnsi="Arial" w:cs="Arial"/>
                <w:sz w:val="20"/>
                <w:szCs w:val="20"/>
              </w:rPr>
              <w:t>= 0.059</w:t>
            </w:r>
          </w:p>
          <w:p w14:paraId="2EB349E7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t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16</w:t>
            </w:r>
            <w:r w:rsidRPr="000B53B2">
              <w:rPr>
                <w:rFonts w:ascii="Arial" w:hAnsi="Arial" w:cs="Arial"/>
                <w:sz w:val="20"/>
                <w:szCs w:val="20"/>
              </w:rPr>
              <w:t>= 0.285</w:t>
            </w:r>
          </w:p>
          <w:p w14:paraId="2F26F724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t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15</w:t>
            </w:r>
            <w:r w:rsidRPr="000B53B2">
              <w:rPr>
                <w:rFonts w:ascii="Arial" w:hAnsi="Arial" w:cs="Arial"/>
                <w:sz w:val="20"/>
                <w:szCs w:val="20"/>
              </w:rPr>
              <w:t>= 0.487</w:t>
            </w:r>
          </w:p>
          <w:p w14:paraId="04E3D9DA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t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16</w:t>
            </w:r>
            <w:r w:rsidRPr="000B53B2">
              <w:rPr>
                <w:rFonts w:ascii="Arial" w:hAnsi="Arial" w:cs="Arial"/>
                <w:sz w:val="20"/>
                <w:szCs w:val="20"/>
              </w:rPr>
              <w:t>= 0.347</w:t>
            </w:r>
          </w:p>
          <w:p w14:paraId="34293565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t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14</w:t>
            </w:r>
            <w:r w:rsidRPr="000B53B2">
              <w:rPr>
                <w:rFonts w:ascii="Arial" w:hAnsi="Arial" w:cs="Arial"/>
                <w:sz w:val="20"/>
                <w:szCs w:val="20"/>
              </w:rPr>
              <w:t>= 3.602</w:t>
            </w:r>
          </w:p>
        </w:tc>
        <w:tc>
          <w:tcPr>
            <w:tcW w:w="1260" w:type="dxa"/>
          </w:tcPr>
          <w:p w14:paraId="2BF23C2F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</w:p>
          <w:p w14:paraId="06FB9E69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536</w:t>
            </w:r>
          </w:p>
          <w:p w14:paraId="7DF8D29F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249</w:t>
            </w:r>
          </w:p>
          <w:p w14:paraId="4DB50B9B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871</w:t>
            </w:r>
          </w:p>
          <w:p w14:paraId="358B1E17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143</w:t>
            </w:r>
          </w:p>
          <w:p w14:paraId="350E1799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446</w:t>
            </w:r>
          </w:p>
          <w:p w14:paraId="78AC07BE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767</w:t>
            </w:r>
          </w:p>
          <w:p w14:paraId="7AB208F1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953</w:t>
            </w:r>
          </w:p>
          <w:p w14:paraId="1B0E0E99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780</w:t>
            </w:r>
          </w:p>
          <w:p w14:paraId="0552BF9A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633</w:t>
            </w:r>
          </w:p>
          <w:p w14:paraId="528D3D61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733</w:t>
            </w:r>
          </w:p>
          <w:p w14:paraId="0F788231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003*</w:t>
            </w:r>
          </w:p>
        </w:tc>
        <w:tc>
          <w:tcPr>
            <w:tcW w:w="1260" w:type="dxa"/>
          </w:tcPr>
          <w:p w14:paraId="1D273E03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5B80" w:rsidRPr="000B53B2" w14:paraId="4AF535E8" w14:textId="77777777" w:rsidTr="00920B5D">
        <w:tc>
          <w:tcPr>
            <w:tcW w:w="1894" w:type="dxa"/>
          </w:tcPr>
          <w:p w14:paraId="021A3D3B" w14:textId="12881084" w:rsidR="00625B80" w:rsidRPr="000B53B2" w:rsidRDefault="00625B80" w:rsidP="007B270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53B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ig. </w:t>
            </w:r>
            <w:r w:rsidR="00920B5D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 w:rsidRPr="000B53B2"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</w:p>
          <w:p w14:paraId="43ABAA52" w14:textId="43EB5721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 xml:space="preserve">Exp. </w:t>
            </w:r>
            <w:r w:rsidR="00920B5D">
              <w:rPr>
                <w:rFonts w:ascii="Arial" w:hAnsi="Arial" w:cs="Arial"/>
                <w:sz w:val="20"/>
                <w:szCs w:val="20"/>
              </w:rPr>
              <w:t>3</w:t>
            </w:r>
            <w:r w:rsidRPr="000B53B2">
              <w:rPr>
                <w:rFonts w:ascii="Arial" w:hAnsi="Arial" w:cs="Arial"/>
                <w:sz w:val="20"/>
                <w:szCs w:val="20"/>
              </w:rPr>
              <w:t xml:space="preserve"> Expression of USP genes in </w:t>
            </w:r>
            <w:proofErr w:type="spellStart"/>
            <w:r w:rsidRPr="000B53B2">
              <w:rPr>
                <w:rFonts w:ascii="Arial" w:hAnsi="Arial" w:cs="Arial"/>
                <w:sz w:val="20"/>
                <w:szCs w:val="20"/>
              </w:rPr>
              <w:t>CTb</w:t>
            </w:r>
            <w:proofErr w:type="spellEnd"/>
            <w:r w:rsidRPr="000B53B2">
              <w:rPr>
                <w:rFonts w:ascii="Arial" w:hAnsi="Arial" w:cs="Arial"/>
                <w:sz w:val="20"/>
                <w:szCs w:val="20"/>
              </w:rPr>
              <w:t>+ neurons</w:t>
            </w:r>
          </w:p>
        </w:tc>
        <w:tc>
          <w:tcPr>
            <w:tcW w:w="3597" w:type="dxa"/>
          </w:tcPr>
          <w:p w14:paraId="2BB1D3E0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Drug (between)</w:t>
            </w:r>
          </w:p>
          <w:p w14:paraId="6019F8D0" w14:textId="77777777" w:rsidR="00625B80" w:rsidRPr="000B53B2" w:rsidRDefault="00625B80" w:rsidP="007B270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B53B2">
              <w:rPr>
                <w:rFonts w:ascii="Arial" w:hAnsi="Arial" w:cs="Arial"/>
                <w:i/>
                <w:iCs/>
                <w:sz w:val="20"/>
                <w:szCs w:val="20"/>
              </w:rPr>
              <w:t>Usp5</w:t>
            </w:r>
          </w:p>
          <w:p w14:paraId="5F6B257E" w14:textId="77777777" w:rsidR="00625B80" w:rsidRPr="000B53B2" w:rsidRDefault="00625B80" w:rsidP="007B270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B53B2">
              <w:rPr>
                <w:rFonts w:ascii="Arial" w:hAnsi="Arial" w:cs="Arial"/>
                <w:i/>
                <w:iCs/>
                <w:sz w:val="20"/>
                <w:szCs w:val="20"/>
              </w:rPr>
              <w:t>Usp7</w:t>
            </w:r>
          </w:p>
          <w:p w14:paraId="2C8A3C20" w14:textId="77777777" w:rsidR="00625B80" w:rsidRPr="000B53B2" w:rsidRDefault="00625B80" w:rsidP="007B270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B53B2">
              <w:rPr>
                <w:rFonts w:ascii="Arial" w:hAnsi="Arial" w:cs="Arial"/>
                <w:i/>
                <w:iCs/>
                <w:sz w:val="20"/>
                <w:szCs w:val="20"/>
              </w:rPr>
              <w:t>Usp9x</w:t>
            </w:r>
          </w:p>
          <w:p w14:paraId="4E3159F0" w14:textId="77777777" w:rsidR="00625B80" w:rsidRPr="000B53B2" w:rsidRDefault="00625B80" w:rsidP="007B270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B53B2">
              <w:rPr>
                <w:rFonts w:ascii="Arial" w:hAnsi="Arial" w:cs="Arial"/>
                <w:i/>
                <w:iCs/>
                <w:sz w:val="20"/>
                <w:szCs w:val="20"/>
              </w:rPr>
              <w:lastRenderedPageBreak/>
              <w:t>Usp11</w:t>
            </w:r>
          </w:p>
          <w:p w14:paraId="56541C82" w14:textId="77777777" w:rsidR="00625B80" w:rsidRPr="000B53B2" w:rsidRDefault="00625B80" w:rsidP="007B270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B53B2">
              <w:rPr>
                <w:rFonts w:ascii="Arial" w:hAnsi="Arial" w:cs="Arial"/>
                <w:i/>
                <w:iCs/>
                <w:sz w:val="20"/>
                <w:szCs w:val="20"/>
              </w:rPr>
              <w:t>Usp14</w:t>
            </w:r>
          </w:p>
          <w:p w14:paraId="73D69CA3" w14:textId="77777777" w:rsidR="00625B80" w:rsidRPr="000B53B2" w:rsidRDefault="00625B80" w:rsidP="007B270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B53B2">
              <w:rPr>
                <w:rFonts w:ascii="Arial" w:hAnsi="Arial" w:cs="Arial"/>
                <w:i/>
                <w:iCs/>
                <w:sz w:val="20"/>
                <w:szCs w:val="20"/>
              </w:rPr>
              <w:t>Usp15</w:t>
            </w:r>
          </w:p>
          <w:p w14:paraId="0B440B42" w14:textId="77777777" w:rsidR="00625B80" w:rsidRPr="000B53B2" w:rsidRDefault="00625B80" w:rsidP="007B270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B53B2">
              <w:rPr>
                <w:rFonts w:ascii="Arial" w:hAnsi="Arial" w:cs="Arial"/>
                <w:i/>
                <w:iCs/>
                <w:sz w:val="20"/>
                <w:szCs w:val="20"/>
              </w:rPr>
              <w:t>Usp22</w:t>
            </w:r>
          </w:p>
          <w:p w14:paraId="4C70A7FC" w14:textId="77777777" w:rsidR="00625B80" w:rsidRPr="000B53B2" w:rsidRDefault="00625B80" w:rsidP="007B270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B53B2">
              <w:rPr>
                <w:rFonts w:ascii="Arial" w:hAnsi="Arial" w:cs="Arial"/>
                <w:i/>
                <w:iCs/>
                <w:sz w:val="20"/>
                <w:szCs w:val="20"/>
              </w:rPr>
              <w:t>Usp34</w:t>
            </w:r>
          </w:p>
          <w:p w14:paraId="18E9538E" w14:textId="77777777" w:rsidR="00625B80" w:rsidRPr="000B53B2" w:rsidRDefault="00625B80" w:rsidP="007B270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B53B2">
              <w:rPr>
                <w:rFonts w:ascii="Arial" w:hAnsi="Arial" w:cs="Arial"/>
                <w:i/>
                <w:iCs/>
                <w:sz w:val="20"/>
                <w:szCs w:val="20"/>
              </w:rPr>
              <w:t>Usp47</w:t>
            </w:r>
          </w:p>
          <w:p w14:paraId="4A371C5E" w14:textId="77777777" w:rsidR="00625B80" w:rsidRPr="000B53B2" w:rsidRDefault="00625B80" w:rsidP="007B270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B53B2">
              <w:rPr>
                <w:rFonts w:ascii="Arial" w:hAnsi="Arial" w:cs="Arial"/>
                <w:i/>
                <w:iCs/>
                <w:sz w:val="20"/>
                <w:szCs w:val="20"/>
              </w:rPr>
              <w:t>Usp48</w:t>
            </w:r>
          </w:p>
        </w:tc>
        <w:tc>
          <w:tcPr>
            <w:tcW w:w="1619" w:type="dxa"/>
          </w:tcPr>
          <w:p w14:paraId="3F481B50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</w:p>
          <w:p w14:paraId="4C4CABBF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t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16</w:t>
            </w:r>
            <w:r w:rsidRPr="000B53B2">
              <w:rPr>
                <w:rFonts w:ascii="Arial" w:hAnsi="Arial" w:cs="Arial"/>
                <w:sz w:val="20"/>
                <w:szCs w:val="20"/>
              </w:rPr>
              <w:t>= 0.020</w:t>
            </w:r>
          </w:p>
          <w:p w14:paraId="34659681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t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15</w:t>
            </w:r>
            <w:r w:rsidRPr="000B53B2">
              <w:rPr>
                <w:rFonts w:ascii="Arial" w:hAnsi="Arial" w:cs="Arial"/>
                <w:sz w:val="20"/>
                <w:szCs w:val="20"/>
              </w:rPr>
              <w:t>= 2.297</w:t>
            </w:r>
          </w:p>
          <w:p w14:paraId="384B9DB8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t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15</w:t>
            </w:r>
            <w:r w:rsidRPr="000B53B2">
              <w:rPr>
                <w:rFonts w:ascii="Arial" w:hAnsi="Arial" w:cs="Arial"/>
                <w:sz w:val="20"/>
                <w:szCs w:val="20"/>
              </w:rPr>
              <w:t>= 2.995</w:t>
            </w:r>
          </w:p>
          <w:p w14:paraId="47EE60ED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lastRenderedPageBreak/>
              <w:t>t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14</w:t>
            </w:r>
            <w:r w:rsidRPr="000B53B2">
              <w:rPr>
                <w:rFonts w:ascii="Arial" w:hAnsi="Arial" w:cs="Arial"/>
                <w:sz w:val="20"/>
                <w:szCs w:val="20"/>
              </w:rPr>
              <w:t>= 0.776</w:t>
            </w:r>
          </w:p>
          <w:p w14:paraId="1F095012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t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14</w:t>
            </w:r>
            <w:r w:rsidRPr="000B53B2">
              <w:rPr>
                <w:rFonts w:ascii="Arial" w:hAnsi="Arial" w:cs="Arial"/>
                <w:sz w:val="20"/>
                <w:szCs w:val="20"/>
              </w:rPr>
              <w:t>= 0.770</w:t>
            </w:r>
          </w:p>
          <w:p w14:paraId="43519290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t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15</w:t>
            </w:r>
            <w:r w:rsidRPr="000B53B2">
              <w:rPr>
                <w:rFonts w:ascii="Arial" w:hAnsi="Arial" w:cs="Arial"/>
                <w:sz w:val="20"/>
                <w:szCs w:val="20"/>
              </w:rPr>
              <w:t>= 0.592</w:t>
            </w:r>
          </w:p>
          <w:p w14:paraId="2B7077DA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t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15</w:t>
            </w:r>
            <w:r w:rsidRPr="000B53B2">
              <w:rPr>
                <w:rFonts w:ascii="Arial" w:hAnsi="Arial" w:cs="Arial"/>
                <w:sz w:val="20"/>
                <w:szCs w:val="20"/>
              </w:rPr>
              <w:t>= 0.353</w:t>
            </w:r>
          </w:p>
          <w:p w14:paraId="14B2C25C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t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16</w:t>
            </w:r>
            <w:r w:rsidRPr="000B53B2">
              <w:rPr>
                <w:rFonts w:ascii="Arial" w:hAnsi="Arial" w:cs="Arial"/>
                <w:sz w:val="20"/>
                <w:szCs w:val="20"/>
              </w:rPr>
              <w:t>= 1.502</w:t>
            </w:r>
          </w:p>
          <w:p w14:paraId="28D706EF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t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16</w:t>
            </w:r>
            <w:r w:rsidRPr="000B53B2">
              <w:rPr>
                <w:rFonts w:ascii="Arial" w:hAnsi="Arial" w:cs="Arial"/>
                <w:sz w:val="20"/>
                <w:szCs w:val="20"/>
              </w:rPr>
              <w:t>= 0.838</w:t>
            </w:r>
          </w:p>
          <w:p w14:paraId="5C31CB8D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t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15</w:t>
            </w:r>
            <w:r w:rsidRPr="000B53B2">
              <w:rPr>
                <w:rFonts w:ascii="Arial" w:hAnsi="Arial" w:cs="Arial"/>
                <w:sz w:val="20"/>
                <w:szCs w:val="20"/>
              </w:rPr>
              <w:t>= 1.560</w:t>
            </w:r>
          </w:p>
        </w:tc>
        <w:tc>
          <w:tcPr>
            <w:tcW w:w="1260" w:type="dxa"/>
          </w:tcPr>
          <w:p w14:paraId="7D5ABA0F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</w:p>
          <w:p w14:paraId="1CA0C97D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985</w:t>
            </w:r>
          </w:p>
          <w:p w14:paraId="5F5E736F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036</w:t>
            </w:r>
          </w:p>
          <w:p w14:paraId="457F5DEA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009*</w:t>
            </w:r>
          </w:p>
          <w:p w14:paraId="4242A5C3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lastRenderedPageBreak/>
              <w:t>0.451</w:t>
            </w:r>
          </w:p>
          <w:p w14:paraId="11DDF5D2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454</w:t>
            </w:r>
          </w:p>
          <w:p w14:paraId="0B2C33D0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563</w:t>
            </w:r>
          </w:p>
          <w:p w14:paraId="39CC60B8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729</w:t>
            </w:r>
          </w:p>
          <w:p w14:paraId="70A7487C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153</w:t>
            </w:r>
          </w:p>
          <w:p w14:paraId="5C94AE7D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415</w:t>
            </w:r>
          </w:p>
          <w:p w14:paraId="4EF6CB66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140</w:t>
            </w:r>
          </w:p>
        </w:tc>
        <w:tc>
          <w:tcPr>
            <w:tcW w:w="1260" w:type="dxa"/>
          </w:tcPr>
          <w:p w14:paraId="6CE5E7A9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5B80" w:rsidRPr="000B53B2" w14:paraId="09242C91" w14:textId="77777777" w:rsidTr="00920B5D">
        <w:tc>
          <w:tcPr>
            <w:tcW w:w="1894" w:type="dxa"/>
          </w:tcPr>
          <w:p w14:paraId="3C21D455" w14:textId="280A20A1" w:rsidR="00625B80" w:rsidRPr="000B53B2" w:rsidRDefault="00625B80" w:rsidP="007B270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53B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ig. </w:t>
            </w:r>
            <w:r w:rsidR="00920B5D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 w:rsidRPr="000B53B2">
              <w:rPr>
                <w:rFonts w:ascii="Arial" w:hAnsi="Arial" w:cs="Arial"/>
                <w:b/>
                <w:bCs/>
                <w:sz w:val="20"/>
                <w:szCs w:val="20"/>
              </w:rPr>
              <w:t>E</w:t>
            </w:r>
          </w:p>
          <w:p w14:paraId="78DB8C8E" w14:textId="3DC45F5C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 xml:space="preserve">Exp. </w:t>
            </w:r>
            <w:r w:rsidR="00920B5D">
              <w:rPr>
                <w:rFonts w:ascii="Arial" w:hAnsi="Arial" w:cs="Arial"/>
                <w:sz w:val="20"/>
                <w:szCs w:val="20"/>
              </w:rPr>
              <w:t>3</w:t>
            </w:r>
            <w:r w:rsidRPr="000B53B2">
              <w:rPr>
                <w:rFonts w:ascii="Arial" w:hAnsi="Arial" w:cs="Arial"/>
                <w:sz w:val="20"/>
                <w:szCs w:val="20"/>
              </w:rPr>
              <w:t xml:space="preserve"> Expression of select genes in </w:t>
            </w:r>
            <w:proofErr w:type="spellStart"/>
            <w:r w:rsidRPr="000B53B2">
              <w:rPr>
                <w:rFonts w:ascii="Arial" w:hAnsi="Arial" w:cs="Arial"/>
                <w:sz w:val="20"/>
                <w:szCs w:val="20"/>
              </w:rPr>
              <w:t>CTb</w:t>
            </w:r>
            <w:proofErr w:type="spellEnd"/>
            <w:r w:rsidRPr="000B53B2">
              <w:rPr>
                <w:rFonts w:ascii="Arial" w:hAnsi="Arial" w:cs="Arial"/>
                <w:sz w:val="20"/>
                <w:szCs w:val="20"/>
              </w:rPr>
              <w:t>- neurons</w:t>
            </w:r>
          </w:p>
        </w:tc>
        <w:tc>
          <w:tcPr>
            <w:tcW w:w="3597" w:type="dxa"/>
          </w:tcPr>
          <w:p w14:paraId="19AC0EF6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Drug (between)</w:t>
            </w:r>
          </w:p>
          <w:p w14:paraId="78C6B214" w14:textId="77777777" w:rsidR="00625B80" w:rsidRPr="000B53B2" w:rsidRDefault="00625B80" w:rsidP="007B270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B53B2">
              <w:rPr>
                <w:rFonts w:ascii="Arial" w:hAnsi="Arial" w:cs="Arial"/>
                <w:i/>
                <w:iCs/>
                <w:sz w:val="20"/>
                <w:szCs w:val="20"/>
              </w:rPr>
              <w:t>Grm3</w:t>
            </w:r>
          </w:p>
          <w:p w14:paraId="79AAAABD" w14:textId="77777777" w:rsidR="00625B80" w:rsidRPr="000B53B2" w:rsidRDefault="00625B80" w:rsidP="007B270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0B53B2">
              <w:rPr>
                <w:rFonts w:ascii="Arial" w:hAnsi="Arial" w:cs="Arial"/>
                <w:i/>
                <w:iCs/>
                <w:sz w:val="20"/>
                <w:szCs w:val="20"/>
              </w:rPr>
              <w:t>Opcml</w:t>
            </w:r>
            <w:proofErr w:type="spellEnd"/>
          </w:p>
          <w:p w14:paraId="23651012" w14:textId="77777777" w:rsidR="00625B80" w:rsidRPr="000B53B2" w:rsidRDefault="00625B80" w:rsidP="007B270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B53B2">
              <w:rPr>
                <w:rFonts w:ascii="Arial" w:hAnsi="Arial" w:cs="Arial"/>
                <w:i/>
                <w:iCs/>
                <w:sz w:val="20"/>
                <w:szCs w:val="20"/>
              </w:rPr>
              <w:t>Usp9x</w:t>
            </w:r>
          </w:p>
        </w:tc>
        <w:tc>
          <w:tcPr>
            <w:tcW w:w="1619" w:type="dxa"/>
          </w:tcPr>
          <w:p w14:paraId="77263C4E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</w:p>
          <w:p w14:paraId="10E47E44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t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15</w:t>
            </w:r>
            <w:r w:rsidRPr="000B53B2">
              <w:rPr>
                <w:rFonts w:ascii="Arial" w:hAnsi="Arial" w:cs="Arial"/>
                <w:sz w:val="20"/>
                <w:szCs w:val="20"/>
              </w:rPr>
              <w:t>= 2.827</w:t>
            </w:r>
          </w:p>
          <w:p w14:paraId="28CCA8D5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t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15</w:t>
            </w:r>
            <w:r w:rsidRPr="000B53B2">
              <w:rPr>
                <w:rFonts w:ascii="Arial" w:hAnsi="Arial" w:cs="Arial"/>
                <w:sz w:val="20"/>
                <w:szCs w:val="20"/>
              </w:rPr>
              <w:t>= 2.453</w:t>
            </w:r>
          </w:p>
          <w:p w14:paraId="4E75BAB6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t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15</w:t>
            </w:r>
            <w:r w:rsidRPr="000B53B2">
              <w:rPr>
                <w:rFonts w:ascii="Arial" w:hAnsi="Arial" w:cs="Arial"/>
                <w:sz w:val="20"/>
                <w:szCs w:val="20"/>
              </w:rPr>
              <w:t>= 2.832</w:t>
            </w:r>
          </w:p>
        </w:tc>
        <w:tc>
          <w:tcPr>
            <w:tcW w:w="1260" w:type="dxa"/>
          </w:tcPr>
          <w:p w14:paraId="1588AEF6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</w:p>
          <w:p w14:paraId="37ACDADA" w14:textId="1A6DA29A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01</w:t>
            </w:r>
            <w:r w:rsidR="00683CBE">
              <w:rPr>
                <w:rFonts w:ascii="Arial" w:hAnsi="Arial" w:cs="Arial"/>
                <w:sz w:val="20"/>
                <w:szCs w:val="20"/>
              </w:rPr>
              <w:t>3*</w:t>
            </w:r>
          </w:p>
          <w:p w14:paraId="7D549B9B" w14:textId="7B039C3F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02</w:t>
            </w:r>
            <w:r w:rsidR="00683CBE">
              <w:rPr>
                <w:rFonts w:ascii="Arial" w:hAnsi="Arial" w:cs="Arial"/>
                <w:sz w:val="20"/>
                <w:szCs w:val="20"/>
              </w:rPr>
              <w:t>7*</w:t>
            </w:r>
          </w:p>
          <w:p w14:paraId="31E29547" w14:textId="548E26D4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01</w:t>
            </w:r>
            <w:r w:rsidR="00683CBE">
              <w:rPr>
                <w:rFonts w:ascii="Arial" w:hAnsi="Arial" w:cs="Arial"/>
                <w:sz w:val="20"/>
                <w:szCs w:val="20"/>
              </w:rPr>
              <w:t>3*</w:t>
            </w:r>
          </w:p>
        </w:tc>
        <w:tc>
          <w:tcPr>
            <w:tcW w:w="1260" w:type="dxa"/>
          </w:tcPr>
          <w:p w14:paraId="5C8583F5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4E7A" w:rsidRPr="000B53B2" w14:paraId="243936DE" w14:textId="77777777" w:rsidTr="00920B5D">
        <w:tc>
          <w:tcPr>
            <w:tcW w:w="1894" w:type="dxa"/>
          </w:tcPr>
          <w:p w14:paraId="669D83C6" w14:textId="1677162F" w:rsidR="006E4E7A" w:rsidRPr="000B53B2" w:rsidRDefault="006E4E7A" w:rsidP="006E4E7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53B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ig. </w:t>
            </w:r>
            <w:r w:rsidR="00920B5D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  <w:r w:rsidRPr="000B53B2">
              <w:rPr>
                <w:rFonts w:ascii="Arial" w:hAnsi="Arial" w:cs="Arial"/>
                <w:b/>
                <w:bCs/>
                <w:sz w:val="20"/>
                <w:szCs w:val="20"/>
              </w:rPr>
              <w:t>B</w:t>
            </w:r>
          </w:p>
          <w:p w14:paraId="4A1E5C94" w14:textId="59CCED0C" w:rsidR="006E4E7A" w:rsidRPr="000B53B2" w:rsidRDefault="006E4E7A" w:rsidP="006E4E7A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 xml:space="preserve">Exp. </w:t>
            </w:r>
            <w:r w:rsidR="00920B5D">
              <w:rPr>
                <w:rFonts w:ascii="Arial" w:hAnsi="Arial" w:cs="Arial"/>
                <w:sz w:val="20"/>
                <w:szCs w:val="20"/>
              </w:rPr>
              <w:t>4</w:t>
            </w:r>
            <w:r w:rsidRPr="000B53B2">
              <w:rPr>
                <w:rFonts w:ascii="Arial" w:hAnsi="Arial" w:cs="Arial"/>
                <w:sz w:val="20"/>
                <w:szCs w:val="20"/>
              </w:rPr>
              <w:t xml:space="preserve"> Training</w:t>
            </w:r>
          </w:p>
        </w:tc>
        <w:tc>
          <w:tcPr>
            <w:tcW w:w="3597" w:type="dxa"/>
          </w:tcPr>
          <w:p w14:paraId="3DC50304" w14:textId="77777777" w:rsidR="006E4E7A" w:rsidRPr="000B53B2" w:rsidRDefault="006E4E7A" w:rsidP="006E4E7A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0B53B2">
              <w:rPr>
                <w:rFonts w:ascii="Arial" w:hAnsi="Arial" w:cs="Arial"/>
                <w:sz w:val="20"/>
                <w:szCs w:val="20"/>
                <w:u w:val="single"/>
              </w:rPr>
              <w:t>Infusion</w:t>
            </w:r>
          </w:p>
          <w:p w14:paraId="4A118559" w14:textId="77777777" w:rsidR="006E4E7A" w:rsidRPr="000B53B2" w:rsidRDefault="006E4E7A" w:rsidP="006E4E7A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Training day (within)</w:t>
            </w:r>
          </w:p>
          <w:p w14:paraId="1D357975" w14:textId="77777777" w:rsidR="006E4E7A" w:rsidRPr="000B53B2" w:rsidRDefault="006E4E7A" w:rsidP="006E4E7A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Group (between)</w:t>
            </w:r>
          </w:p>
          <w:p w14:paraId="278133FB" w14:textId="77777777" w:rsidR="006E4E7A" w:rsidRPr="000B53B2" w:rsidRDefault="006E4E7A" w:rsidP="006E4E7A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Training day * Group</w:t>
            </w:r>
          </w:p>
          <w:p w14:paraId="22B3D9AF" w14:textId="77777777" w:rsidR="006E4E7A" w:rsidRPr="000B53B2" w:rsidRDefault="006E4E7A" w:rsidP="006E4E7A">
            <w:pPr>
              <w:rPr>
                <w:rFonts w:ascii="Arial" w:hAnsi="Arial" w:cs="Arial"/>
                <w:sz w:val="20"/>
                <w:szCs w:val="20"/>
              </w:rPr>
            </w:pPr>
          </w:p>
          <w:p w14:paraId="68B2DC93" w14:textId="77777777" w:rsidR="006E4E7A" w:rsidRPr="000B53B2" w:rsidRDefault="006E4E7A" w:rsidP="006E4E7A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0B53B2">
              <w:rPr>
                <w:rFonts w:ascii="Arial" w:hAnsi="Arial" w:cs="Arial"/>
                <w:sz w:val="20"/>
                <w:szCs w:val="20"/>
                <w:u w:val="single"/>
              </w:rPr>
              <w:t>Lever Presses</w:t>
            </w:r>
          </w:p>
          <w:p w14:paraId="30C4D09D" w14:textId="77777777" w:rsidR="006E4E7A" w:rsidRPr="000B53B2" w:rsidRDefault="006E4E7A" w:rsidP="006E4E7A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Lever (within)</w:t>
            </w:r>
          </w:p>
          <w:p w14:paraId="0983EF61" w14:textId="77777777" w:rsidR="006E4E7A" w:rsidRPr="000B53B2" w:rsidRDefault="006E4E7A" w:rsidP="006E4E7A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Training day (within)</w:t>
            </w:r>
          </w:p>
          <w:p w14:paraId="258315A3" w14:textId="77777777" w:rsidR="006E4E7A" w:rsidRPr="000B53B2" w:rsidRDefault="006E4E7A" w:rsidP="006E4E7A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Group (between)</w:t>
            </w:r>
          </w:p>
          <w:p w14:paraId="30E1C6F0" w14:textId="77777777" w:rsidR="006E4E7A" w:rsidRPr="000B53B2" w:rsidRDefault="006E4E7A" w:rsidP="006E4E7A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Training day * Lever</w:t>
            </w:r>
          </w:p>
          <w:p w14:paraId="6099ABEB" w14:textId="77777777" w:rsidR="006E4E7A" w:rsidRPr="000B53B2" w:rsidRDefault="006E4E7A" w:rsidP="006E4E7A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Lever * Group</w:t>
            </w:r>
          </w:p>
          <w:p w14:paraId="02654232" w14:textId="77777777" w:rsidR="006E4E7A" w:rsidRPr="000B53B2" w:rsidRDefault="006E4E7A" w:rsidP="006E4E7A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Training day * Group</w:t>
            </w:r>
          </w:p>
          <w:p w14:paraId="6A718491" w14:textId="01A93A41" w:rsidR="006E4E7A" w:rsidRPr="000B53B2" w:rsidRDefault="006E4E7A" w:rsidP="006E4E7A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Training day * Lever * Group</w:t>
            </w:r>
          </w:p>
        </w:tc>
        <w:tc>
          <w:tcPr>
            <w:tcW w:w="1619" w:type="dxa"/>
          </w:tcPr>
          <w:p w14:paraId="4BDEA451" w14:textId="77777777" w:rsidR="006E4E7A" w:rsidRPr="000B53B2" w:rsidRDefault="006E4E7A" w:rsidP="006E4E7A">
            <w:pPr>
              <w:rPr>
                <w:rFonts w:ascii="Arial" w:hAnsi="Arial" w:cs="Arial"/>
                <w:sz w:val="20"/>
                <w:szCs w:val="20"/>
              </w:rPr>
            </w:pPr>
          </w:p>
          <w:p w14:paraId="37528C2C" w14:textId="77777777" w:rsidR="006E4E7A" w:rsidRPr="000B53B2" w:rsidRDefault="006E4E7A" w:rsidP="006E4E7A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F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9,72</w:t>
            </w:r>
            <w:r w:rsidRPr="000B53B2">
              <w:rPr>
                <w:rFonts w:ascii="Arial" w:hAnsi="Arial" w:cs="Arial"/>
                <w:sz w:val="20"/>
                <w:szCs w:val="20"/>
              </w:rPr>
              <w:t>= 2.776</w:t>
            </w:r>
          </w:p>
          <w:p w14:paraId="74D8382B" w14:textId="77777777" w:rsidR="006E4E7A" w:rsidRPr="000B53B2" w:rsidRDefault="006E4E7A" w:rsidP="006E4E7A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F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1,8</w:t>
            </w:r>
            <w:r w:rsidRPr="000B53B2">
              <w:rPr>
                <w:rFonts w:ascii="Arial" w:hAnsi="Arial" w:cs="Arial"/>
                <w:sz w:val="20"/>
                <w:szCs w:val="20"/>
              </w:rPr>
              <w:t>= 27.186</w:t>
            </w:r>
          </w:p>
          <w:p w14:paraId="25EFAEB4" w14:textId="77777777" w:rsidR="006E4E7A" w:rsidRPr="000B53B2" w:rsidRDefault="006E4E7A" w:rsidP="006E4E7A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F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9,72</w:t>
            </w:r>
            <w:r w:rsidRPr="000B53B2">
              <w:rPr>
                <w:rFonts w:ascii="Arial" w:hAnsi="Arial" w:cs="Arial"/>
                <w:sz w:val="20"/>
                <w:szCs w:val="20"/>
              </w:rPr>
              <w:t>= 4.762</w:t>
            </w:r>
          </w:p>
          <w:p w14:paraId="770DE436" w14:textId="77777777" w:rsidR="006E4E7A" w:rsidRPr="000B53B2" w:rsidRDefault="006E4E7A" w:rsidP="006E4E7A">
            <w:pPr>
              <w:rPr>
                <w:rFonts w:ascii="Arial" w:hAnsi="Arial" w:cs="Arial"/>
                <w:sz w:val="20"/>
                <w:szCs w:val="20"/>
              </w:rPr>
            </w:pPr>
          </w:p>
          <w:p w14:paraId="6AF8EDFD" w14:textId="77777777" w:rsidR="006E4E7A" w:rsidRPr="000B53B2" w:rsidRDefault="006E4E7A" w:rsidP="006E4E7A">
            <w:pPr>
              <w:rPr>
                <w:rFonts w:ascii="Arial" w:hAnsi="Arial" w:cs="Arial"/>
                <w:sz w:val="20"/>
                <w:szCs w:val="20"/>
              </w:rPr>
            </w:pPr>
          </w:p>
          <w:p w14:paraId="6ACF0535" w14:textId="77777777" w:rsidR="006E4E7A" w:rsidRPr="000B53B2" w:rsidRDefault="006E4E7A" w:rsidP="006E4E7A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F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1,8</w:t>
            </w:r>
            <w:r w:rsidRPr="000B53B2">
              <w:rPr>
                <w:rFonts w:ascii="Arial" w:hAnsi="Arial" w:cs="Arial"/>
                <w:sz w:val="20"/>
                <w:szCs w:val="20"/>
              </w:rPr>
              <w:t>= 46.620</w:t>
            </w:r>
          </w:p>
          <w:p w14:paraId="2307BDAA" w14:textId="77777777" w:rsidR="006E4E7A" w:rsidRPr="000B53B2" w:rsidRDefault="006E4E7A" w:rsidP="006E4E7A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F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9,72</w:t>
            </w:r>
            <w:r w:rsidRPr="000B53B2">
              <w:rPr>
                <w:rFonts w:ascii="Arial" w:hAnsi="Arial" w:cs="Arial"/>
                <w:sz w:val="20"/>
                <w:szCs w:val="20"/>
              </w:rPr>
              <w:t>= 3.124</w:t>
            </w:r>
          </w:p>
          <w:p w14:paraId="7B03DC86" w14:textId="77777777" w:rsidR="006E4E7A" w:rsidRPr="000B53B2" w:rsidRDefault="006E4E7A" w:rsidP="006E4E7A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F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1,8</w:t>
            </w:r>
            <w:r w:rsidRPr="000B53B2">
              <w:rPr>
                <w:rFonts w:ascii="Arial" w:hAnsi="Arial" w:cs="Arial"/>
                <w:sz w:val="20"/>
                <w:szCs w:val="20"/>
              </w:rPr>
              <w:t>= 15.034</w:t>
            </w:r>
          </w:p>
          <w:p w14:paraId="5E30029B" w14:textId="77777777" w:rsidR="006E4E7A" w:rsidRPr="000B53B2" w:rsidRDefault="006E4E7A" w:rsidP="006E4E7A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F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9,72</w:t>
            </w:r>
            <w:r w:rsidRPr="000B53B2">
              <w:rPr>
                <w:rFonts w:ascii="Arial" w:hAnsi="Arial" w:cs="Arial"/>
                <w:sz w:val="20"/>
                <w:szCs w:val="20"/>
              </w:rPr>
              <w:t>= 3.475</w:t>
            </w:r>
          </w:p>
          <w:p w14:paraId="72E0CCCC" w14:textId="77777777" w:rsidR="006E4E7A" w:rsidRPr="000B53B2" w:rsidRDefault="006E4E7A" w:rsidP="006E4E7A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F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1,8</w:t>
            </w:r>
            <w:r w:rsidRPr="000B53B2">
              <w:rPr>
                <w:rFonts w:ascii="Arial" w:hAnsi="Arial" w:cs="Arial"/>
                <w:sz w:val="20"/>
                <w:szCs w:val="20"/>
              </w:rPr>
              <w:t>= 28.984</w:t>
            </w:r>
          </w:p>
          <w:p w14:paraId="351D9BCE" w14:textId="77777777" w:rsidR="006E4E7A" w:rsidRPr="000B53B2" w:rsidRDefault="006E4E7A" w:rsidP="006E4E7A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F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9,72</w:t>
            </w:r>
            <w:r w:rsidRPr="000B53B2">
              <w:rPr>
                <w:rFonts w:ascii="Arial" w:hAnsi="Arial" w:cs="Arial"/>
                <w:sz w:val="20"/>
                <w:szCs w:val="20"/>
              </w:rPr>
              <w:t>= 4.562</w:t>
            </w:r>
          </w:p>
          <w:p w14:paraId="4A5CC25E" w14:textId="4BEF04AD" w:rsidR="006E4E7A" w:rsidRPr="000B53B2" w:rsidRDefault="006E4E7A" w:rsidP="006E4E7A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F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9,72</w:t>
            </w:r>
            <w:r w:rsidRPr="000B53B2">
              <w:rPr>
                <w:rFonts w:ascii="Arial" w:hAnsi="Arial" w:cs="Arial"/>
                <w:sz w:val="20"/>
                <w:szCs w:val="20"/>
              </w:rPr>
              <w:t>= 3.030</w:t>
            </w:r>
          </w:p>
        </w:tc>
        <w:tc>
          <w:tcPr>
            <w:tcW w:w="1260" w:type="dxa"/>
          </w:tcPr>
          <w:p w14:paraId="4D3EC114" w14:textId="77777777" w:rsidR="006E4E7A" w:rsidRPr="000B53B2" w:rsidRDefault="006E4E7A" w:rsidP="006E4E7A">
            <w:pPr>
              <w:rPr>
                <w:rFonts w:ascii="Arial" w:hAnsi="Arial" w:cs="Arial"/>
                <w:sz w:val="20"/>
                <w:szCs w:val="20"/>
              </w:rPr>
            </w:pPr>
          </w:p>
          <w:p w14:paraId="7B8201DD" w14:textId="77777777" w:rsidR="006E4E7A" w:rsidRPr="000B53B2" w:rsidRDefault="006E4E7A" w:rsidP="006E4E7A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008*</w:t>
            </w:r>
          </w:p>
          <w:p w14:paraId="458E872D" w14:textId="77777777" w:rsidR="006E4E7A" w:rsidRPr="000B53B2" w:rsidRDefault="006E4E7A" w:rsidP="006E4E7A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&lt;0.001*</w:t>
            </w:r>
          </w:p>
          <w:p w14:paraId="07E4A7FC" w14:textId="77777777" w:rsidR="006E4E7A" w:rsidRPr="000B53B2" w:rsidRDefault="006E4E7A" w:rsidP="006E4E7A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&lt;0.001*</w:t>
            </w:r>
          </w:p>
          <w:p w14:paraId="6A0D31D5" w14:textId="77777777" w:rsidR="006E4E7A" w:rsidRPr="000B53B2" w:rsidRDefault="006E4E7A" w:rsidP="006E4E7A">
            <w:pPr>
              <w:rPr>
                <w:rFonts w:ascii="Arial" w:hAnsi="Arial" w:cs="Arial"/>
                <w:sz w:val="20"/>
                <w:szCs w:val="20"/>
              </w:rPr>
            </w:pPr>
          </w:p>
          <w:p w14:paraId="173D9691" w14:textId="77777777" w:rsidR="006E4E7A" w:rsidRPr="000B53B2" w:rsidRDefault="006E4E7A" w:rsidP="006E4E7A">
            <w:pPr>
              <w:rPr>
                <w:rFonts w:ascii="Arial" w:hAnsi="Arial" w:cs="Arial"/>
                <w:sz w:val="20"/>
                <w:szCs w:val="20"/>
              </w:rPr>
            </w:pPr>
          </w:p>
          <w:p w14:paraId="30C5F884" w14:textId="77777777" w:rsidR="006E4E7A" w:rsidRPr="000B53B2" w:rsidRDefault="006E4E7A" w:rsidP="006E4E7A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&lt;0.001*</w:t>
            </w:r>
          </w:p>
          <w:p w14:paraId="35DBB081" w14:textId="77777777" w:rsidR="006E4E7A" w:rsidRPr="000B53B2" w:rsidRDefault="006E4E7A" w:rsidP="006E4E7A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003*</w:t>
            </w:r>
          </w:p>
          <w:p w14:paraId="480F0274" w14:textId="77777777" w:rsidR="006E4E7A" w:rsidRPr="000B53B2" w:rsidRDefault="006E4E7A" w:rsidP="006E4E7A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005*</w:t>
            </w:r>
          </w:p>
          <w:p w14:paraId="02DE01D3" w14:textId="77777777" w:rsidR="006E4E7A" w:rsidRPr="000B53B2" w:rsidRDefault="006E4E7A" w:rsidP="006E4E7A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001*</w:t>
            </w:r>
          </w:p>
          <w:p w14:paraId="19F89B6D" w14:textId="77777777" w:rsidR="006E4E7A" w:rsidRPr="000B53B2" w:rsidRDefault="006E4E7A" w:rsidP="006E4E7A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&lt;0.001*</w:t>
            </w:r>
          </w:p>
          <w:p w14:paraId="716F58AC" w14:textId="77777777" w:rsidR="006E4E7A" w:rsidRPr="000B53B2" w:rsidRDefault="006E4E7A" w:rsidP="006E4E7A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&lt;0.001*</w:t>
            </w:r>
          </w:p>
          <w:p w14:paraId="7101F79D" w14:textId="57A9B88B" w:rsidR="006E4E7A" w:rsidRPr="000B53B2" w:rsidRDefault="006E4E7A" w:rsidP="006E4E7A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004*</w:t>
            </w:r>
          </w:p>
        </w:tc>
        <w:tc>
          <w:tcPr>
            <w:tcW w:w="1260" w:type="dxa"/>
          </w:tcPr>
          <w:p w14:paraId="5EA829E5" w14:textId="77777777" w:rsidR="006E4E7A" w:rsidRPr="000B53B2" w:rsidRDefault="006E4E7A" w:rsidP="006E4E7A">
            <w:pPr>
              <w:rPr>
                <w:rFonts w:ascii="Arial" w:hAnsi="Arial" w:cs="Arial"/>
                <w:sz w:val="20"/>
                <w:szCs w:val="20"/>
              </w:rPr>
            </w:pPr>
          </w:p>
          <w:p w14:paraId="745C2E4C" w14:textId="77777777" w:rsidR="006E4E7A" w:rsidRPr="000B53B2" w:rsidRDefault="006E4E7A" w:rsidP="006E4E7A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258</w:t>
            </w:r>
          </w:p>
          <w:p w14:paraId="0F692055" w14:textId="77777777" w:rsidR="006E4E7A" w:rsidRPr="000B53B2" w:rsidRDefault="006E4E7A" w:rsidP="006E4E7A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773</w:t>
            </w:r>
          </w:p>
          <w:p w14:paraId="4F0A26FB" w14:textId="77777777" w:rsidR="006E4E7A" w:rsidRPr="000B53B2" w:rsidRDefault="006E4E7A" w:rsidP="006E4E7A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373</w:t>
            </w:r>
          </w:p>
          <w:p w14:paraId="53865DAC" w14:textId="77777777" w:rsidR="006E4E7A" w:rsidRPr="000B53B2" w:rsidRDefault="006E4E7A" w:rsidP="006E4E7A">
            <w:pPr>
              <w:rPr>
                <w:rFonts w:ascii="Arial" w:hAnsi="Arial" w:cs="Arial"/>
                <w:sz w:val="20"/>
                <w:szCs w:val="20"/>
              </w:rPr>
            </w:pPr>
          </w:p>
          <w:p w14:paraId="64C47E4D" w14:textId="77777777" w:rsidR="006E4E7A" w:rsidRPr="000B53B2" w:rsidRDefault="006E4E7A" w:rsidP="006E4E7A">
            <w:pPr>
              <w:rPr>
                <w:rFonts w:ascii="Arial" w:hAnsi="Arial" w:cs="Arial"/>
                <w:sz w:val="20"/>
                <w:szCs w:val="20"/>
              </w:rPr>
            </w:pPr>
          </w:p>
          <w:p w14:paraId="612E429C" w14:textId="77777777" w:rsidR="006E4E7A" w:rsidRPr="000B53B2" w:rsidRDefault="006E4E7A" w:rsidP="006E4E7A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854</w:t>
            </w:r>
          </w:p>
          <w:p w14:paraId="46BE576D" w14:textId="77777777" w:rsidR="006E4E7A" w:rsidRPr="000B53B2" w:rsidRDefault="006E4E7A" w:rsidP="006E4E7A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281</w:t>
            </w:r>
          </w:p>
          <w:p w14:paraId="0F2CDB00" w14:textId="77777777" w:rsidR="006E4E7A" w:rsidRPr="000B53B2" w:rsidRDefault="006E4E7A" w:rsidP="006E4E7A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653</w:t>
            </w:r>
          </w:p>
          <w:p w14:paraId="46DA3FC7" w14:textId="77777777" w:rsidR="006E4E7A" w:rsidRPr="000B53B2" w:rsidRDefault="006E4E7A" w:rsidP="006E4E7A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303</w:t>
            </w:r>
          </w:p>
          <w:p w14:paraId="3DCD98A6" w14:textId="77777777" w:rsidR="006E4E7A" w:rsidRPr="000B53B2" w:rsidRDefault="006E4E7A" w:rsidP="006E4E7A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784</w:t>
            </w:r>
          </w:p>
          <w:p w14:paraId="1365EC9A" w14:textId="77777777" w:rsidR="006E4E7A" w:rsidRPr="000B53B2" w:rsidRDefault="006E4E7A" w:rsidP="006E4E7A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363</w:t>
            </w:r>
          </w:p>
          <w:p w14:paraId="59EE40CF" w14:textId="483290AF" w:rsidR="006E4E7A" w:rsidRPr="000B53B2" w:rsidRDefault="006E4E7A" w:rsidP="006E4E7A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275</w:t>
            </w:r>
          </w:p>
        </w:tc>
      </w:tr>
      <w:tr w:rsidR="00625B80" w:rsidRPr="000B53B2" w14:paraId="77DC0584" w14:textId="77777777" w:rsidTr="00920B5D">
        <w:tc>
          <w:tcPr>
            <w:tcW w:w="1894" w:type="dxa"/>
          </w:tcPr>
          <w:p w14:paraId="41FAAB2E" w14:textId="3CF723CD" w:rsidR="00625B80" w:rsidRPr="000B53B2" w:rsidRDefault="00625B80" w:rsidP="007B270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53B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ig. </w:t>
            </w:r>
            <w:r w:rsidR="00920B5D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  <w:r w:rsidRPr="000B53B2"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</w:p>
          <w:p w14:paraId="4885D6F5" w14:textId="6143B631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 xml:space="preserve">Exp. </w:t>
            </w:r>
            <w:r w:rsidR="00920B5D">
              <w:rPr>
                <w:rFonts w:ascii="Arial" w:hAnsi="Arial" w:cs="Arial"/>
                <w:sz w:val="20"/>
                <w:szCs w:val="20"/>
              </w:rPr>
              <w:t>4</w:t>
            </w:r>
            <w:r w:rsidRPr="000B53B2">
              <w:rPr>
                <w:rFonts w:ascii="Arial" w:hAnsi="Arial" w:cs="Arial"/>
                <w:sz w:val="20"/>
                <w:szCs w:val="20"/>
              </w:rPr>
              <w:t xml:space="preserve"> Expression of select genes in DS homogenate</w:t>
            </w:r>
          </w:p>
        </w:tc>
        <w:tc>
          <w:tcPr>
            <w:tcW w:w="3597" w:type="dxa"/>
          </w:tcPr>
          <w:p w14:paraId="51944746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Drug (between)</w:t>
            </w:r>
          </w:p>
          <w:p w14:paraId="407F3334" w14:textId="77777777" w:rsidR="00625B80" w:rsidRPr="000B53B2" w:rsidRDefault="00625B80" w:rsidP="007B270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B53B2">
              <w:rPr>
                <w:rFonts w:ascii="Arial" w:hAnsi="Arial" w:cs="Arial"/>
                <w:i/>
                <w:iCs/>
                <w:sz w:val="20"/>
                <w:szCs w:val="20"/>
              </w:rPr>
              <w:t>Grm3</w:t>
            </w:r>
          </w:p>
          <w:p w14:paraId="6ADC2582" w14:textId="77777777" w:rsidR="00625B80" w:rsidRPr="000B53B2" w:rsidRDefault="00625B80" w:rsidP="007B270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0B53B2">
              <w:rPr>
                <w:rFonts w:ascii="Arial" w:hAnsi="Arial" w:cs="Arial"/>
                <w:i/>
                <w:iCs/>
                <w:sz w:val="20"/>
                <w:szCs w:val="20"/>
              </w:rPr>
              <w:t>Opcml</w:t>
            </w:r>
            <w:proofErr w:type="spellEnd"/>
          </w:p>
          <w:p w14:paraId="1A97E158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i/>
                <w:iCs/>
                <w:sz w:val="20"/>
                <w:szCs w:val="20"/>
              </w:rPr>
              <w:t>Usp9x</w:t>
            </w:r>
          </w:p>
        </w:tc>
        <w:tc>
          <w:tcPr>
            <w:tcW w:w="1619" w:type="dxa"/>
          </w:tcPr>
          <w:p w14:paraId="4FAC9CD9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</w:p>
          <w:p w14:paraId="2C0A0D4C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t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8</w:t>
            </w:r>
            <w:r w:rsidRPr="000B53B2">
              <w:rPr>
                <w:rFonts w:ascii="Arial" w:hAnsi="Arial" w:cs="Arial"/>
                <w:sz w:val="20"/>
                <w:szCs w:val="20"/>
              </w:rPr>
              <w:t>= 0.571</w:t>
            </w:r>
          </w:p>
          <w:p w14:paraId="18ACD5A2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t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7</w:t>
            </w:r>
            <w:r w:rsidRPr="000B53B2">
              <w:rPr>
                <w:rFonts w:ascii="Arial" w:hAnsi="Arial" w:cs="Arial"/>
                <w:sz w:val="20"/>
                <w:szCs w:val="20"/>
              </w:rPr>
              <w:t>= 0.832</w:t>
            </w:r>
          </w:p>
          <w:p w14:paraId="398C6418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t</w:t>
            </w:r>
            <w:r w:rsidRPr="000B53B2">
              <w:rPr>
                <w:rFonts w:ascii="Arial" w:hAnsi="Arial" w:cs="Arial"/>
                <w:sz w:val="20"/>
                <w:szCs w:val="20"/>
                <w:vertAlign w:val="subscript"/>
              </w:rPr>
              <w:t>8</w:t>
            </w:r>
            <w:r w:rsidRPr="000B53B2">
              <w:rPr>
                <w:rFonts w:ascii="Arial" w:hAnsi="Arial" w:cs="Arial"/>
                <w:sz w:val="20"/>
                <w:szCs w:val="20"/>
              </w:rPr>
              <w:t>= 0.280</w:t>
            </w:r>
          </w:p>
        </w:tc>
        <w:tc>
          <w:tcPr>
            <w:tcW w:w="1260" w:type="dxa"/>
          </w:tcPr>
          <w:p w14:paraId="59E8C80E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</w:p>
          <w:p w14:paraId="524FAB09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584</w:t>
            </w:r>
          </w:p>
          <w:p w14:paraId="55614BF7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433</w:t>
            </w:r>
          </w:p>
          <w:p w14:paraId="10AC1874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  <w:r w:rsidRPr="000B53B2">
              <w:rPr>
                <w:rFonts w:ascii="Arial" w:hAnsi="Arial" w:cs="Arial"/>
                <w:sz w:val="20"/>
                <w:szCs w:val="20"/>
              </w:rPr>
              <w:t>0.787</w:t>
            </w:r>
          </w:p>
        </w:tc>
        <w:tc>
          <w:tcPr>
            <w:tcW w:w="1260" w:type="dxa"/>
          </w:tcPr>
          <w:p w14:paraId="3532C5D3" w14:textId="77777777" w:rsidR="00625B80" w:rsidRPr="000B53B2" w:rsidRDefault="00625B80" w:rsidP="007B270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9199809" w14:textId="77777777" w:rsidR="00BD514D" w:rsidRDefault="00BD514D" w:rsidP="00BD514D">
      <w:pPr>
        <w:rPr>
          <w:rFonts w:ascii="Arial" w:hAnsi="Arial" w:cs="Arial"/>
          <w:b/>
          <w:sz w:val="20"/>
          <w:szCs w:val="20"/>
          <w:lang w:val="fr-FR"/>
        </w:rPr>
      </w:pPr>
    </w:p>
    <w:p w14:paraId="25EA621E" w14:textId="77777777" w:rsidR="00BD514D" w:rsidRDefault="00BD514D" w:rsidP="00BD514D">
      <w:pPr>
        <w:rPr>
          <w:rFonts w:ascii="Arial" w:hAnsi="Arial" w:cs="Arial"/>
          <w:b/>
          <w:sz w:val="20"/>
          <w:szCs w:val="20"/>
          <w:lang w:val="fr-FR"/>
        </w:rPr>
      </w:pPr>
    </w:p>
    <w:sectPr w:rsidR="00BD51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5629A9" w14:textId="77777777" w:rsidR="00722F45" w:rsidRDefault="00722F45" w:rsidP="00B57F8C">
      <w:r>
        <w:separator/>
      </w:r>
    </w:p>
  </w:endnote>
  <w:endnote w:type="continuationSeparator" w:id="0">
    <w:p w14:paraId="56A07381" w14:textId="77777777" w:rsidR="00722F45" w:rsidRDefault="00722F45" w:rsidP="00B57F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826F574" w14:textId="77777777" w:rsidR="00722F45" w:rsidRDefault="00722F45" w:rsidP="00B57F8C">
      <w:r>
        <w:separator/>
      </w:r>
    </w:p>
  </w:footnote>
  <w:footnote w:type="continuationSeparator" w:id="0">
    <w:p w14:paraId="015F74CC" w14:textId="77777777" w:rsidR="00722F45" w:rsidRDefault="00722F45" w:rsidP="00B57F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9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AzNjUzsbQ0Mja2MDBT0lEKTi0uzszPAykwrAUAyJ+h2ywAAAA="/>
  </w:docVars>
  <w:rsids>
    <w:rsidRoot w:val="00E72561"/>
    <w:rsid w:val="00080F87"/>
    <w:rsid w:val="000B5180"/>
    <w:rsid w:val="000B53B2"/>
    <w:rsid w:val="000B65EE"/>
    <w:rsid w:val="000C0ED0"/>
    <w:rsid w:val="000C6108"/>
    <w:rsid w:val="000D72C4"/>
    <w:rsid w:val="000E5E26"/>
    <w:rsid w:val="000E7104"/>
    <w:rsid w:val="000F1441"/>
    <w:rsid w:val="001061CB"/>
    <w:rsid w:val="0011392C"/>
    <w:rsid w:val="00123835"/>
    <w:rsid w:val="001266EF"/>
    <w:rsid w:val="0013033B"/>
    <w:rsid w:val="001420ED"/>
    <w:rsid w:val="001515C9"/>
    <w:rsid w:val="00190DE4"/>
    <w:rsid w:val="00193704"/>
    <w:rsid w:val="00197D1B"/>
    <w:rsid w:val="001C5E49"/>
    <w:rsid w:val="001C6BCC"/>
    <w:rsid w:val="001C73FA"/>
    <w:rsid w:val="001D0B09"/>
    <w:rsid w:val="001D6890"/>
    <w:rsid w:val="001E699D"/>
    <w:rsid w:val="00214D68"/>
    <w:rsid w:val="002806AB"/>
    <w:rsid w:val="00287335"/>
    <w:rsid w:val="002C5EAE"/>
    <w:rsid w:val="002D0340"/>
    <w:rsid w:val="00336CD6"/>
    <w:rsid w:val="00341963"/>
    <w:rsid w:val="00351387"/>
    <w:rsid w:val="003531AF"/>
    <w:rsid w:val="00370339"/>
    <w:rsid w:val="003724D8"/>
    <w:rsid w:val="0038410E"/>
    <w:rsid w:val="0039686F"/>
    <w:rsid w:val="003A0212"/>
    <w:rsid w:val="003A2E85"/>
    <w:rsid w:val="003B34F8"/>
    <w:rsid w:val="003C0AFF"/>
    <w:rsid w:val="003C6DB5"/>
    <w:rsid w:val="003E6BFB"/>
    <w:rsid w:val="003F41ED"/>
    <w:rsid w:val="003F50A8"/>
    <w:rsid w:val="00411CF0"/>
    <w:rsid w:val="0043153A"/>
    <w:rsid w:val="00486950"/>
    <w:rsid w:val="004A014F"/>
    <w:rsid w:val="004A5946"/>
    <w:rsid w:val="004B7762"/>
    <w:rsid w:val="00500AC5"/>
    <w:rsid w:val="005214A1"/>
    <w:rsid w:val="005378F8"/>
    <w:rsid w:val="005430F2"/>
    <w:rsid w:val="005475A8"/>
    <w:rsid w:val="0056003B"/>
    <w:rsid w:val="00563D28"/>
    <w:rsid w:val="00567D91"/>
    <w:rsid w:val="00571423"/>
    <w:rsid w:val="00575469"/>
    <w:rsid w:val="00596D35"/>
    <w:rsid w:val="005C1BCD"/>
    <w:rsid w:val="005D02D6"/>
    <w:rsid w:val="005D4421"/>
    <w:rsid w:val="005D44D3"/>
    <w:rsid w:val="005F4528"/>
    <w:rsid w:val="005F4BB1"/>
    <w:rsid w:val="005F5867"/>
    <w:rsid w:val="00625B80"/>
    <w:rsid w:val="00636197"/>
    <w:rsid w:val="00640EF3"/>
    <w:rsid w:val="00650CD7"/>
    <w:rsid w:val="00683CBE"/>
    <w:rsid w:val="006974D6"/>
    <w:rsid w:val="00697550"/>
    <w:rsid w:val="006A3E56"/>
    <w:rsid w:val="006D4E43"/>
    <w:rsid w:val="006D7C4B"/>
    <w:rsid w:val="006E1D7F"/>
    <w:rsid w:val="006E4E7A"/>
    <w:rsid w:val="006F500F"/>
    <w:rsid w:val="006F69CD"/>
    <w:rsid w:val="00704EDF"/>
    <w:rsid w:val="00722F45"/>
    <w:rsid w:val="0073573E"/>
    <w:rsid w:val="00740600"/>
    <w:rsid w:val="00755E9E"/>
    <w:rsid w:val="00767EA8"/>
    <w:rsid w:val="00773B8C"/>
    <w:rsid w:val="00781FE2"/>
    <w:rsid w:val="00782F01"/>
    <w:rsid w:val="00794C8F"/>
    <w:rsid w:val="007D0D34"/>
    <w:rsid w:val="00853B3D"/>
    <w:rsid w:val="0086129B"/>
    <w:rsid w:val="00861452"/>
    <w:rsid w:val="00872865"/>
    <w:rsid w:val="00874480"/>
    <w:rsid w:val="00874836"/>
    <w:rsid w:val="008A1B90"/>
    <w:rsid w:val="008D0AD3"/>
    <w:rsid w:val="008E04BB"/>
    <w:rsid w:val="009000FD"/>
    <w:rsid w:val="00920B5D"/>
    <w:rsid w:val="00933041"/>
    <w:rsid w:val="0093384F"/>
    <w:rsid w:val="00934FDA"/>
    <w:rsid w:val="00944048"/>
    <w:rsid w:val="00947F31"/>
    <w:rsid w:val="00994A81"/>
    <w:rsid w:val="009C104C"/>
    <w:rsid w:val="009C2415"/>
    <w:rsid w:val="009C5F40"/>
    <w:rsid w:val="009D048B"/>
    <w:rsid w:val="009D4E77"/>
    <w:rsid w:val="009D59DD"/>
    <w:rsid w:val="009D7AB7"/>
    <w:rsid w:val="009E18DF"/>
    <w:rsid w:val="00A04628"/>
    <w:rsid w:val="00A06961"/>
    <w:rsid w:val="00A103D2"/>
    <w:rsid w:val="00A26311"/>
    <w:rsid w:val="00A52D43"/>
    <w:rsid w:val="00A60D7E"/>
    <w:rsid w:val="00A62369"/>
    <w:rsid w:val="00A64CB4"/>
    <w:rsid w:val="00A702D6"/>
    <w:rsid w:val="00A8383E"/>
    <w:rsid w:val="00A94D10"/>
    <w:rsid w:val="00AA1F58"/>
    <w:rsid w:val="00AE62F8"/>
    <w:rsid w:val="00AF0944"/>
    <w:rsid w:val="00B07F4C"/>
    <w:rsid w:val="00B2161A"/>
    <w:rsid w:val="00B475A6"/>
    <w:rsid w:val="00B57F8C"/>
    <w:rsid w:val="00B61C62"/>
    <w:rsid w:val="00B72B77"/>
    <w:rsid w:val="00B80791"/>
    <w:rsid w:val="00BA00DF"/>
    <w:rsid w:val="00BA0A4D"/>
    <w:rsid w:val="00BA5862"/>
    <w:rsid w:val="00BB2C40"/>
    <w:rsid w:val="00BB35AE"/>
    <w:rsid w:val="00BC2AE4"/>
    <w:rsid w:val="00BD0AA5"/>
    <w:rsid w:val="00BD514D"/>
    <w:rsid w:val="00BE0E28"/>
    <w:rsid w:val="00BE5B1D"/>
    <w:rsid w:val="00BE6214"/>
    <w:rsid w:val="00C05EAD"/>
    <w:rsid w:val="00C255AB"/>
    <w:rsid w:val="00C30745"/>
    <w:rsid w:val="00C5091C"/>
    <w:rsid w:val="00C5140D"/>
    <w:rsid w:val="00C62CCB"/>
    <w:rsid w:val="00C653CE"/>
    <w:rsid w:val="00C75366"/>
    <w:rsid w:val="00C7727C"/>
    <w:rsid w:val="00C81548"/>
    <w:rsid w:val="00CA0801"/>
    <w:rsid w:val="00CA3D07"/>
    <w:rsid w:val="00CB7503"/>
    <w:rsid w:val="00CD46F9"/>
    <w:rsid w:val="00CD49AD"/>
    <w:rsid w:val="00CE1FD6"/>
    <w:rsid w:val="00CE35C1"/>
    <w:rsid w:val="00CE3A28"/>
    <w:rsid w:val="00CF0409"/>
    <w:rsid w:val="00D11089"/>
    <w:rsid w:val="00D23428"/>
    <w:rsid w:val="00D309D0"/>
    <w:rsid w:val="00D35516"/>
    <w:rsid w:val="00D56B2F"/>
    <w:rsid w:val="00D65FA2"/>
    <w:rsid w:val="00D72D88"/>
    <w:rsid w:val="00D76065"/>
    <w:rsid w:val="00D93E28"/>
    <w:rsid w:val="00DD6086"/>
    <w:rsid w:val="00DD7E8A"/>
    <w:rsid w:val="00DE1B7F"/>
    <w:rsid w:val="00DE1D2B"/>
    <w:rsid w:val="00DE55A7"/>
    <w:rsid w:val="00E0488C"/>
    <w:rsid w:val="00E07C69"/>
    <w:rsid w:val="00E2697F"/>
    <w:rsid w:val="00E41C2C"/>
    <w:rsid w:val="00E42532"/>
    <w:rsid w:val="00E65F48"/>
    <w:rsid w:val="00E72561"/>
    <w:rsid w:val="00EA64C0"/>
    <w:rsid w:val="00EE5CC8"/>
    <w:rsid w:val="00F30825"/>
    <w:rsid w:val="00F52D79"/>
    <w:rsid w:val="00F83C06"/>
    <w:rsid w:val="00FA757D"/>
    <w:rsid w:val="00FC41D7"/>
    <w:rsid w:val="00FD75A0"/>
    <w:rsid w:val="00FF0EE4"/>
    <w:rsid w:val="52B9E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55FA66E"/>
  <w15:chartTrackingRefBased/>
  <w15:docId w15:val="{0CB67329-522B-460B-B46C-888BDBB3A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4E77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5B80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4E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216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161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161A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514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514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30F2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30F2"/>
    <w:rPr>
      <w:rFonts w:eastAsiaTheme="minorEastAsia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7F8C"/>
    <w:pP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57F8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57F8C"/>
    <w:pPr>
      <w:tabs>
        <w:tab w:val="center" w:pos="4513"/>
        <w:tab w:val="right" w:pos="902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57F8C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25B8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4</Pages>
  <Words>931</Words>
  <Characters>5309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ryland</Company>
  <LinksUpToDate>false</LinksUpToDate>
  <CharactersWithSpaces>6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yu Lin</dc:creator>
  <cp:keywords/>
  <dc:description/>
  <cp:lastModifiedBy>Anna Xuan Li</cp:lastModifiedBy>
  <cp:revision>9</cp:revision>
  <dcterms:created xsi:type="dcterms:W3CDTF">2024-08-12T15:36:00Z</dcterms:created>
  <dcterms:modified xsi:type="dcterms:W3CDTF">2024-12-08T2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d58560fac0e865bc1b7d256fba0b7a3c012ad165843401c16732c504348c3c</vt:lpwstr>
  </property>
</Properties>
</file>